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331E42" w14:textId="77777777" w:rsidR="00F13854" w:rsidRPr="00604779" w:rsidRDefault="00F13854" w:rsidP="00F13854"/>
    <w:p w14:paraId="6E1C8ADD" w14:textId="6AFB5209" w:rsidR="00F13854" w:rsidRPr="000E6890" w:rsidRDefault="000E6890" w:rsidP="00F13854">
      <w:pPr>
        <w:spacing w:line="240" w:lineRule="auto"/>
        <w:rPr>
          <w:rFonts w:ascii="Times New Roman" w:eastAsia="Times New Roman" w:hAnsi="Times New Roman" w:cs="Times New Roman"/>
          <w:b/>
          <w:bCs/>
          <w:sz w:val="24"/>
          <w:szCs w:val="24"/>
        </w:rPr>
      </w:pPr>
      <w:r w:rsidRPr="000E6890">
        <w:rPr>
          <w:rFonts w:ascii="Calibri" w:hAnsi="Calibri" w:cs="Calibri"/>
          <w:b/>
          <w:bCs/>
          <w:color w:val="000000"/>
        </w:rPr>
        <w:t>S</w:t>
      </w:r>
      <w:r w:rsidR="00514F07">
        <w:rPr>
          <w:rFonts w:ascii="Calibri" w:hAnsi="Calibri" w:cs="Calibri"/>
          <w:b/>
          <w:bCs/>
          <w:color w:val="000000"/>
        </w:rPr>
        <w:t>1</w:t>
      </w:r>
      <w:r w:rsidRPr="000E6890">
        <w:rPr>
          <w:rFonts w:ascii="Calibri" w:hAnsi="Calibri" w:cs="Calibri"/>
          <w:b/>
          <w:bCs/>
          <w:color w:val="000000"/>
        </w:rPr>
        <w:t xml:space="preserve"> Appendix</w:t>
      </w:r>
      <w:r w:rsidR="00514F07">
        <w:rPr>
          <w:rFonts w:ascii="Calibri" w:hAnsi="Calibri" w:cs="Calibri"/>
          <w:b/>
          <w:bCs/>
          <w:color w:val="000000"/>
        </w:rPr>
        <w:t xml:space="preserve"> A</w:t>
      </w:r>
    </w:p>
    <w:p w14:paraId="580825A9" w14:textId="77777777" w:rsidR="00F13854" w:rsidRPr="00604779" w:rsidRDefault="00F13854" w:rsidP="00F13854">
      <w:pPr>
        <w:spacing w:line="240" w:lineRule="auto"/>
        <w:rPr>
          <w:rFonts w:ascii="Times New Roman" w:eastAsia="Times New Roman" w:hAnsi="Times New Roman" w:cs="Times New Roman"/>
          <w:sz w:val="24"/>
          <w:szCs w:val="24"/>
        </w:rPr>
      </w:pPr>
      <w:r w:rsidRPr="00604779">
        <w:rPr>
          <w:rFonts w:ascii="Calibri" w:eastAsia="Times New Roman" w:hAnsi="Calibri" w:cs="Calibri"/>
          <w:b/>
          <w:bCs/>
          <w:color w:val="000000"/>
          <w:sz w:val="24"/>
          <w:szCs w:val="24"/>
        </w:rPr>
        <w:t>Instructions:</w:t>
      </w:r>
    </w:p>
    <w:p w14:paraId="4B99BB75" w14:textId="77777777" w:rsidR="00F13854" w:rsidRPr="00604779" w:rsidRDefault="00F13854" w:rsidP="00F13854">
      <w:pPr>
        <w:numPr>
          <w:ilvl w:val="0"/>
          <w:numId w:val="4"/>
        </w:numPr>
        <w:spacing w:after="0" w:line="240" w:lineRule="auto"/>
        <w:ind w:left="360"/>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Open DairyComp desktop software. Make a note of the last date records were updated. If using a backup copy from another dairy this may not be the current date. </w:t>
      </w:r>
    </w:p>
    <w:p w14:paraId="63B94308" w14:textId="77777777" w:rsidR="00F13854" w:rsidRPr="00604779" w:rsidRDefault="00F13854" w:rsidP="00F13854">
      <w:pPr>
        <w:numPr>
          <w:ilvl w:val="0"/>
          <w:numId w:val="4"/>
        </w:numPr>
        <w:spacing w:after="0" w:line="240" w:lineRule="auto"/>
        <w:ind w:left="360"/>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Ensure all necessary items are created in ALTER (ALTER is accessed under File dropdown menu):</w:t>
      </w:r>
    </w:p>
    <w:p w14:paraId="554D6757" w14:textId="77777777" w:rsidR="00F13854" w:rsidRPr="00604779" w:rsidRDefault="00F13854" w:rsidP="00F13854">
      <w:pPr>
        <w:spacing w:after="0" w:line="240" w:lineRule="auto"/>
        <w:ind w:left="3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AUTION: Changes made in ALTER affect the entire program, be cautious</w:t>
      </w:r>
    </w:p>
    <w:p w14:paraId="158261DB" w14:textId="77777777" w:rsidR="00F13854" w:rsidRPr="00604779" w:rsidRDefault="00F13854" w:rsidP="00F13854">
      <w:pPr>
        <w:numPr>
          <w:ilvl w:val="0"/>
          <w:numId w:val="5"/>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Users can run the following command and DairyComp will warn their item does not </w:t>
      </w:r>
      <w:proofErr w:type="gramStart"/>
      <w:r w:rsidRPr="00604779">
        <w:rPr>
          <w:rFonts w:ascii="Calibri" w:eastAsia="Times New Roman" w:hAnsi="Calibri" w:cs="Calibri"/>
          <w:color w:val="000000"/>
          <w:sz w:val="24"/>
          <w:szCs w:val="24"/>
        </w:rPr>
        <w:t>exist</w:t>
      </w:r>
      <w:proofErr w:type="gramEnd"/>
    </w:p>
    <w:p w14:paraId="45F0BB97" w14:textId="77777777" w:rsidR="00F13854" w:rsidRPr="00604779" w:rsidRDefault="00F13854" w:rsidP="00F13854">
      <w:pPr>
        <w:numPr>
          <w:ilvl w:val="0"/>
          <w:numId w:val="6"/>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w:t>
      </w:r>
      <w:r>
        <w:rPr>
          <w:rFonts w:ascii="Calibri" w:eastAsia="Times New Roman" w:hAnsi="Calibri" w:cs="Calibri"/>
          <w:color w:val="000000"/>
          <w:sz w:val="24"/>
          <w:szCs w:val="24"/>
        </w:rPr>
        <w:t>I</w:t>
      </w:r>
      <w:r w:rsidRPr="00604779">
        <w:rPr>
          <w:rFonts w:ascii="Calibri" w:eastAsia="Times New Roman" w:hAnsi="Calibri" w:cs="Calibri"/>
          <w:color w:val="000000"/>
          <w:sz w:val="24"/>
          <w:szCs w:val="24"/>
        </w:rPr>
        <w:t xml:space="preserve">tems can be searched directly in </w:t>
      </w:r>
      <w:proofErr w:type="gramStart"/>
      <w:r w:rsidRPr="00604779">
        <w:rPr>
          <w:rFonts w:ascii="Calibri" w:eastAsia="Times New Roman" w:hAnsi="Calibri" w:cs="Calibri"/>
          <w:color w:val="000000"/>
          <w:sz w:val="24"/>
          <w:szCs w:val="24"/>
        </w:rPr>
        <w:t>ALTER</w:t>
      </w:r>
      <w:proofErr w:type="gramEnd"/>
    </w:p>
    <w:p w14:paraId="3F597010" w14:textId="77777777" w:rsidR="00F13854" w:rsidRPr="00604779" w:rsidRDefault="00F13854" w:rsidP="00F13854">
      <w:pPr>
        <w:numPr>
          <w:ilvl w:val="0"/>
          <w:numId w:val="7"/>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Add missing items to Items </w:t>
      </w:r>
      <w:proofErr w:type="gramStart"/>
      <w:r w:rsidRPr="00604779">
        <w:rPr>
          <w:rFonts w:ascii="Calibri" w:eastAsia="Times New Roman" w:hAnsi="Calibri" w:cs="Calibri"/>
          <w:color w:val="000000"/>
          <w:sz w:val="24"/>
          <w:szCs w:val="24"/>
        </w:rPr>
        <w:t>menu</w:t>
      </w:r>
      <w:proofErr w:type="gramEnd"/>
    </w:p>
    <w:p w14:paraId="652CF857" w14:textId="77777777" w:rsidR="00F13854" w:rsidRPr="00604779" w:rsidRDefault="00F13854" w:rsidP="00F13854">
      <w:pPr>
        <w:numPr>
          <w:ilvl w:val="1"/>
          <w:numId w:val="8"/>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Click Add [Ins]</w:t>
      </w:r>
    </w:p>
    <w:p w14:paraId="09401C57" w14:textId="77777777" w:rsidR="00F13854" w:rsidRPr="00604779" w:rsidRDefault="00F13854" w:rsidP="00F13854">
      <w:pPr>
        <w:numPr>
          <w:ilvl w:val="1"/>
          <w:numId w:val="8"/>
        </w:numPr>
        <w:spacing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Enter information in the chart below for each item not found in dairy </w:t>
      </w:r>
      <w:proofErr w:type="gramStart"/>
      <w:r w:rsidRPr="00604779">
        <w:rPr>
          <w:rFonts w:ascii="Calibri" w:eastAsia="Times New Roman" w:hAnsi="Calibri" w:cs="Calibri"/>
          <w:color w:val="000000"/>
          <w:sz w:val="24"/>
          <w:szCs w:val="24"/>
        </w:rPr>
        <w:t>record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1195"/>
        <w:gridCol w:w="1047"/>
        <w:gridCol w:w="1624"/>
        <w:gridCol w:w="1083"/>
        <w:gridCol w:w="4401"/>
      </w:tblGrid>
      <w:tr w:rsidR="00F13854" w:rsidRPr="00604779" w14:paraId="1A2EBA30" w14:textId="77777777" w:rsidTr="0008763B">
        <w:trPr>
          <w:tblHead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B8BFD4F" w14:textId="77777777" w:rsidR="00F13854" w:rsidRPr="00604779" w:rsidRDefault="00F13854" w:rsidP="0008763B">
            <w:pPr>
              <w:spacing w:before="60" w:after="60" w:line="240" w:lineRule="auto"/>
              <w:jc w:val="center"/>
              <w:rPr>
                <w:rFonts w:ascii="Times New Roman" w:eastAsia="Times New Roman" w:hAnsi="Times New Roman" w:cs="Times New Roman"/>
                <w:b/>
                <w:bCs/>
                <w:sz w:val="24"/>
                <w:szCs w:val="24"/>
              </w:rPr>
            </w:pPr>
            <w:r w:rsidRPr="00604779">
              <w:rPr>
                <w:rFonts w:ascii="Calibri" w:eastAsia="Times New Roman" w:hAnsi="Calibri" w:cs="Calibri"/>
                <w:b/>
                <w:bCs/>
                <w:color w:val="000000"/>
                <w:sz w:val="24"/>
                <w:szCs w:val="24"/>
              </w:rPr>
              <w:t>Item Na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481B962" w14:textId="77777777" w:rsidR="00F13854" w:rsidRPr="00604779" w:rsidRDefault="00F13854" w:rsidP="0008763B">
            <w:pPr>
              <w:spacing w:before="60" w:after="60" w:line="240" w:lineRule="auto"/>
              <w:jc w:val="center"/>
              <w:rPr>
                <w:rFonts w:ascii="Times New Roman" w:eastAsia="Times New Roman" w:hAnsi="Times New Roman" w:cs="Times New Roman"/>
                <w:b/>
                <w:bCs/>
                <w:sz w:val="24"/>
                <w:szCs w:val="24"/>
              </w:rPr>
            </w:pPr>
            <w:r w:rsidRPr="00604779">
              <w:rPr>
                <w:rFonts w:ascii="Calibri" w:eastAsia="Times New Roman" w:hAnsi="Calibri" w:cs="Calibri"/>
                <w:b/>
                <w:bCs/>
                <w:color w:val="000000"/>
                <w:sz w:val="24"/>
                <w:szCs w:val="24"/>
              </w:rPr>
              <w:t>Item Typ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FB1BDD7" w14:textId="77777777" w:rsidR="00F13854" w:rsidRPr="00604779" w:rsidRDefault="00F13854" w:rsidP="0008763B">
            <w:pPr>
              <w:spacing w:before="60" w:after="60" w:line="240" w:lineRule="auto"/>
              <w:jc w:val="center"/>
              <w:rPr>
                <w:rFonts w:ascii="Times New Roman" w:eastAsia="Times New Roman" w:hAnsi="Times New Roman" w:cs="Times New Roman"/>
                <w:b/>
                <w:bCs/>
                <w:sz w:val="24"/>
                <w:szCs w:val="24"/>
              </w:rPr>
            </w:pPr>
            <w:r w:rsidRPr="00604779">
              <w:rPr>
                <w:rFonts w:ascii="Calibri" w:eastAsia="Times New Roman" w:hAnsi="Calibri" w:cs="Calibri"/>
                <w:b/>
                <w:bCs/>
                <w:color w:val="000000"/>
                <w:sz w:val="24"/>
                <w:szCs w:val="24"/>
              </w:rPr>
              <w:t>Loc/Op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0CCC7C2" w14:textId="77777777" w:rsidR="00F13854" w:rsidRPr="00604779" w:rsidRDefault="00F13854" w:rsidP="0008763B">
            <w:pPr>
              <w:spacing w:before="60" w:after="60" w:line="240" w:lineRule="auto"/>
              <w:jc w:val="center"/>
              <w:rPr>
                <w:rFonts w:ascii="Times New Roman" w:eastAsia="Times New Roman" w:hAnsi="Times New Roman" w:cs="Times New Roman"/>
                <w:b/>
                <w:bCs/>
                <w:sz w:val="24"/>
                <w:szCs w:val="24"/>
              </w:rPr>
            </w:pPr>
            <w:r w:rsidRPr="00604779">
              <w:rPr>
                <w:rFonts w:ascii="Calibri" w:eastAsia="Times New Roman" w:hAnsi="Calibri" w:cs="Calibri"/>
                <w:b/>
                <w:bCs/>
                <w:color w:val="000000"/>
                <w:sz w:val="24"/>
                <w:szCs w:val="24"/>
              </w:rPr>
              <w:t>Len/Op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183178" w14:textId="77777777" w:rsidR="00F13854" w:rsidRPr="00604779" w:rsidRDefault="00F13854" w:rsidP="0008763B">
            <w:pPr>
              <w:spacing w:before="60" w:after="60" w:line="240" w:lineRule="auto"/>
              <w:jc w:val="center"/>
              <w:rPr>
                <w:rFonts w:ascii="Times New Roman" w:eastAsia="Times New Roman" w:hAnsi="Times New Roman" w:cs="Times New Roman"/>
                <w:b/>
                <w:bCs/>
                <w:sz w:val="24"/>
                <w:szCs w:val="24"/>
              </w:rPr>
            </w:pPr>
            <w:r w:rsidRPr="00604779">
              <w:rPr>
                <w:rFonts w:ascii="Calibri" w:eastAsia="Times New Roman" w:hAnsi="Calibri" w:cs="Calibri"/>
                <w:b/>
                <w:bCs/>
                <w:color w:val="000000"/>
                <w:sz w:val="24"/>
                <w:szCs w:val="24"/>
              </w:rPr>
              <w:t>Item Description</w:t>
            </w:r>
          </w:p>
        </w:tc>
      </w:tr>
      <w:tr w:rsidR="00F13854" w:rsidRPr="00604779" w14:paraId="5EB8060C"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A9850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60285E"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F9700B"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2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4C444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E4B31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Animal's identification</w:t>
            </w:r>
          </w:p>
        </w:tc>
      </w:tr>
      <w:tr w:rsidR="00F13854" w:rsidRPr="00604779" w14:paraId="12C878D2"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CCE222"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L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0C222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6BF9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707E5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AA8BF7"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Lactation number</w:t>
            </w:r>
          </w:p>
        </w:tc>
      </w:tr>
      <w:tr w:rsidR="00F13854" w:rsidRPr="00604779" w14:paraId="7E03ACBB"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FCDF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CF649"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2136E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43CA0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967E7"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resh date that initiated this lactation</w:t>
            </w:r>
          </w:p>
        </w:tc>
      </w:tr>
      <w:tr w:rsidR="00F13854" w:rsidRPr="00604779" w14:paraId="6A795439"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067B64"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B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B8A1A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DE33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A2E8F6"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CFE462"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Birth date of the animal</w:t>
            </w:r>
          </w:p>
        </w:tc>
      </w:tr>
      <w:tr w:rsidR="00F13854" w:rsidRPr="00604779" w14:paraId="109EEF0C"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0F9A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R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95770B"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04CDDD"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5A94A4"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052D1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Reproductive code (1 through 8)</w:t>
            </w:r>
          </w:p>
        </w:tc>
      </w:tr>
      <w:tr w:rsidR="00F13854" w:rsidRPr="00604779" w14:paraId="629012B7"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55B3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DRYL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C99EEE"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E2E8A8"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04207D" w14:textId="77777777" w:rsidR="00F13854" w:rsidRPr="00604779" w:rsidRDefault="00F13854" w:rsidP="0008763B">
            <w:pPr>
              <w:spacing w:after="0" w:line="240" w:lineRule="auto"/>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5F42B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Dry log SCC</w:t>
            </w:r>
          </w:p>
        </w:tc>
      </w:tr>
      <w:tr w:rsidR="00F13854" w:rsidRPr="00604779" w14:paraId="46AEE4E0"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2AF063"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DD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54F41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5B076"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EF73F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D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417194"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Days dry (prior to the current calving)</w:t>
            </w:r>
          </w:p>
        </w:tc>
      </w:tr>
      <w:tr w:rsidR="00F13854" w:rsidRPr="00604779" w14:paraId="3FAF9073"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8F425D"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D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F1B8B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46F5AF"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4BE177"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C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15502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revious days carried calf (gestation length)</w:t>
            </w:r>
          </w:p>
        </w:tc>
      </w:tr>
      <w:tr w:rsidR="00F13854" w:rsidRPr="00604779" w14:paraId="1CC17859"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4567C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DI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AB8C5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32FAC3"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DI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ABDB8"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DCFC22"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revious lactation days in milk (lactation length)</w:t>
            </w:r>
          </w:p>
        </w:tc>
      </w:tr>
      <w:tr w:rsidR="00F13854" w:rsidRPr="00604779" w14:paraId="4C629EFC"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2B98F"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E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058AE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AD8ABD"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B06CEB"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F61AB"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alving ease score, 1 to 5 scale</w:t>
            </w:r>
          </w:p>
        </w:tc>
      </w:tr>
      <w:tr w:rsidR="00F13854" w:rsidRPr="00604779" w14:paraId="1548E50C"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9F66B"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NU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F7503"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68BD99"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AL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E5153"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use 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C2C693"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Number of calves born to start the current lactation</w:t>
            </w:r>
          </w:p>
        </w:tc>
      </w:tr>
      <w:tr w:rsidR="00F13854" w:rsidRPr="00604779" w14:paraId="52647C23"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7C99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L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4C68B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5AE2D2"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RES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C42C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Esc)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5A470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alf alive or dead (A = alive, D = dead)</w:t>
            </w:r>
          </w:p>
        </w:tc>
      </w:tr>
      <w:tr w:rsidR="00F13854" w:rsidRPr="00604779" w14:paraId="415C1F6D"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B3064"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S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C58D4"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687117"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RES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C7626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Esc)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17351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Calf sex (M, F, MM, FF, FM, etc.)</w:t>
            </w:r>
          </w:p>
        </w:tc>
      </w:tr>
      <w:tr w:rsidR="00F13854" w:rsidRPr="00604779" w14:paraId="19CFCFDA"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E664D"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TDI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17595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CA1486"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8236F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2825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Days in milk at first test</w:t>
            </w:r>
          </w:p>
        </w:tc>
      </w:tr>
      <w:tr w:rsidR="00F13854" w:rsidRPr="00604779" w14:paraId="5D32B824"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59C29"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C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4B30D"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5D19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D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75059"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237C8"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irst Calving date</w:t>
            </w:r>
          </w:p>
        </w:tc>
      </w:tr>
      <w:tr w:rsidR="00F13854" w:rsidRPr="00604779" w14:paraId="7DA16920"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F17A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STP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CBC5C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E2D4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CC6838"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C6FB3F"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irst test 305-d ME projection of milk prod</w:t>
            </w:r>
          </w:p>
        </w:tc>
      </w:tr>
      <w:tr w:rsidR="00F13854" w:rsidRPr="00604779" w14:paraId="03BB567C"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AF2D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lastRenderedPageBreak/>
              <w:t>FSTB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536359"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7121E"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1ED90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778F26"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irst test milk fat percent</w:t>
            </w:r>
          </w:p>
        </w:tc>
      </w:tr>
      <w:tr w:rsidR="00F13854" w:rsidRPr="00604779" w14:paraId="77C19BDD"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F196EF"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STP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81808"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FEB02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828A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FB60E8"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First test milk protein percent</w:t>
            </w:r>
          </w:p>
        </w:tc>
      </w:tr>
      <w:tr w:rsidR="00F13854" w:rsidRPr="00604779" w14:paraId="10A831BF"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56997"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EAK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30ACE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652A93"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1F268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164D82"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eak milk production in the current lactation</w:t>
            </w:r>
          </w:p>
        </w:tc>
      </w:tr>
      <w:tr w:rsidR="00F13854" w:rsidRPr="00604779" w14:paraId="4671712C"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8924B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DC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30A8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89D49"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46E040"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15ABE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Sold or Died "Condition Affecting Record" code (numeric)</w:t>
            </w:r>
          </w:p>
        </w:tc>
      </w:tr>
      <w:tr w:rsidR="00F13854" w:rsidRPr="00604779" w14:paraId="6F61636E"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F892B"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R3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DE47A"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02FC75"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ab/>
              <w:t>305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9BC9B4"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5D6E1"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Previous lactation 305ME</w:t>
            </w:r>
          </w:p>
        </w:tc>
      </w:tr>
      <w:tr w:rsidR="00F13854" w:rsidRPr="00604779" w14:paraId="53FEADDE" w14:textId="77777777" w:rsidTr="0008763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30702C"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LOG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4BE92E"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3D4F17"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102D34"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A2E382"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 xml:space="preserve">Log SCC on </w:t>
            </w:r>
            <w:r>
              <w:rPr>
                <w:rFonts w:ascii="Calibri" w:eastAsia="Times New Roman" w:hAnsi="Calibri" w:cs="Calibri"/>
                <w:color w:val="000000"/>
                <w:sz w:val="24"/>
                <w:szCs w:val="24"/>
              </w:rPr>
              <w:t>first</w:t>
            </w:r>
            <w:r w:rsidRPr="00604779">
              <w:rPr>
                <w:rFonts w:ascii="Calibri" w:eastAsia="Times New Roman" w:hAnsi="Calibri" w:cs="Calibri"/>
                <w:color w:val="000000"/>
                <w:sz w:val="24"/>
                <w:szCs w:val="24"/>
              </w:rPr>
              <w:t xml:space="preserve"> test day</w:t>
            </w:r>
          </w:p>
        </w:tc>
      </w:tr>
      <w:tr w:rsidR="00F13854" w:rsidRPr="00604779" w14:paraId="56753E5E" w14:textId="77777777" w:rsidTr="0008763B">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610DF7"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Table 1:</w:t>
            </w:r>
          </w:p>
          <w:p w14:paraId="6261A148" w14:textId="77777777" w:rsidR="00F13854" w:rsidRPr="00604779" w:rsidRDefault="00F13854" w:rsidP="0008763B">
            <w:pPr>
              <w:spacing w:before="60" w:after="60" w:line="240" w:lineRule="auto"/>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Items to be created in the DairyComp file for the dairy to be analyzed.</w:t>
            </w:r>
          </w:p>
        </w:tc>
      </w:tr>
    </w:tbl>
    <w:p w14:paraId="6AE6759C" w14:textId="77777777" w:rsidR="00F13854" w:rsidRPr="00604779" w:rsidRDefault="00F13854" w:rsidP="00F13854">
      <w:pPr>
        <w:spacing w:after="0" w:line="240" w:lineRule="auto"/>
        <w:rPr>
          <w:rFonts w:ascii="Times New Roman" w:eastAsia="Times New Roman" w:hAnsi="Times New Roman" w:cs="Times New Roman"/>
          <w:sz w:val="24"/>
          <w:szCs w:val="24"/>
        </w:rPr>
      </w:pPr>
      <w:r w:rsidRPr="00604779">
        <w:rPr>
          <w:rFonts w:ascii="Times New Roman" w:eastAsia="Times New Roman" w:hAnsi="Times New Roman" w:cs="Times New Roman"/>
          <w:sz w:val="24"/>
          <w:szCs w:val="24"/>
        </w:rPr>
        <w:br/>
      </w:r>
      <w:r w:rsidRPr="00604779">
        <w:rPr>
          <w:rFonts w:ascii="Times New Roman" w:eastAsia="Times New Roman" w:hAnsi="Times New Roman" w:cs="Times New Roman"/>
          <w:sz w:val="24"/>
          <w:szCs w:val="24"/>
        </w:rPr>
        <w:br/>
      </w:r>
    </w:p>
    <w:p w14:paraId="263ADD3B" w14:textId="77777777" w:rsidR="00F13854" w:rsidRPr="00604779" w:rsidRDefault="00F13854" w:rsidP="00F13854">
      <w:pPr>
        <w:numPr>
          <w:ilvl w:val="0"/>
          <w:numId w:val="10"/>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Copy the following command into the command line:</w:t>
      </w:r>
    </w:p>
    <w:p w14:paraId="3B45E824" w14:textId="77777777" w:rsidR="00F13854" w:rsidRPr="00604779" w:rsidRDefault="00F13854" w:rsidP="00F13854">
      <w:pPr>
        <w:numPr>
          <w:ilvl w:val="1"/>
          <w:numId w:val="9"/>
        </w:numPr>
        <w:spacing w:after="0" w:line="240" w:lineRule="auto"/>
        <w:textAlignment w:val="baseline"/>
        <w:rPr>
          <w:rFonts w:ascii="Calibri" w:eastAsia="Times New Roman" w:hAnsi="Calibri" w:cs="Calibri"/>
          <w:b/>
          <w:bCs/>
          <w:color w:val="000000"/>
          <w:sz w:val="24"/>
          <w:szCs w:val="24"/>
        </w:rPr>
      </w:pPr>
      <w:r w:rsidRPr="00604779">
        <w:rPr>
          <w:rFonts w:ascii="Calibri" w:eastAsia="Times New Roman" w:hAnsi="Calibri" w:cs="Calibri"/>
          <w:b/>
          <w:bCs/>
          <w:color w:val="000000"/>
          <w:sz w:val="24"/>
          <w:szCs w:val="24"/>
        </w:rPr>
        <w:t>EVENTS</w:t>
      </w:r>
      <w:r>
        <w:rPr>
          <w:rFonts w:ascii="Calibri" w:eastAsia="Times New Roman" w:hAnsi="Calibri" w:cs="Calibri"/>
          <w:b/>
          <w:bCs/>
          <w:color w:val="000000"/>
          <w:sz w:val="24"/>
          <w:szCs w:val="24"/>
        </w:rPr>
        <w:t xml:space="preserve"> </w:t>
      </w:r>
      <w:r w:rsidRPr="00604779">
        <w:rPr>
          <w:rFonts w:ascii="Calibri" w:eastAsia="Times New Roman" w:hAnsi="Calibri" w:cs="Calibri"/>
          <w:b/>
          <w:bCs/>
          <w:color w:val="000000"/>
          <w:sz w:val="24"/>
          <w:szCs w:val="24"/>
        </w:rPr>
        <w:t>ID LACT LCTGP FDAT BDAT FCDAT RC DRYLG DDRY PDCC PDIM EASE CNUM CLIVE CSEX FTDIM FSTPJ FSTBF FSTPR PEAKM DCAR</w:t>
      </w:r>
      <w:r>
        <w:rPr>
          <w:rFonts w:ascii="Calibri" w:eastAsia="Times New Roman" w:hAnsi="Calibri" w:cs="Calibri"/>
          <w:b/>
          <w:bCs/>
          <w:color w:val="000000"/>
          <w:sz w:val="24"/>
          <w:szCs w:val="24"/>
        </w:rPr>
        <w:t xml:space="preserve"> </w:t>
      </w:r>
      <w:r w:rsidRPr="00604779">
        <w:rPr>
          <w:rFonts w:ascii="Calibri" w:eastAsia="Times New Roman" w:hAnsi="Calibri" w:cs="Calibri"/>
          <w:b/>
          <w:bCs/>
          <w:color w:val="000000"/>
          <w:sz w:val="24"/>
          <w:szCs w:val="24"/>
        </w:rPr>
        <w:t>PR305 LOG1\2SI</w:t>
      </w:r>
    </w:p>
    <w:p w14:paraId="03E78067"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This command can also be saved in the DairyComp dropdown menu for future use:</w:t>
      </w:r>
    </w:p>
    <w:p w14:paraId="6335A24B" w14:textId="77777777" w:rsidR="00F13854" w:rsidRPr="00604779" w:rsidRDefault="00F13854" w:rsidP="00F13854">
      <w:pPr>
        <w:numPr>
          <w:ilvl w:val="2"/>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ALTER – Commands (3)</w:t>
      </w:r>
    </w:p>
    <w:p w14:paraId="1B9FFDE7" w14:textId="77777777" w:rsidR="00F13854" w:rsidRPr="00604779" w:rsidRDefault="00F13854" w:rsidP="00F13854">
      <w:pPr>
        <w:numPr>
          <w:ilvl w:val="3"/>
          <w:numId w:val="9"/>
        </w:numPr>
        <w:spacing w:after="0" w:line="240" w:lineRule="auto"/>
        <w:ind w:left="2520"/>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Add [Ins]</w:t>
      </w:r>
    </w:p>
    <w:p w14:paraId="63DC348C" w14:textId="77777777" w:rsidR="00F13854" w:rsidRPr="00604779" w:rsidRDefault="00F13854" w:rsidP="00F13854">
      <w:pPr>
        <w:numPr>
          <w:ilvl w:val="4"/>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Abbreviation: DCEXTR</w:t>
      </w:r>
    </w:p>
    <w:p w14:paraId="11D8D074" w14:textId="77777777" w:rsidR="00F13854" w:rsidRPr="00604779" w:rsidRDefault="00F13854" w:rsidP="00F13854">
      <w:pPr>
        <w:numPr>
          <w:ilvl w:val="4"/>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Content: EVENTS</w:t>
      </w:r>
      <w:r>
        <w:rPr>
          <w:rFonts w:ascii="Calibri" w:eastAsia="Times New Roman" w:hAnsi="Calibri" w:cs="Calibri"/>
          <w:color w:val="000000"/>
          <w:sz w:val="24"/>
          <w:szCs w:val="24"/>
        </w:rPr>
        <w:t xml:space="preserve"> </w:t>
      </w:r>
      <w:r w:rsidRPr="00604779">
        <w:rPr>
          <w:rFonts w:ascii="Calibri" w:eastAsia="Times New Roman" w:hAnsi="Calibri" w:cs="Calibri"/>
          <w:color w:val="000000"/>
          <w:sz w:val="24"/>
          <w:szCs w:val="24"/>
        </w:rPr>
        <w:t>ID LACT LCTGP FDAT BDAT FCDAT RC DRYLG DDRY PDCC PDIM EASE CNUM CLIVE CSEX FTDIM FSTPJ FSTBF FSTPR PEAKM DCAR</w:t>
      </w:r>
      <w:r>
        <w:rPr>
          <w:rFonts w:ascii="Calibri" w:eastAsia="Times New Roman" w:hAnsi="Calibri" w:cs="Calibri"/>
          <w:color w:val="000000"/>
          <w:sz w:val="24"/>
          <w:szCs w:val="24"/>
        </w:rPr>
        <w:t xml:space="preserve"> </w:t>
      </w:r>
      <w:r w:rsidRPr="00604779">
        <w:rPr>
          <w:rFonts w:ascii="Calibri" w:eastAsia="Times New Roman" w:hAnsi="Calibri" w:cs="Calibri"/>
          <w:color w:val="000000"/>
          <w:sz w:val="24"/>
          <w:szCs w:val="24"/>
        </w:rPr>
        <w:t>PR305 LOG1\2SI</w:t>
      </w:r>
    </w:p>
    <w:p w14:paraId="45C1B3B4" w14:textId="77777777" w:rsidR="00F13854" w:rsidRPr="00604779" w:rsidRDefault="00F13854" w:rsidP="00F13854">
      <w:pPr>
        <w:numPr>
          <w:ilvl w:val="2"/>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Under File select program setup</w:t>
      </w:r>
    </w:p>
    <w:p w14:paraId="3317D7C2" w14:textId="77777777" w:rsidR="00F13854" w:rsidRPr="00604779" w:rsidRDefault="00F13854" w:rsidP="00F13854">
      <w:pPr>
        <w:numPr>
          <w:ilvl w:val="2"/>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Select MENU </w:t>
      </w:r>
      <w:proofErr w:type="gramStart"/>
      <w:r w:rsidRPr="00604779">
        <w:rPr>
          <w:rFonts w:ascii="Calibri" w:eastAsia="Times New Roman" w:hAnsi="Calibri" w:cs="Calibri"/>
          <w:color w:val="000000"/>
          <w:sz w:val="24"/>
          <w:szCs w:val="24"/>
        </w:rPr>
        <w:t>tab</w:t>
      </w:r>
      <w:proofErr w:type="gramEnd"/>
    </w:p>
    <w:p w14:paraId="34BCFF60" w14:textId="77777777" w:rsidR="00F13854" w:rsidRPr="00604779" w:rsidRDefault="00F13854" w:rsidP="00F13854">
      <w:pPr>
        <w:numPr>
          <w:ilvl w:val="3"/>
          <w:numId w:val="9"/>
        </w:numPr>
        <w:spacing w:after="0" w:line="240" w:lineRule="auto"/>
        <w:ind w:left="2520"/>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Click Add Top Menu</w:t>
      </w:r>
    </w:p>
    <w:p w14:paraId="519DCDCE" w14:textId="77777777" w:rsidR="00F13854" w:rsidRPr="00604779" w:rsidRDefault="00F13854" w:rsidP="00F13854">
      <w:pPr>
        <w:numPr>
          <w:ilvl w:val="4"/>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Name </w:t>
      </w:r>
      <w:proofErr w:type="gramStart"/>
      <w:r w:rsidRPr="00604779">
        <w:rPr>
          <w:rFonts w:ascii="Calibri" w:eastAsia="Times New Roman" w:hAnsi="Calibri" w:cs="Calibri"/>
          <w:color w:val="000000"/>
          <w:sz w:val="24"/>
          <w:szCs w:val="24"/>
        </w:rPr>
        <w:t>menu</w:t>
      </w:r>
      <w:proofErr w:type="gramEnd"/>
      <w:r w:rsidRPr="00604779">
        <w:rPr>
          <w:rFonts w:ascii="Calibri" w:eastAsia="Times New Roman" w:hAnsi="Calibri" w:cs="Calibri"/>
          <w:color w:val="000000"/>
          <w:sz w:val="24"/>
          <w:szCs w:val="24"/>
        </w:rPr>
        <w:t> </w:t>
      </w:r>
    </w:p>
    <w:p w14:paraId="2DED4010" w14:textId="77777777" w:rsidR="00F13854" w:rsidRPr="00604779" w:rsidRDefault="00F13854" w:rsidP="00F13854">
      <w:pPr>
        <w:numPr>
          <w:ilvl w:val="3"/>
          <w:numId w:val="9"/>
        </w:numPr>
        <w:spacing w:after="0" w:line="240" w:lineRule="auto"/>
        <w:ind w:left="2520"/>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Click Menu header you would like command to be saved under</w:t>
      </w:r>
    </w:p>
    <w:p w14:paraId="01BF72B1" w14:textId="77777777" w:rsidR="00F13854" w:rsidRPr="00604779" w:rsidRDefault="00F13854" w:rsidP="00F13854">
      <w:pPr>
        <w:numPr>
          <w:ilvl w:val="4"/>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Add Submenu</w:t>
      </w:r>
    </w:p>
    <w:p w14:paraId="289FB1B7" w14:textId="77777777" w:rsidR="00F13854" w:rsidRPr="00604779" w:rsidRDefault="00F13854" w:rsidP="00F13854">
      <w:pPr>
        <w:numPr>
          <w:ilvl w:val="4"/>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Click F2 or click in created menu </w:t>
      </w:r>
      <w:proofErr w:type="gramStart"/>
      <w:r w:rsidRPr="00604779">
        <w:rPr>
          <w:rFonts w:ascii="Calibri" w:eastAsia="Times New Roman" w:hAnsi="Calibri" w:cs="Calibri"/>
          <w:color w:val="000000"/>
          <w:sz w:val="24"/>
          <w:szCs w:val="24"/>
        </w:rPr>
        <w:t>name</w:t>
      </w:r>
      <w:proofErr w:type="gramEnd"/>
      <w:r w:rsidRPr="00604779">
        <w:rPr>
          <w:rFonts w:ascii="Calibri" w:eastAsia="Times New Roman" w:hAnsi="Calibri" w:cs="Calibri"/>
          <w:color w:val="000000"/>
          <w:sz w:val="24"/>
          <w:szCs w:val="24"/>
        </w:rPr>
        <w:t> </w:t>
      </w:r>
    </w:p>
    <w:p w14:paraId="117182EA" w14:textId="77777777" w:rsidR="00F13854" w:rsidRPr="00604779" w:rsidRDefault="00F13854" w:rsidP="00F13854">
      <w:pPr>
        <w:numPr>
          <w:ilvl w:val="5"/>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Title </w:t>
      </w:r>
    </w:p>
    <w:p w14:paraId="4AB815C9" w14:textId="77777777" w:rsidR="00F13854" w:rsidRPr="00604779" w:rsidRDefault="00F13854" w:rsidP="00F13854">
      <w:pPr>
        <w:numPr>
          <w:ilvl w:val="5"/>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Command (DCEXTR)</w:t>
      </w:r>
    </w:p>
    <w:p w14:paraId="1328A480" w14:textId="77777777" w:rsidR="00F13854" w:rsidRPr="00604779" w:rsidRDefault="00F13854" w:rsidP="00F13854">
      <w:pPr>
        <w:numPr>
          <w:ilvl w:val="5"/>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Add </w:t>
      </w:r>
      <w:proofErr w:type="gramStart"/>
      <w:r w:rsidRPr="00604779">
        <w:rPr>
          <w:rFonts w:ascii="Calibri" w:eastAsia="Times New Roman" w:hAnsi="Calibri" w:cs="Calibri"/>
          <w:color w:val="000000"/>
          <w:sz w:val="24"/>
          <w:szCs w:val="24"/>
        </w:rPr>
        <w:t>description</w:t>
      </w:r>
      <w:proofErr w:type="gramEnd"/>
    </w:p>
    <w:p w14:paraId="193B8C3B" w14:textId="77777777" w:rsidR="00F13854" w:rsidRPr="00604779" w:rsidRDefault="00F13854" w:rsidP="00F13854">
      <w:pPr>
        <w:numPr>
          <w:ilvl w:val="3"/>
          <w:numId w:val="9"/>
        </w:numPr>
        <w:spacing w:after="0" w:line="240" w:lineRule="auto"/>
        <w:ind w:left="2520"/>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The Command can now be referenced directly from dropdown menu in the </w:t>
      </w:r>
      <w:proofErr w:type="gramStart"/>
      <w:r w:rsidRPr="00604779">
        <w:rPr>
          <w:rFonts w:ascii="Calibri" w:eastAsia="Times New Roman" w:hAnsi="Calibri" w:cs="Calibri"/>
          <w:color w:val="000000"/>
          <w:sz w:val="24"/>
          <w:szCs w:val="24"/>
        </w:rPr>
        <w:t>future</w:t>
      </w:r>
      <w:proofErr w:type="gramEnd"/>
    </w:p>
    <w:p w14:paraId="1C7F8316" w14:textId="77777777" w:rsidR="00F13854" w:rsidRPr="00604779" w:rsidRDefault="00F13854" w:rsidP="00F13854">
      <w:pPr>
        <w:numPr>
          <w:ilvl w:val="0"/>
          <w:numId w:val="11"/>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Select </w:t>
      </w:r>
      <w:r>
        <w:rPr>
          <w:rFonts w:ascii="Calibri" w:eastAsia="Times New Roman" w:hAnsi="Calibri" w:cs="Calibri"/>
          <w:color w:val="000000"/>
          <w:sz w:val="24"/>
          <w:szCs w:val="24"/>
        </w:rPr>
        <w:t xml:space="preserve">a </w:t>
      </w:r>
      <w:r w:rsidRPr="00604779">
        <w:rPr>
          <w:rFonts w:ascii="Calibri" w:eastAsia="Times New Roman" w:hAnsi="Calibri" w:cs="Calibri"/>
          <w:color w:val="000000"/>
          <w:sz w:val="24"/>
          <w:szCs w:val="24"/>
        </w:rPr>
        <w:t xml:space="preserve">date 2-2.5 years prior to DC </w:t>
      </w:r>
      <w:proofErr w:type="gramStart"/>
      <w:r w:rsidRPr="00604779">
        <w:rPr>
          <w:rFonts w:ascii="Calibri" w:eastAsia="Times New Roman" w:hAnsi="Calibri" w:cs="Calibri"/>
          <w:color w:val="000000"/>
          <w:sz w:val="24"/>
          <w:szCs w:val="24"/>
        </w:rPr>
        <w:t>date</w:t>
      </w:r>
      <w:proofErr w:type="gramEnd"/>
    </w:p>
    <w:p w14:paraId="62D499B0" w14:textId="77777777" w:rsidR="00F13854" w:rsidRPr="00604779" w:rsidRDefault="00F13854" w:rsidP="00F13854">
      <w:pPr>
        <w:numPr>
          <w:ilvl w:val="0"/>
          <w:numId w:val="12"/>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Select Last date you wish to analyze data for</w:t>
      </w:r>
    </w:p>
    <w:p w14:paraId="1118E5B5" w14:textId="77777777" w:rsidR="00F13854" w:rsidRPr="00604779" w:rsidRDefault="00F13854" w:rsidP="00F13854">
      <w:pPr>
        <w:numPr>
          <w:ilvl w:val="0"/>
          <w:numId w:val="13"/>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lastRenderedPageBreak/>
        <w:t>Select Events</w:t>
      </w:r>
    </w:p>
    <w:p w14:paraId="03311265"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Select All will contain the most information and is </w:t>
      </w:r>
      <w:proofErr w:type="gramStart"/>
      <w:r w:rsidRPr="00604779">
        <w:rPr>
          <w:rFonts w:ascii="Calibri" w:eastAsia="Times New Roman" w:hAnsi="Calibri" w:cs="Calibri"/>
          <w:color w:val="000000"/>
          <w:sz w:val="24"/>
          <w:szCs w:val="24"/>
        </w:rPr>
        <w:t>preferred</w:t>
      </w:r>
      <w:proofErr w:type="gramEnd"/>
    </w:p>
    <w:p w14:paraId="0C9B64AB"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Can individually choose Events as </w:t>
      </w:r>
      <w:proofErr w:type="gramStart"/>
      <w:r w:rsidRPr="00604779">
        <w:rPr>
          <w:rFonts w:ascii="Calibri" w:eastAsia="Times New Roman" w:hAnsi="Calibri" w:cs="Calibri"/>
          <w:color w:val="000000"/>
          <w:sz w:val="24"/>
          <w:szCs w:val="24"/>
        </w:rPr>
        <w:t>well</w:t>
      </w:r>
      <w:proofErr w:type="gramEnd"/>
    </w:p>
    <w:p w14:paraId="40719B89" w14:textId="77777777" w:rsidR="00F13854" w:rsidRPr="00604779" w:rsidRDefault="00F13854" w:rsidP="00F13854">
      <w:pPr>
        <w:numPr>
          <w:ilvl w:val="2"/>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MUST include </w:t>
      </w:r>
      <w:proofErr w:type="gramStart"/>
      <w:r w:rsidRPr="00604779">
        <w:rPr>
          <w:rFonts w:ascii="Calibri" w:eastAsia="Times New Roman" w:hAnsi="Calibri" w:cs="Calibri"/>
          <w:color w:val="000000"/>
          <w:sz w:val="24"/>
          <w:szCs w:val="24"/>
        </w:rPr>
        <w:t>FRESH</w:t>
      </w:r>
      <w:proofErr w:type="gramEnd"/>
    </w:p>
    <w:p w14:paraId="6168B611"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Select optional REM pattern:</w:t>
      </w:r>
    </w:p>
    <w:p w14:paraId="091D9CE5" w14:textId="77777777" w:rsidR="00F13854" w:rsidRPr="00604779" w:rsidRDefault="00F13854" w:rsidP="00F13854">
      <w:pPr>
        <w:numPr>
          <w:ilvl w:val="2"/>
          <w:numId w:val="9"/>
        </w:numPr>
        <w:spacing w:after="0" w:line="240" w:lineRule="auto"/>
        <w:textAlignment w:val="baseline"/>
        <w:rPr>
          <w:rFonts w:ascii="Calibri" w:eastAsia="Times New Roman" w:hAnsi="Calibri" w:cs="Calibri"/>
          <w:color w:val="000000"/>
          <w:sz w:val="24"/>
          <w:szCs w:val="24"/>
        </w:rPr>
      </w:pPr>
      <w:r>
        <w:rPr>
          <w:rFonts w:ascii="Calibri" w:eastAsia="Times New Roman" w:hAnsi="Calibri" w:cs="Calibri"/>
          <w:color w:val="000000"/>
          <w:sz w:val="24"/>
          <w:szCs w:val="24"/>
        </w:rPr>
        <w:t>Select default “none” by clicking “</w:t>
      </w:r>
      <w:proofErr w:type="gramStart"/>
      <w:r>
        <w:rPr>
          <w:rFonts w:ascii="Calibri" w:eastAsia="Times New Roman" w:hAnsi="Calibri" w:cs="Calibri"/>
          <w:color w:val="000000"/>
          <w:sz w:val="24"/>
          <w:szCs w:val="24"/>
        </w:rPr>
        <w:t>OK”</w:t>
      </w:r>
      <w:proofErr w:type="gramEnd"/>
    </w:p>
    <w:p w14:paraId="5018B430"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This may take a few </w:t>
      </w:r>
      <w:proofErr w:type="gramStart"/>
      <w:r w:rsidRPr="00604779">
        <w:rPr>
          <w:rFonts w:ascii="Calibri" w:eastAsia="Times New Roman" w:hAnsi="Calibri" w:cs="Calibri"/>
          <w:color w:val="000000"/>
          <w:sz w:val="24"/>
          <w:szCs w:val="24"/>
        </w:rPr>
        <w:t>minutes</w:t>
      </w:r>
      <w:proofErr w:type="gramEnd"/>
    </w:p>
    <w:p w14:paraId="5EC57BB7" w14:textId="77777777" w:rsidR="00F13854" w:rsidRPr="00604779" w:rsidRDefault="00F13854" w:rsidP="00F13854">
      <w:pPr>
        <w:numPr>
          <w:ilvl w:val="0"/>
          <w:numId w:val="14"/>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Write data to CSV </w:t>
      </w:r>
      <w:proofErr w:type="gramStart"/>
      <w:r w:rsidRPr="00604779">
        <w:rPr>
          <w:rFonts w:ascii="Calibri" w:eastAsia="Times New Roman" w:hAnsi="Calibri" w:cs="Calibri"/>
          <w:color w:val="000000"/>
          <w:sz w:val="24"/>
          <w:szCs w:val="24"/>
        </w:rPr>
        <w:t>file</w:t>
      </w:r>
      <w:proofErr w:type="gramEnd"/>
    </w:p>
    <w:p w14:paraId="5927F2FF"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Find floppy disk icon above command </w:t>
      </w:r>
      <w:proofErr w:type="gramStart"/>
      <w:r w:rsidRPr="00604779">
        <w:rPr>
          <w:rFonts w:ascii="Calibri" w:eastAsia="Times New Roman" w:hAnsi="Calibri" w:cs="Calibri"/>
          <w:color w:val="000000"/>
          <w:sz w:val="24"/>
          <w:szCs w:val="24"/>
        </w:rPr>
        <w:t>line</w:t>
      </w:r>
      <w:proofErr w:type="gramEnd"/>
      <w:r w:rsidRPr="00604779">
        <w:rPr>
          <w:rFonts w:ascii="Calibri" w:eastAsia="Times New Roman" w:hAnsi="Calibri" w:cs="Calibri"/>
          <w:color w:val="000000"/>
          <w:sz w:val="24"/>
          <w:szCs w:val="24"/>
        </w:rPr>
        <w:t> </w:t>
      </w:r>
    </w:p>
    <w:p w14:paraId="6CA20078"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Click downward facing triangle to the </w:t>
      </w:r>
      <w:proofErr w:type="gramStart"/>
      <w:r w:rsidRPr="00604779">
        <w:rPr>
          <w:rFonts w:ascii="Calibri" w:eastAsia="Times New Roman" w:hAnsi="Calibri" w:cs="Calibri"/>
          <w:color w:val="000000"/>
          <w:sz w:val="24"/>
          <w:szCs w:val="24"/>
        </w:rPr>
        <w:t>right</w:t>
      </w:r>
      <w:proofErr w:type="gramEnd"/>
    </w:p>
    <w:p w14:paraId="1DF8E1A6"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Save as CSV (Do Not save as XLS)</w:t>
      </w:r>
    </w:p>
    <w:p w14:paraId="6FF56010" w14:textId="77777777" w:rsidR="00F13854" w:rsidRPr="00604779" w:rsidRDefault="00F13854" w:rsidP="00F13854">
      <w:pPr>
        <w:numPr>
          <w:ilvl w:val="1"/>
          <w:numId w:val="9"/>
        </w:numPr>
        <w:spacing w:after="0"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 xml:space="preserve">Choose location and name for </w:t>
      </w:r>
      <w:proofErr w:type="gramStart"/>
      <w:r w:rsidRPr="00604779">
        <w:rPr>
          <w:rFonts w:ascii="Calibri" w:eastAsia="Times New Roman" w:hAnsi="Calibri" w:cs="Calibri"/>
          <w:color w:val="000000"/>
          <w:sz w:val="24"/>
          <w:szCs w:val="24"/>
        </w:rPr>
        <w:t>CSV</w:t>
      </w:r>
      <w:proofErr w:type="gramEnd"/>
    </w:p>
    <w:p w14:paraId="33733FF2" w14:textId="77777777" w:rsidR="00F13854" w:rsidRPr="00604779" w:rsidRDefault="00F13854" w:rsidP="00F13854">
      <w:pPr>
        <w:numPr>
          <w:ilvl w:val="0"/>
          <w:numId w:val="15"/>
        </w:numPr>
        <w:spacing w:line="240" w:lineRule="auto"/>
        <w:textAlignment w:val="baseline"/>
        <w:rPr>
          <w:rFonts w:ascii="Calibri" w:eastAsia="Times New Roman" w:hAnsi="Calibri" w:cs="Calibri"/>
          <w:color w:val="000000"/>
          <w:sz w:val="24"/>
          <w:szCs w:val="24"/>
        </w:rPr>
      </w:pPr>
      <w:r w:rsidRPr="00604779">
        <w:rPr>
          <w:rFonts w:ascii="Calibri" w:eastAsia="Times New Roman" w:hAnsi="Calibri" w:cs="Calibri"/>
          <w:color w:val="000000"/>
          <w:sz w:val="24"/>
          <w:szCs w:val="24"/>
        </w:rPr>
        <w:t>The downloaded CSV is now ready to be analyzed using DairyCoPilot</w:t>
      </w:r>
      <w:r>
        <w:rPr>
          <w:rFonts w:ascii="Calibri" w:eastAsia="Times New Roman" w:hAnsi="Calibri" w:cs="Calibri"/>
          <w:color w:val="000000"/>
          <w:sz w:val="24"/>
          <w:szCs w:val="24"/>
        </w:rPr>
        <w:t xml:space="preserve"> </w:t>
      </w:r>
      <w:proofErr w:type="gramStart"/>
      <w:r>
        <w:rPr>
          <w:rFonts w:ascii="Calibri" w:eastAsia="Times New Roman" w:hAnsi="Calibri" w:cs="Calibri"/>
          <w:color w:val="000000"/>
          <w:sz w:val="24"/>
          <w:szCs w:val="24"/>
        </w:rPr>
        <w:t>app</w:t>
      </w:r>
      <w:proofErr w:type="gramEnd"/>
    </w:p>
    <w:p w14:paraId="676903C0" w14:textId="77777777" w:rsidR="00F13854" w:rsidRPr="00604779" w:rsidRDefault="00F13854" w:rsidP="00F13854">
      <w:pPr>
        <w:spacing w:after="0" w:line="240" w:lineRule="auto"/>
        <w:rPr>
          <w:rFonts w:ascii="Times New Roman" w:eastAsia="Times New Roman" w:hAnsi="Times New Roman" w:cs="Times New Roman"/>
          <w:sz w:val="24"/>
          <w:szCs w:val="24"/>
        </w:rPr>
      </w:pPr>
    </w:p>
    <w:p w14:paraId="42C1B89D" w14:textId="16A14C2B" w:rsidR="00F13854" w:rsidRPr="000E6890" w:rsidRDefault="000E6890" w:rsidP="00F13854">
      <w:pPr>
        <w:spacing w:line="240" w:lineRule="auto"/>
        <w:rPr>
          <w:rFonts w:ascii="Times New Roman" w:eastAsia="Times New Roman" w:hAnsi="Times New Roman" w:cs="Times New Roman"/>
          <w:b/>
          <w:bCs/>
          <w:sz w:val="24"/>
          <w:szCs w:val="24"/>
        </w:rPr>
      </w:pPr>
      <w:r w:rsidRPr="000E6890">
        <w:rPr>
          <w:rFonts w:ascii="Calibri" w:hAnsi="Calibri" w:cs="Calibri"/>
          <w:b/>
          <w:bCs/>
          <w:color w:val="000000"/>
        </w:rPr>
        <w:t>S</w:t>
      </w:r>
      <w:r w:rsidR="00514F07">
        <w:rPr>
          <w:rFonts w:ascii="Calibri" w:hAnsi="Calibri" w:cs="Calibri"/>
          <w:b/>
          <w:bCs/>
          <w:color w:val="000000"/>
        </w:rPr>
        <w:t>1</w:t>
      </w:r>
      <w:r w:rsidRPr="000E6890">
        <w:rPr>
          <w:rFonts w:ascii="Calibri" w:hAnsi="Calibri" w:cs="Calibri"/>
          <w:b/>
          <w:bCs/>
          <w:color w:val="000000"/>
        </w:rPr>
        <w:t xml:space="preserve"> Appendix</w:t>
      </w:r>
      <w:r w:rsidR="00514F07">
        <w:rPr>
          <w:rFonts w:ascii="Calibri" w:hAnsi="Calibri" w:cs="Calibri"/>
          <w:b/>
          <w:bCs/>
          <w:color w:val="000000"/>
        </w:rPr>
        <w:t xml:space="preserve"> B</w:t>
      </w:r>
    </w:p>
    <w:p w14:paraId="1CD42D0A" w14:textId="77777777" w:rsidR="00F13854" w:rsidRPr="00604779" w:rsidRDefault="00F13854" w:rsidP="00F13854">
      <w:pPr>
        <w:spacing w:after="24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794"/>
        <w:gridCol w:w="4546"/>
      </w:tblGrid>
      <w:tr w:rsidR="00F13854" w:rsidRPr="00604779" w14:paraId="0A47D7F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2D08F7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b/>
                <w:bCs/>
                <w:color w:val="000000"/>
                <w:sz w:val="20"/>
                <w:szCs w:val="20"/>
              </w:rPr>
              <w:t>Item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1D3A0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b/>
                <w:bCs/>
                <w:color w:val="000000"/>
                <w:sz w:val="20"/>
                <w:szCs w:val="20"/>
              </w:rPr>
              <w:t>Item Description</w:t>
            </w:r>
          </w:p>
        </w:tc>
      </w:tr>
      <w:tr w:rsidR="00F13854" w:rsidRPr="00604779" w14:paraId="0053FDB9"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3F14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BD12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Animal's identification</w:t>
            </w:r>
          </w:p>
        </w:tc>
      </w:tr>
      <w:tr w:rsidR="00F13854" w:rsidRPr="00604779" w14:paraId="03903E99"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9496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1817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actation number</w:t>
            </w:r>
          </w:p>
        </w:tc>
      </w:tr>
      <w:tr w:rsidR="00F13854" w:rsidRPr="00604779" w14:paraId="3C4E802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E260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CTG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4FDE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actation groups (1: lactation number is 1; lactation number is 2; 3:</w:t>
            </w:r>
            <w:r>
              <w:rPr>
                <w:rFonts w:ascii="Arial" w:eastAsia="Times New Roman" w:hAnsi="Arial" w:cs="Arial"/>
                <w:color w:val="000000"/>
                <w:sz w:val="20"/>
                <w:szCs w:val="20"/>
              </w:rPr>
              <w:t xml:space="preserve"> </w:t>
            </w:r>
            <w:r w:rsidRPr="00604779">
              <w:rPr>
                <w:rFonts w:ascii="Arial" w:eastAsia="Times New Roman" w:hAnsi="Arial" w:cs="Arial"/>
                <w:color w:val="000000"/>
                <w:sz w:val="20"/>
                <w:szCs w:val="20"/>
              </w:rPr>
              <w:t>lactation number is greater than or equal to 3)</w:t>
            </w:r>
          </w:p>
        </w:tc>
      </w:tr>
      <w:tr w:rsidR="00F13854" w:rsidRPr="00604779" w14:paraId="3AAF793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8540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D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D73C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resh date that initiated this lactation</w:t>
            </w:r>
          </w:p>
        </w:tc>
      </w:tr>
      <w:tr w:rsidR="00F13854" w:rsidRPr="00604779" w14:paraId="15B86BD7"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9868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BD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3B8DB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Birth date of the animal</w:t>
            </w:r>
          </w:p>
        </w:tc>
      </w:tr>
      <w:tr w:rsidR="00F13854" w:rsidRPr="00604779" w14:paraId="5554537B"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DE01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TOCU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A82A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last move to close-up pen</w:t>
            </w:r>
          </w:p>
        </w:tc>
      </w:tr>
      <w:tr w:rsidR="00F13854" w:rsidRPr="00604779" w14:paraId="2ED0EF19"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382B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TOCU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A183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previous move to close-up pen</w:t>
            </w:r>
          </w:p>
        </w:tc>
      </w:tr>
      <w:tr w:rsidR="00F13854" w:rsidRPr="00604779" w14:paraId="2197841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14D2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8A38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productive code (1 through 8)</w:t>
            </w:r>
          </w:p>
        </w:tc>
      </w:tr>
      <w:tr w:rsidR="00F13854" w:rsidRPr="00604779" w14:paraId="3BD8C3F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3F3D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RYL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F99B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ry log SCC</w:t>
            </w:r>
          </w:p>
        </w:tc>
      </w:tr>
      <w:tr w:rsidR="00F13854" w:rsidRPr="00604779" w14:paraId="0455D4F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1D2D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13C5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dry (prior to the current calving)</w:t>
            </w:r>
          </w:p>
        </w:tc>
      </w:tr>
      <w:tr w:rsidR="00F13854" w:rsidRPr="00604779" w14:paraId="7E82E33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6DF8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DC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9AD1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revious days carried calf (gestation length)</w:t>
            </w:r>
          </w:p>
        </w:tc>
      </w:tr>
      <w:tr w:rsidR="00F13854" w:rsidRPr="00604779" w14:paraId="27FD479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378D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lastRenderedPageBreak/>
              <w:t>P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0A60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revious lactation days in milk (lactation length)</w:t>
            </w:r>
          </w:p>
        </w:tc>
      </w:tr>
      <w:tr w:rsidR="00F13854" w:rsidRPr="00604779" w14:paraId="45D8D0C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0FDF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AF15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ving ease score, 1 to 5 scale</w:t>
            </w:r>
          </w:p>
        </w:tc>
      </w:tr>
      <w:tr w:rsidR="00F13854" w:rsidRPr="00604779" w14:paraId="24FBDDB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E0AA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N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C8B6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Number of calves born to start the current lactation</w:t>
            </w:r>
          </w:p>
        </w:tc>
      </w:tr>
      <w:tr w:rsidR="00F13854" w:rsidRPr="00604779" w14:paraId="5EEA1A4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6327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L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9D4E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f alive or dead (A: alive; D: dead)</w:t>
            </w:r>
          </w:p>
        </w:tc>
      </w:tr>
      <w:tr w:rsidR="00F13854" w:rsidRPr="00604779" w14:paraId="7519237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0017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632D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f sex (M, F, MM, FF, FM, etc.)</w:t>
            </w:r>
          </w:p>
        </w:tc>
      </w:tr>
      <w:tr w:rsidR="00F13854" w:rsidRPr="00604779" w14:paraId="607EE4E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18EE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T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305B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first test</w:t>
            </w:r>
          </w:p>
        </w:tc>
      </w:tr>
      <w:tr w:rsidR="00F13854" w:rsidRPr="00604779" w14:paraId="4464BBA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FEDA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STPJ</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CC59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irst test 305-d ME projection of milk prod</w:t>
            </w:r>
          </w:p>
        </w:tc>
      </w:tr>
      <w:tr w:rsidR="00F13854" w:rsidRPr="00604779" w14:paraId="56A0ED8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0877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STB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9626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irst test milk fat percent</w:t>
            </w:r>
          </w:p>
        </w:tc>
      </w:tr>
      <w:tr w:rsidR="00F13854" w:rsidRPr="00604779" w14:paraId="641A27D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4FAE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STP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B60B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irst test milk protein percent</w:t>
            </w:r>
          </w:p>
        </w:tc>
      </w:tr>
      <w:tr w:rsidR="00F13854" w:rsidRPr="00604779" w14:paraId="5672B92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666F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EAK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852F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eak milk production in the current lactation</w:t>
            </w:r>
          </w:p>
        </w:tc>
      </w:tr>
      <w:tr w:rsidR="00F13854" w:rsidRPr="00604779" w14:paraId="5822AC3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5B93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C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FB86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Sold or Died "Condition Affecting Record" code (numeric)</w:t>
            </w:r>
          </w:p>
        </w:tc>
      </w:tr>
      <w:tr w:rsidR="00F13854" w:rsidRPr="00604779" w14:paraId="20329A0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6E2C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5AED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sold</w:t>
            </w:r>
          </w:p>
        </w:tc>
      </w:tr>
      <w:tr w:rsidR="00F13854" w:rsidRPr="00604779" w14:paraId="3CD4463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B991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C068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the sold event</w:t>
            </w:r>
          </w:p>
        </w:tc>
      </w:tr>
      <w:tr w:rsidR="00F13854" w:rsidRPr="00604779" w14:paraId="618C67C9"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64A2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881E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died</w:t>
            </w:r>
          </w:p>
        </w:tc>
      </w:tr>
      <w:tr w:rsidR="00F13854" w:rsidRPr="00604779" w14:paraId="19C006E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6874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1636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 xml:space="preserve">Remark of the </w:t>
            </w:r>
            <w:proofErr w:type="spellStart"/>
            <w:r w:rsidRPr="00604779">
              <w:rPr>
                <w:rFonts w:ascii="Arial" w:eastAsia="Times New Roman" w:hAnsi="Arial" w:cs="Arial"/>
                <w:color w:val="000000"/>
                <w:sz w:val="20"/>
                <w:szCs w:val="20"/>
              </w:rPr>
              <w:t>died</w:t>
            </w:r>
            <w:proofErr w:type="spellEnd"/>
            <w:r w:rsidRPr="00604779">
              <w:rPr>
                <w:rFonts w:ascii="Arial" w:eastAsia="Times New Roman" w:hAnsi="Arial" w:cs="Arial"/>
                <w:color w:val="000000"/>
                <w:sz w:val="20"/>
                <w:szCs w:val="20"/>
              </w:rPr>
              <w:t xml:space="preserve"> event</w:t>
            </w:r>
          </w:p>
        </w:tc>
      </w:tr>
      <w:tr w:rsidR="00F13854" w:rsidRPr="00604779" w14:paraId="53526A5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53EF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DM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D069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milk fever in the current lactation</w:t>
            </w:r>
          </w:p>
        </w:tc>
      </w:tr>
      <w:tr w:rsidR="00F13854" w:rsidRPr="00604779" w14:paraId="238D584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6F20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REMM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F257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milk fever in the current lactation</w:t>
            </w:r>
          </w:p>
        </w:tc>
      </w:tr>
      <w:tr w:rsidR="00F13854" w:rsidRPr="00604779" w14:paraId="3965E407"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80033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XM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83F0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milk fever events in the current lactation</w:t>
            </w:r>
          </w:p>
        </w:tc>
      </w:tr>
      <w:tr w:rsidR="00F13854" w:rsidRPr="00604779" w14:paraId="4EE4071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9BD9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DR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BADB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retained placenta in the current lactation</w:t>
            </w:r>
          </w:p>
        </w:tc>
      </w:tr>
      <w:tr w:rsidR="00F13854" w:rsidRPr="00604779" w14:paraId="1866B6B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1E83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lastRenderedPageBreak/>
              <w:t>REMR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7139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retained placenta in the current lactation</w:t>
            </w:r>
          </w:p>
        </w:tc>
      </w:tr>
      <w:tr w:rsidR="00F13854" w:rsidRPr="00604779" w14:paraId="0BF8455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C227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XR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2C12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RP events in the current lactation</w:t>
            </w:r>
          </w:p>
        </w:tc>
      </w:tr>
      <w:tr w:rsidR="00F13854" w:rsidRPr="00604779" w14:paraId="7FCD5227"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9DEF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D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BB64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metritis event in the current lactation</w:t>
            </w:r>
          </w:p>
        </w:tc>
      </w:tr>
      <w:tr w:rsidR="00F13854" w:rsidRPr="00604779" w14:paraId="6F79C372"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5AC7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REM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6F6E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metritis event in the current lactation</w:t>
            </w:r>
          </w:p>
        </w:tc>
      </w:tr>
      <w:tr w:rsidR="00F13854" w:rsidRPr="00604779" w14:paraId="5592FE7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BD59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XMET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EC2C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metritis events in the current lactation</w:t>
            </w:r>
          </w:p>
        </w:tc>
      </w:tr>
      <w:tr w:rsidR="00F13854" w:rsidRPr="00604779" w14:paraId="2D2BCF0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A1C7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DK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1C76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ketosis event in the current lactation</w:t>
            </w:r>
          </w:p>
        </w:tc>
      </w:tr>
      <w:tr w:rsidR="00F13854" w:rsidRPr="00604779" w14:paraId="66674C4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12B4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REMK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5714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ketosis event in the current lactation</w:t>
            </w:r>
          </w:p>
        </w:tc>
      </w:tr>
      <w:tr w:rsidR="00F13854" w:rsidRPr="00604779" w14:paraId="5E02D81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6A62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XK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FDB0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ketosis events in the current lactation</w:t>
            </w:r>
          </w:p>
        </w:tc>
      </w:tr>
      <w:tr w:rsidR="00F13854" w:rsidRPr="00604779" w14:paraId="674CB18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7B7F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1D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8D2D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DA event in the current lactation</w:t>
            </w:r>
          </w:p>
        </w:tc>
      </w:tr>
      <w:tr w:rsidR="00F13854" w:rsidRPr="00604779" w14:paraId="1F1AAA3D"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48AA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Calibri" w:eastAsia="Times New Roman" w:hAnsi="Calibri" w:cs="Calibri"/>
                <w:color w:val="000000"/>
                <w:sz w:val="24"/>
                <w:szCs w:val="24"/>
              </w:rPr>
              <w:t>REM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8CC8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DA event in the current lactation</w:t>
            </w:r>
          </w:p>
        </w:tc>
      </w:tr>
      <w:tr w:rsidR="00F13854" w:rsidRPr="00604779" w14:paraId="6B7CC3A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1A82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X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D7AC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DA events in the current lactation</w:t>
            </w:r>
          </w:p>
        </w:tc>
      </w:tr>
      <w:tr w:rsidR="00F13854" w:rsidRPr="00604779" w14:paraId="51F9587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A5B1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1DP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6878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pneumonia event in the current lactation</w:t>
            </w:r>
          </w:p>
        </w:tc>
      </w:tr>
      <w:tr w:rsidR="00F13854" w:rsidRPr="00604779" w14:paraId="7000BF73"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4EAE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P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4C04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pneumonia event in the current lactation</w:t>
            </w:r>
          </w:p>
        </w:tc>
      </w:tr>
      <w:tr w:rsidR="00F13854" w:rsidRPr="00604779" w14:paraId="30E62A0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D9B4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XPNE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BFB5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pneumonia events in the current lactation</w:t>
            </w:r>
          </w:p>
        </w:tc>
      </w:tr>
      <w:tr w:rsidR="00F13854" w:rsidRPr="00604779" w14:paraId="007E2B7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7E88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1D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F3DA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diarrhea event in the current lactation</w:t>
            </w:r>
          </w:p>
        </w:tc>
      </w:tr>
      <w:tr w:rsidR="00F13854" w:rsidRPr="00604779" w14:paraId="51D67757"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6DD6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D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8C2D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diarrhea event in the current lactation</w:t>
            </w:r>
          </w:p>
        </w:tc>
      </w:tr>
      <w:tr w:rsidR="00F13854" w:rsidRPr="00604779" w14:paraId="7080BEE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D340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lastRenderedPageBreak/>
              <w:t>XDI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1A7D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diarrhea events in the current lactation</w:t>
            </w:r>
          </w:p>
        </w:tc>
      </w:tr>
      <w:tr w:rsidR="00F13854" w:rsidRPr="00604779" w14:paraId="0584219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81E3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1DL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C520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lame event in the current lactation</w:t>
            </w:r>
          </w:p>
        </w:tc>
      </w:tr>
      <w:tr w:rsidR="00F13854" w:rsidRPr="00604779" w14:paraId="43BF9FE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9CDD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L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B649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lame event in the current lactation</w:t>
            </w:r>
          </w:p>
        </w:tc>
      </w:tr>
      <w:tr w:rsidR="00F13854" w:rsidRPr="00604779" w14:paraId="67630B33"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5EB4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XL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F1F5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lame events in the current lactation</w:t>
            </w:r>
          </w:p>
        </w:tc>
      </w:tr>
      <w:tr w:rsidR="00F13854" w:rsidRPr="00604779" w14:paraId="662F86D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18A4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1D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1BA9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foot trim event in the current lactation</w:t>
            </w:r>
          </w:p>
        </w:tc>
      </w:tr>
      <w:tr w:rsidR="00F13854" w:rsidRPr="00604779" w14:paraId="199D6AD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6016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00DC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foot trim event in the current lactation</w:t>
            </w:r>
          </w:p>
        </w:tc>
      </w:tr>
      <w:tr w:rsidR="00F13854" w:rsidRPr="00604779" w14:paraId="3AF094AD"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8113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XFT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87E4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foot trim events in the current lactation</w:t>
            </w:r>
          </w:p>
        </w:tc>
      </w:tr>
      <w:tr w:rsidR="00F13854" w:rsidRPr="00604779" w14:paraId="3CE8608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47D8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1D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F75D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mastitis event in the current lactation</w:t>
            </w:r>
          </w:p>
        </w:tc>
      </w:tr>
      <w:tr w:rsidR="00F13854" w:rsidRPr="00604779" w14:paraId="035C51D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B969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E367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mastitis event in the current lactation</w:t>
            </w:r>
          </w:p>
        </w:tc>
      </w:tr>
      <w:tr w:rsidR="00F13854" w:rsidRPr="00604779" w14:paraId="341AD9E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D74F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XMA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BD30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mastitis events in the current lactation</w:t>
            </w:r>
          </w:p>
        </w:tc>
      </w:tr>
      <w:tr w:rsidR="00F13854" w:rsidRPr="00604779" w14:paraId="25FF38E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7500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1D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540A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of 1st ILLMISC event in the current lactation</w:t>
            </w:r>
          </w:p>
        </w:tc>
      </w:tr>
      <w:tr w:rsidR="00F13854" w:rsidRPr="00604779" w14:paraId="362BC4E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648F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9DFC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1st ILLMISC event in the current lactation</w:t>
            </w:r>
          </w:p>
        </w:tc>
      </w:tr>
      <w:tr w:rsidR="00F13854" w:rsidRPr="00604779" w14:paraId="4D756AB3"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D3DC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XI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7410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ount of all ILLMISC events in the current lactation</w:t>
            </w:r>
          </w:p>
        </w:tc>
      </w:tr>
      <w:tr w:rsidR="00F13854" w:rsidRPr="00604779" w14:paraId="0F3AC4F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B3CB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5946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te removed</w:t>
            </w:r>
          </w:p>
        </w:tc>
      </w:tr>
      <w:tr w:rsidR="00F13854" w:rsidRPr="00604779" w14:paraId="37F88E0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28B9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246F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ark of the removed event</w:t>
            </w:r>
          </w:p>
        </w:tc>
      </w:tr>
      <w:tr w:rsidR="00F13854" w:rsidRPr="00604779" w14:paraId="3A3B247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C78E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RESH_MON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72D2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resh date that initiated this lactation (YYYY-MM)</w:t>
            </w:r>
          </w:p>
        </w:tc>
      </w:tr>
      <w:tr w:rsidR="00F13854" w:rsidRPr="00604779" w14:paraId="685902B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24B5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lastRenderedPageBreak/>
              <w:t>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0E9E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difference between fresh date and data extraction date or date of removal if removed)</w:t>
            </w:r>
          </w:p>
        </w:tc>
      </w:tr>
      <w:tr w:rsidR="00F13854" w:rsidRPr="00604779" w14:paraId="1442202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A76E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RESH 372 TO 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16EB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between 7 and 372</w:t>
            </w:r>
          </w:p>
        </w:tc>
      </w:tr>
      <w:tr w:rsidR="00F13854" w:rsidRPr="00604779" w14:paraId="6FAE31D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93E2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RESH 386 TO 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350C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between 21 and 386</w:t>
            </w:r>
          </w:p>
        </w:tc>
      </w:tr>
      <w:tr w:rsidR="00F13854" w:rsidRPr="00604779" w14:paraId="55966BB8"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9E4D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RESH 425 TO 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CAB5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between 60 and 425</w:t>
            </w:r>
          </w:p>
        </w:tc>
      </w:tr>
      <w:tr w:rsidR="00F13854" w:rsidRPr="00604779" w14:paraId="29CE84B7"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F4B6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BIRTH_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BCAC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Birth date of the animal</w:t>
            </w:r>
          </w:p>
        </w:tc>
      </w:tr>
      <w:tr w:rsidR="00F13854" w:rsidRPr="00604779" w14:paraId="07927E78"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62D3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AGE_AT_CALVING_(MON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1241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Age at calving (from birth date to fresh date; months)</w:t>
            </w:r>
          </w:p>
        </w:tc>
      </w:tr>
      <w:tr w:rsidR="00F13854" w:rsidRPr="00604779" w14:paraId="2CD4BE7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A7B9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AGE_AT_CALVING_1ST_LACT_(MON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419F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Age at calving (from birth date to first calving date; months)</w:t>
            </w:r>
          </w:p>
        </w:tc>
      </w:tr>
      <w:tr w:rsidR="00F13854" w:rsidRPr="00604779" w14:paraId="66004BAD"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CD69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AB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1517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Abort (1: gestation length less than 260; 0: otherwise)</w:t>
            </w:r>
          </w:p>
        </w:tc>
      </w:tr>
      <w:tr w:rsidR="00F13854" w:rsidRPr="00604779" w14:paraId="50D24D8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4242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VING_EASE_&g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CEDF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ving ease score greater than or equal to 2</w:t>
            </w:r>
          </w:p>
        </w:tc>
      </w:tr>
      <w:tr w:rsidR="00F13854" w:rsidRPr="00604779" w14:paraId="7C0EA413"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65A9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VING_EASE_&g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D360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ving ease score greater than or equal to 3</w:t>
            </w:r>
          </w:p>
        </w:tc>
      </w:tr>
      <w:tr w:rsidR="00F13854" w:rsidRPr="00604779" w14:paraId="41C3C728"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95E9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TW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DCFA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Twins (1: number of calves born to start the current lactation greater than 1; 0: number of calves born to start the current lactation equal to 1)</w:t>
            </w:r>
          </w:p>
        </w:tc>
      </w:tr>
      <w:tr w:rsidR="00F13854" w:rsidRPr="00604779" w14:paraId="59A1EE8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C17A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STILLBIR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5595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Stillborn (1: dead; 0: otherwise)</w:t>
            </w:r>
          </w:p>
        </w:tc>
      </w:tr>
      <w:tr w:rsidR="00F13854" w:rsidRPr="00604779" w14:paraId="36C3B28D"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844D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F_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52AB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Calf sex</w:t>
            </w:r>
          </w:p>
        </w:tc>
      </w:tr>
      <w:tr w:rsidR="00F13854" w:rsidRPr="00604779" w14:paraId="64A022B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5946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ALE_CA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C053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ale calf</w:t>
            </w:r>
          </w:p>
        </w:tc>
      </w:tr>
      <w:tr w:rsidR="00F13854" w:rsidRPr="00604779" w14:paraId="301F7FA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067E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P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EBCD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at protein ratio</w:t>
            </w:r>
          </w:p>
        </w:tc>
      </w:tr>
      <w:tr w:rsidR="00F13854" w:rsidRPr="00604779" w14:paraId="5ACA1C92"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1646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PR&g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51CA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at protein ratio greater than 1.4 (1: fat protein ratio greater than or equal to 1.4; 0: otherwise)</w:t>
            </w:r>
            <w:r>
              <w:rPr>
                <w:rFonts w:ascii="Arial" w:eastAsia="Times New Roman" w:hAnsi="Arial" w:cs="Arial"/>
                <w:color w:val="000000"/>
                <w:sz w:val="20"/>
                <w:szCs w:val="20"/>
              </w:rPr>
              <w:t xml:space="preserve"> </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g2ORziE","properties":{"formattedCitation":"(Duffield et al., 1997)","plainCitation":"(Duffield et al., 1997)","noteIndex":0},"citationItems":[{"id":1,"uris":["http://zotero.org/users/5968646/items/ASFC2SBF"],"itemData":{"id":1,"type":"article-journal","abstract":"Serum beta-hydroxybutyrate (BHB) levels were determined for 1333 dairy cows in various stages of lactation and parity on 93 dairy farms in Ontario. The data were collected in a cross-sectional manner, as part of the 1992 Ontario Dairy Monitoring and Analysis Program. The median serum BHB was 536 mumol/L for all cows, with a range of 0 to 5801 mumol/L. When subclinical ketosis was defined as a serum BHB level of 1200 mumol/L or higher, the prevalence of ketosis for cows in early lactation (&lt; 65 days in milk (DIM)) was 14.1%. Prevalences for mid lactation (65-149 DIM), late lactation (&gt; 149 DIM), and dry cows were 5.3%, 3.2%, and 1.6%, respectively. The mean serum BHB was significantly higher in the early group compared with each of the other 3 groups (P &lt; 0.05). There was a trend of increasing prevalence with increasing parity across all stages of lactation. Only the difference between the parity-1 group and the parity-4 and greater group was statistically significant (P &lt; 0.05). Both test-day fat percent and test-day protein percent were significantly associated with subclinical ketosis. However, test-day fat percent and test-day protein percent, used alone or in combination, were not useful screening tests for identifying cows with subclinical ketosis.","container-title":"The Canadian Veterinary Journal","ISSN":"0008-5286","issue":"11","journalAbbreviation":"Canadian Veterinary Journal","note":"PMID: 9360791\nPMCID: PMC1576823","page":"713-718","source":"PubMed Central","title":"Use of test day milk fat and milk protein to detect subclinical ketosis in dairy cattle in Ontario.","volume":"38","author":[{"family":"Duffield","given":"T F"},{"family":"Kelton","given":"D F"},{"family":"Leslie","given":"K E"},{"family":"Lissemore","given":"K D"},{"family":"Lumsden","given":"J H"}],"issued":{"date-parts":[["1997",11]]}}}],"schema":"https://github.com/citation-style-language/schema/raw/master/csl-citation.json"} </w:instrText>
            </w:r>
            <w:r>
              <w:rPr>
                <w:rFonts w:ascii="Arial" w:eastAsia="Times New Roman" w:hAnsi="Arial" w:cs="Arial"/>
                <w:color w:val="000000"/>
                <w:sz w:val="20"/>
                <w:szCs w:val="20"/>
              </w:rPr>
              <w:fldChar w:fldCharType="separate"/>
            </w:r>
            <w:r w:rsidRPr="00667C44">
              <w:rPr>
                <w:rFonts w:ascii="Arial" w:hAnsi="Arial" w:cs="Arial"/>
                <w:sz w:val="20"/>
              </w:rPr>
              <w:t>(Duffield et al., 1997)</w:t>
            </w:r>
            <w:r>
              <w:rPr>
                <w:rFonts w:ascii="Arial" w:eastAsia="Times New Roman" w:hAnsi="Arial" w:cs="Arial"/>
                <w:color w:val="000000"/>
                <w:sz w:val="20"/>
                <w:szCs w:val="20"/>
              </w:rPr>
              <w:fldChar w:fldCharType="end"/>
            </w:r>
          </w:p>
        </w:tc>
      </w:tr>
      <w:tr w:rsidR="00F13854" w:rsidRPr="00604779" w14:paraId="38F86E2B"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6F37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S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701B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Sold</w:t>
            </w:r>
          </w:p>
        </w:tc>
      </w:tr>
      <w:tr w:rsidR="00F13854" w:rsidRPr="00604779" w14:paraId="4746D79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7281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SOLD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8A96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sale</w:t>
            </w:r>
          </w:p>
        </w:tc>
      </w:tr>
      <w:tr w:rsidR="00F13854" w:rsidRPr="00604779" w14:paraId="0BC76A2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97E2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lastRenderedPageBreak/>
              <w:t>SOLD&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A136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sale less than or equal to 60 (1: sale less than or equal to 60; 0: otherwise)</w:t>
            </w:r>
          </w:p>
        </w:tc>
      </w:tr>
      <w:tr w:rsidR="00F13854" w:rsidRPr="00604779" w14:paraId="0298E9C8"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121A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5E82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ed</w:t>
            </w:r>
          </w:p>
        </w:tc>
      </w:tr>
      <w:tr w:rsidR="00F13854" w:rsidRPr="00604779" w14:paraId="00074D8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D528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ED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4F49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death</w:t>
            </w:r>
          </w:p>
        </w:tc>
      </w:tr>
      <w:tr w:rsidR="00F13854" w:rsidRPr="00604779" w14:paraId="5ABC3C97"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4CD6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ED&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931E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death less than or equal to 60 (1: death less than or equal to 60; 0: otherwise)</w:t>
            </w:r>
          </w:p>
        </w:tc>
      </w:tr>
      <w:tr w:rsidR="00F13854" w:rsidRPr="00604779" w14:paraId="0DF9FD4B"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D464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V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CAD1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oved</w:t>
            </w:r>
          </w:p>
        </w:tc>
      </w:tr>
      <w:tr w:rsidR="00F13854" w:rsidRPr="00604779" w14:paraId="27788AC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6E2D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VD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A101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removal</w:t>
            </w:r>
          </w:p>
        </w:tc>
      </w:tr>
      <w:tr w:rsidR="00F13854" w:rsidRPr="00604779" w14:paraId="0AC143DD"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13CF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MVD&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C20C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removal less than or equal to 60 (1: removal less than or equal to 60; 0: otherwise)</w:t>
            </w:r>
          </w:p>
        </w:tc>
      </w:tr>
      <w:tr w:rsidR="00F13854" w:rsidRPr="00604779" w14:paraId="3F144D1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52E2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LK_FV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8893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ilk Fever</w:t>
            </w:r>
          </w:p>
        </w:tc>
      </w:tr>
      <w:tr w:rsidR="00F13854" w:rsidRPr="00604779" w14:paraId="016EB6CD"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EEE0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LK_FVR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D9D7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ilk fever event</w:t>
            </w:r>
          </w:p>
        </w:tc>
      </w:tr>
      <w:tr w:rsidR="00F13854" w:rsidRPr="00604779" w14:paraId="10766FC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77E9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LK_FVR&l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F149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ilk fever event less than or equal to 7 (1: days in milk less than or equal to 7; 0: otherwise)</w:t>
            </w:r>
          </w:p>
        </w:tc>
      </w:tr>
      <w:tr w:rsidR="00F13854" w:rsidRPr="00604779" w14:paraId="5D397C5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B62A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5513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etained placenta</w:t>
            </w:r>
          </w:p>
        </w:tc>
      </w:tr>
      <w:tr w:rsidR="00F13854" w:rsidRPr="00604779" w14:paraId="32D2C4A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2FCA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P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2ED3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retained placenta event</w:t>
            </w:r>
          </w:p>
        </w:tc>
      </w:tr>
      <w:tr w:rsidR="00F13854" w:rsidRPr="00604779" w14:paraId="3528242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E002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RP&l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96DD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retained placenta event less than or equal to 7 (1: days in milk less than or equal to 7; 0: otherwise)</w:t>
            </w:r>
          </w:p>
        </w:tc>
      </w:tr>
      <w:tr w:rsidR="00F13854" w:rsidRPr="00604779" w14:paraId="73498A6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0C65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ET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5B1F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etritis</w:t>
            </w:r>
          </w:p>
        </w:tc>
      </w:tr>
      <w:tr w:rsidR="00F13854" w:rsidRPr="00604779" w14:paraId="287AB3A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F6F4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ETR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DCDB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etritis event</w:t>
            </w:r>
          </w:p>
        </w:tc>
      </w:tr>
      <w:tr w:rsidR="00F13854" w:rsidRPr="00604779" w14:paraId="49B5AD6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B38B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ETR&l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C2BB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etritis event less than or equal to 21 (1: days in milk less than or equal to 21; 0: otherwise)</w:t>
            </w:r>
          </w:p>
        </w:tc>
      </w:tr>
      <w:tr w:rsidR="00F13854" w:rsidRPr="00604779" w14:paraId="20170EF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AECF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K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091D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Ketosis</w:t>
            </w:r>
          </w:p>
        </w:tc>
      </w:tr>
      <w:tr w:rsidR="00F13854" w:rsidRPr="00604779" w14:paraId="7A0B1A0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4EB6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KET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681B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ketosis event</w:t>
            </w:r>
          </w:p>
        </w:tc>
      </w:tr>
      <w:tr w:rsidR="00F13854" w:rsidRPr="00604779" w14:paraId="47A1E2CD"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2628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lastRenderedPageBreak/>
              <w:t>KET&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987F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ketosis event less than or equal to 60 (1: days in milk less than or equal to 60; 0: otherwise)</w:t>
            </w:r>
          </w:p>
        </w:tc>
      </w:tr>
      <w:tr w:rsidR="00F13854" w:rsidRPr="00604779" w14:paraId="20F78A9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6A4D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DD7A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w:t>
            </w:r>
          </w:p>
        </w:tc>
      </w:tr>
      <w:tr w:rsidR="00F13854" w:rsidRPr="00604779" w14:paraId="6F02186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DC4E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70B1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DA event</w:t>
            </w:r>
          </w:p>
        </w:tc>
      </w:tr>
      <w:tr w:rsidR="00F13854" w:rsidRPr="00604779" w14:paraId="21646AE9"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FCC9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97F4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DA event less than or equal to 60 (1: days in milk less than or equal to 60; 0: otherwise)</w:t>
            </w:r>
          </w:p>
        </w:tc>
      </w:tr>
      <w:tr w:rsidR="00F13854" w:rsidRPr="00604779" w14:paraId="5B6C4D61"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6354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NE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5B278"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neumonia</w:t>
            </w:r>
          </w:p>
        </w:tc>
      </w:tr>
      <w:tr w:rsidR="00F13854" w:rsidRPr="00604779" w14:paraId="064151C9"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16D6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NEU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E4CB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pneumonia event</w:t>
            </w:r>
          </w:p>
        </w:tc>
      </w:tr>
      <w:tr w:rsidR="00F13854" w:rsidRPr="00604779" w14:paraId="75D4601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B4EEF"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PNEU&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FE22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pneumonia event less than or equal to 60 (1: days in milk less than or equal to 60; 0: otherwise)</w:t>
            </w:r>
          </w:p>
        </w:tc>
      </w:tr>
      <w:tr w:rsidR="00F13854" w:rsidRPr="00604779" w14:paraId="4D68981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63AD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AR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C8C8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arrhea</w:t>
            </w:r>
          </w:p>
        </w:tc>
      </w:tr>
      <w:tr w:rsidR="00F13854" w:rsidRPr="00604779" w14:paraId="7106C49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0BF1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ARR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0C44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diarrhea event</w:t>
            </w:r>
          </w:p>
        </w:tc>
      </w:tr>
      <w:tr w:rsidR="00F13854" w:rsidRPr="00604779" w14:paraId="090966F0"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0A4CE"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IARR&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F457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diarrhea event less than or equal to 60 (1: days in milk less than or equal to 60; 0: otherwise)</w:t>
            </w:r>
          </w:p>
        </w:tc>
      </w:tr>
      <w:tr w:rsidR="00F13854" w:rsidRPr="00604779" w14:paraId="311ABF84"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EC434"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9CF8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ameness</w:t>
            </w:r>
          </w:p>
        </w:tc>
      </w:tr>
      <w:tr w:rsidR="00F13854" w:rsidRPr="00604779" w14:paraId="009A01F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1E62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AME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70651"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lameness event</w:t>
            </w:r>
          </w:p>
        </w:tc>
      </w:tr>
      <w:tr w:rsidR="00F13854" w:rsidRPr="00604779" w14:paraId="0AC89FB6"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AC8A3"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LAME&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FCF8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lameness event less than or equal to 60 (1: days in milk less than or equal to 60; 0: otherwise)</w:t>
            </w:r>
          </w:p>
        </w:tc>
      </w:tr>
      <w:tr w:rsidR="00F13854" w:rsidRPr="00604779" w14:paraId="301838DA"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3AD1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T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3DFA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oot trim</w:t>
            </w:r>
          </w:p>
        </w:tc>
      </w:tr>
      <w:tr w:rsidR="00F13854" w:rsidRPr="00604779" w14:paraId="39111417"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9D09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TRM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44969"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foot trim event </w:t>
            </w:r>
          </w:p>
        </w:tc>
      </w:tr>
      <w:tr w:rsidR="00F13854" w:rsidRPr="00604779" w14:paraId="2EDECFDE"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C931D"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FTRM&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4BAC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foot trim event less than or equal to 60 (1: days in milk less than or equal to 60; 0: otherwise)</w:t>
            </w:r>
          </w:p>
        </w:tc>
      </w:tr>
      <w:tr w:rsidR="00F13854" w:rsidRPr="00604779" w14:paraId="3DE25CA5"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9547C"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A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AF4E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astitis</w:t>
            </w:r>
          </w:p>
        </w:tc>
      </w:tr>
      <w:tr w:rsidR="00F13854" w:rsidRPr="00604779" w14:paraId="5254A5F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90327"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lastRenderedPageBreak/>
              <w:t>MAST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AC78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astitis event</w:t>
            </w:r>
          </w:p>
        </w:tc>
      </w:tr>
      <w:tr w:rsidR="00F13854" w:rsidRPr="00604779" w14:paraId="4D7163F3"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093A2"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AST&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C7496"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astitis event less than or equal to 60 (1: days in milk less than or equal to 60; 0: otherwise)</w:t>
            </w:r>
          </w:p>
        </w:tc>
      </w:tr>
      <w:tr w:rsidR="00F13854" w:rsidRPr="00604779" w14:paraId="2860C61C"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449B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ILLMIS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D465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Miscellaneous illness</w:t>
            </w:r>
          </w:p>
        </w:tc>
      </w:tr>
      <w:tr w:rsidR="00F13854" w:rsidRPr="00604779" w14:paraId="67C9AE88"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CEABA"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ILLMISC_D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5B125"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iscellaneous illness event</w:t>
            </w:r>
          </w:p>
        </w:tc>
      </w:tr>
      <w:tr w:rsidR="00F13854" w:rsidRPr="00604779" w14:paraId="1CD64CDF" w14:textId="77777777" w:rsidTr="000876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98C4B"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ILLMISC&l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800E0" w14:textId="77777777" w:rsidR="00F13854" w:rsidRPr="00604779" w:rsidRDefault="00F13854" w:rsidP="0008763B">
            <w:pPr>
              <w:spacing w:before="60" w:after="60" w:line="240" w:lineRule="auto"/>
              <w:ind w:left="260"/>
              <w:rPr>
                <w:rFonts w:ascii="Times New Roman" w:eastAsia="Times New Roman" w:hAnsi="Times New Roman" w:cs="Times New Roman"/>
                <w:sz w:val="24"/>
                <w:szCs w:val="24"/>
              </w:rPr>
            </w:pPr>
            <w:r w:rsidRPr="00604779">
              <w:rPr>
                <w:rFonts w:ascii="Arial" w:eastAsia="Times New Roman" w:hAnsi="Arial" w:cs="Arial"/>
                <w:color w:val="000000"/>
                <w:sz w:val="20"/>
                <w:szCs w:val="20"/>
              </w:rPr>
              <w:t>Days in milk at 1st miscellaneous illness event less than or equal to 60 (1: days in milk less than or equal to 60; 0: otherwise)</w:t>
            </w:r>
          </w:p>
        </w:tc>
      </w:tr>
      <w:tr w:rsidR="00F13854" w:rsidRPr="00604779" w14:paraId="62F9D056" w14:textId="77777777" w:rsidTr="0008763B">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FC307" w14:textId="77777777" w:rsidR="00F13854" w:rsidRPr="00604779" w:rsidRDefault="00F13854" w:rsidP="0008763B">
            <w:pPr>
              <w:spacing w:before="60" w:after="60" w:line="240" w:lineRule="auto"/>
              <w:ind w:left="260"/>
              <w:rPr>
                <w:rFonts w:ascii="Arial" w:eastAsia="Times New Roman" w:hAnsi="Arial" w:cs="Arial"/>
                <w:color w:val="000000"/>
                <w:sz w:val="20"/>
                <w:szCs w:val="20"/>
              </w:rPr>
            </w:pPr>
            <w:r>
              <w:rPr>
                <w:rFonts w:ascii="Arial" w:eastAsia="Times New Roman" w:hAnsi="Arial" w:cs="Arial"/>
                <w:color w:val="000000"/>
                <w:sz w:val="20"/>
                <w:szCs w:val="20"/>
              </w:rPr>
              <w:t xml:space="preserve">Cutoff values were based high-risk time periods defined by previous research and opinion: immediately after calving (&lt;=7), during the transition period (&lt;=21), and during early portion of lactation (&lt;=6) </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QuTq8ixR","properties":{"formattedCitation":"(Drackley, 1999; McArt et al., 2012; Barragan et al., 2018; McArt and Neves, 2020)","plainCitation":"(Drackley, 1999; McArt et al., 2012; Barragan et al., 2018; McArt and Neves, 2020)","noteIndex":0},"citationItems":[{"id":38,"uris":["http://zotero.org/users/5968646/items/JUUAKB47"],"itemData":{"id":38,"type":"article-journal","abstract":"The transition period, from 3 wk before to 3 wk after parturition, is critically important to health, production, and profitability of dairy cows. Most health disorders occur during this time. Compared with other stages of the lactation cycle, relatively little is known about fundamental biological processes during the transition period. The regulation and coordination of lipid metabolism among adipose tissue, liver, gut, and mammary gland are key components of the adaptations to lactation. Lipid accumulation in liver may contribute to health disorders and decreased milk production. Knowledge of key control points in hepatic metabolism of long-chain fatty acids is lacking, as is an understanding of the metabolic effects of hormones, growth factors, and cytokines that mediate stress. Recent evidence indicates that supplemental fats or restricted intakes before parturition can induce a coordinated set of metabolic changes in metabolism of long-chain fatty acids, including peroxisomal β-oxidation, perhaps mediated by peroxisome proliferator-activated receptors. Estimates of the mixture of fuels constituting metabolizable energy in cows during the early postpartum period suggest that supply of amino acids and glucogenic compounds may be under proposed optima, whereas ketogenic and lipogenic compounds and long-chain fatty acids may be in excess. Because dietary fat does not suppress body lipid mobilization, during the early post-partum period supplemental fat may further imbalance the mixture of fuels and lead to decreased dry matter intake. Increased understanding of the biology of the transition period should decrease health problems and increase profitability of dairy cows.","container-title":"Journal of Dairy Science","DOI":"10.3168/jds.S0022-0302(99)75474-3","ISSN":"0022-0302","issue":"11","journalAbbreviation":"Journal of Dairy Science","language":"en","page":"2259-2273","source":"ScienceDirect","title":"Biology of Dairy Cows During the Transition Period: the Final Frontier?","title-short":"Biology of Dairy Cows During the Transition Period","volume":"82","author":[{"family":"Drackley","given":"James K."}],"issued":{"date-parts":[["1999",11,1]]}}},{"id":25,"uris":["http://zotero.org/users/5968646/items/ZGXKT7IS"],"itemData":{"id":25,"type":"article-journal","container-title":"Journal of Dairy Science","DOI":"10.3168/jds.2012-5443","ISSN":"00220302","issue":"9","journalAbbreviation":"Journal of Dairy Science","language":"en","page":"5056-5066","source":"DOI.org (Crossref)","title":"Epidemiology of subclinical ketosis in early lactation dairy cattle","volume":"95","author":[{"family":"McArt","given":"J.A.A."},{"family":"Nydam","given":"D.V."},{"family":"Oetzel","given":"G.R."}],"issued":{"date-parts":[["2012",9]]}}},{"id":3484,"uris":["http://zotero.org/users/5968646/items/HQAEW5WF"],"itemData":{"id":3484,"type":"article-journal","container-title":"Journal of Dairy Science","DOI":"10.3168/jds.2018-14510","ISSN":"0022-0302","issue":"9","journalAbbreviation":"Journal of Dairy Science","language":"English","note":"publisher: Elsevier\nPMID: 29937269","page":"8248-8258","source":"www.journalofdairyscience.org","title":"Assessment of daily activity patterns and biomarkers of pain, inflammation, and stress in lactating dairy cows diagnosed with clinical metritis","volume":"101","author":[{"family":"Barragan","given":"A. A."},{"family":"Piñeiro","given":"J. M."},{"family":"Schuenemann","given":"G. M."},{"family":"Rajala-Schultz","given":"P. J."},{"family":"Sanders","given":"D. E."},{"family":"Lakritz","given":"J."},{"family":"Bas","given":"S."}],"issued":{"date-parts":[["2018",9,1]]}}},{"id":1354,"uris":["http://zotero.org/users/5968646/items/S9UR9RN3"],"itemData":{"id":1354,"type":"article-journal","abstract":"Our objectives were to evaluate the association of subclinical hypocalcemia (SCH) dynamics with the risk of early lactation disease, removal, and milk production. We conducted a prospective observational cohort study in 407 Holstein cows in 2 dairy herds in New York. Cows were stratified by parity group (144 primiparous, 263 multiparous) and classified into 1 of 4 groups based on postpartum plasma Ca concentrations previously associated with improved milk production or increased risk of disease: normocalcemic (NC; primiparous [Ca] &gt;2.15 mmol/L at 1 and 2 d in milk, n = 67; multiparous [Ca] &gt;1.77 at 1 d in milk and 2.20 mmol/L at 4 d in milk, n = 109); transient SCH (tSCH; primiparous [Ca] ≤2.15 at 1 d in milk and &gt;2.15 mmol/L at 2 d in milk, n = 25; multiparous [Ca] ≤1.77 at 1 d in milk and &gt;2.20 mmol/L at 4 d in milk, n = 50); persistent SCH (pSCH; primiparous [Ca] ≤2.15 mmol/L at 1 and 2 d in milk, n = 33; multiparous [Ca] ≤1.77 at 1 d in milk and ≤2.20 mmol/L at 4 d in milk, n = 34); or delayed SCH (dSCH; primiparous [Ca] &gt;2.15 at 1 d in milk and ≤2.15 mmol/L at 2 d in milk, n = 19; multiparous [Ca] &gt;1.77 at 1 d in milk and ≤2.20 mmol/L at 4 d in milk, n = 70). Evaluated outcomes were development of an adverse event [hyperketonemia (blood β-hydroxybutyrate concentration ≥1.2 mmol/L at 3, 5, 7, or 10 d in milk), metritis, displaced abomasum, or herd removal in the first 60 d in milk] and average milk yield per day across the first 10 wk of lactation. Multivariable Poisson regression was used to analyze the adverse event outcome and generalized linear mixed models for milk yield analysis. Primiparous cows with tSCH were no more likely to have an adverse event than NC cows [risk ratio = 1.3; 95% confidence interval (CI) = 0.5 to 3.2], whereas multiparous cows tended to have a higher risk for an adverse event than NC cows (risk ratio = 1.4; 95% CI = 0.9 to 2.1). However, pSCH cows were 4.1 (95% CI = 2.1 to 7.9, primiparous) and 1.8 (95% CI = 1.2 to 2.7, multiparous) times more likely, and dSCH cows 3.2 (95% CI = 1.5 to 7.0, primiparous) and 1.9 (95% CI = 1.3 to 2.6, multiparous) times more likely, to have an adverse event than NC cows. Primiparous and multiparous cows with tSCH made more milk per day than NC, pSCH, or dSCH cows across the first 10 wk of lactation. Primiparous cows averaged 28.5 ± 0.7, 31.9 ± 1.1, 29.7 ± 0.9, and 28.7 ± 1.2 kg/d, and multiparous cows averaged 44.6 ± 0.7, 49.1 ± 1.1, 46.4 ± 1.3, and 41.4 ± 0.9 kg/d for NC, tSCH, pSCH, and dSCH cows, respectively. Our results suggest that cows with tSCH adapt well to early lactation, develop fewer disease or removal events than pSCH or dSCH cows, and make more milk than NC, pSCH, or dSCH cows. Cows with pSCH or dSCH, regardless of parity group, are at an increased risk for early lactation disease or removal events.","container-title":"Journal of Dairy Science","DOI":"10.3168/jds.2019-17191","ISSN":"1525-3198","issue":"1","journalAbbreviation":"J Dairy Sci","language":"eng","note":"PMID: 31704009","page":"690-701","source":"PubMed","title":"Association of transient, persistent, or delayed subclinical hypocalcemia with early lactation disease, removal, and milk yield in Holstein cows","volume":"103","author":[{"family":"McArt","given":"J. a. A."},{"family":"Neves","given":"R. C."}],"issued":{"date-parts":[["2020",1]]}}}],"schema":"https://github.com/citation-style-language/schema/raw/master/csl-citation.json"} </w:instrText>
            </w:r>
            <w:r>
              <w:rPr>
                <w:rFonts w:ascii="Arial" w:eastAsia="Times New Roman" w:hAnsi="Arial" w:cs="Arial"/>
                <w:color w:val="000000"/>
                <w:sz w:val="20"/>
                <w:szCs w:val="20"/>
              </w:rPr>
              <w:fldChar w:fldCharType="separate"/>
            </w:r>
            <w:r w:rsidRPr="00667C44">
              <w:rPr>
                <w:rFonts w:ascii="Arial" w:hAnsi="Arial" w:cs="Arial"/>
                <w:sz w:val="20"/>
              </w:rPr>
              <w:t>(Drackley, 1999; McArt et al., 2012; Barragan et al., 2018; McArt and Neves, 2020)</w:t>
            </w:r>
            <w:r>
              <w:rPr>
                <w:rFonts w:ascii="Arial" w:eastAsia="Times New Roman" w:hAnsi="Arial" w:cs="Arial"/>
                <w:color w:val="000000"/>
                <w:sz w:val="20"/>
                <w:szCs w:val="20"/>
              </w:rPr>
              <w:fldChar w:fldCharType="end"/>
            </w:r>
          </w:p>
        </w:tc>
      </w:tr>
    </w:tbl>
    <w:p w14:paraId="24BA698E" w14:textId="77777777" w:rsidR="00F13854" w:rsidRPr="00604779" w:rsidRDefault="00F13854" w:rsidP="00F13854">
      <w:pPr>
        <w:spacing w:after="240" w:line="240" w:lineRule="auto"/>
        <w:rPr>
          <w:rFonts w:ascii="Times New Roman" w:eastAsia="Times New Roman" w:hAnsi="Times New Roman" w:cs="Times New Roman"/>
          <w:sz w:val="24"/>
          <w:szCs w:val="24"/>
        </w:rPr>
      </w:pPr>
    </w:p>
    <w:p w14:paraId="1E703F29" w14:textId="77777777" w:rsidR="00F13854" w:rsidRDefault="00F13854" w:rsidP="00F13854">
      <w:pPr>
        <w:pStyle w:val="NormalWeb"/>
        <w:spacing w:before="0" w:beforeAutospacing="0" w:after="160" w:afterAutospacing="0" w:line="480" w:lineRule="auto"/>
      </w:pPr>
    </w:p>
    <w:p w14:paraId="45754456" w14:textId="77777777" w:rsidR="003147A4" w:rsidRPr="0057026A" w:rsidRDefault="003147A4" w:rsidP="003147A4">
      <w:pPr>
        <w:spacing w:line="240" w:lineRule="auto"/>
        <w:rPr>
          <w:rFonts w:eastAsia="Times New Roman" w:cstheme="minorHAnsi"/>
          <w:b/>
          <w:bCs/>
          <w:sz w:val="24"/>
          <w:szCs w:val="24"/>
        </w:rPr>
      </w:pPr>
      <w:r w:rsidRPr="0057026A">
        <w:rPr>
          <w:rFonts w:cstheme="minorHAnsi"/>
          <w:b/>
          <w:bCs/>
          <w:color w:val="000000"/>
          <w:sz w:val="24"/>
          <w:szCs w:val="24"/>
        </w:rPr>
        <w:t>S</w:t>
      </w:r>
      <w:r>
        <w:rPr>
          <w:rFonts w:cstheme="minorHAnsi"/>
          <w:b/>
          <w:bCs/>
          <w:color w:val="000000"/>
          <w:sz w:val="24"/>
          <w:szCs w:val="24"/>
        </w:rPr>
        <w:t>1</w:t>
      </w:r>
      <w:r w:rsidRPr="0057026A">
        <w:rPr>
          <w:rFonts w:cstheme="minorHAnsi"/>
          <w:b/>
          <w:bCs/>
          <w:color w:val="000000"/>
          <w:sz w:val="24"/>
          <w:szCs w:val="24"/>
        </w:rPr>
        <w:t xml:space="preserve"> Appendix </w:t>
      </w:r>
      <w:r>
        <w:rPr>
          <w:rFonts w:cstheme="minorHAnsi"/>
          <w:b/>
          <w:bCs/>
          <w:color w:val="000000"/>
          <w:sz w:val="24"/>
          <w:szCs w:val="24"/>
        </w:rPr>
        <w:t>C</w:t>
      </w:r>
    </w:p>
    <w:p w14:paraId="3ECB7893" w14:textId="77777777" w:rsidR="003147A4" w:rsidRPr="0057026A" w:rsidRDefault="003147A4" w:rsidP="003147A4">
      <w:pPr>
        <w:spacing w:line="240" w:lineRule="auto"/>
        <w:rPr>
          <w:rFonts w:eastAsia="Times New Roman" w:cstheme="minorHAnsi"/>
          <w:sz w:val="24"/>
          <w:szCs w:val="24"/>
        </w:rPr>
      </w:pPr>
      <w:r w:rsidRPr="0057026A">
        <w:rPr>
          <w:rFonts w:eastAsia="Times New Roman" w:cstheme="minorHAnsi"/>
          <w:b/>
          <w:bCs/>
          <w:color w:val="000000"/>
          <w:sz w:val="24"/>
          <w:szCs w:val="24"/>
        </w:rPr>
        <w:t>Instructions:</w:t>
      </w:r>
    </w:p>
    <w:p w14:paraId="1EDD775F"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 xml:space="preserve">Event dates are filtered between the earliest and latest fresh date for </w:t>
      </w:r>
      <w:proofErr w:type="gramStart"/>
      <w:r w:rsidRPr="0057026A">
        <w:rPr>
          <w:rFonts w:cstheme="minorHAnsi"/>
          <w:sz w:val="24"/>
          <w:szCs w:val="24"/>
        </w:rPr>
        <w:t>analysis</w:t>
      </w:r>
      <w:proofErr w:type="gramEnd"/>
    </w:p>
    <w:p w14:paraId="3139346E"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Observations are grouped by animal ID, lactation number, and event. Observations are arranged by event date in animal ID, lactation number, and event. Event dates are filtered where the next observation is removed if it is within a 3-day time lag of the previous observation. Observations are ungrouped.</w:t>
      </w:r>
    </w:p>
    <w:p w14:paraId="7A9D2D49"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 xml:space="preserve">Event names are modified by case </w:t>
      </w:r>
      <w:proofErr w:type="gramStart"/>
      <w:r w:rsidRPr="0057026A">
        <w:rPr>
          <w:rFonts w:cstheme="minorHAnsi"/>
          <w:sz w:val="24"/>
          <w:szCs w:val="24"/>
        </w:rPr>
        <w:t>when</w:t>
      </w:r>
      <w:proofErr w:type="gramEnd"/>
    </w:p>
    <w:tbl>
      <w:tblPr>
        <w:tblStyle w:val="TableGrid"/>
        <w:tblW w:w="0" w:type="auto"/>
        <w:tblLook w:val="04A0" w:firstRow="1" w:lastRow="0" w:firstColumn="1" w:lastColumn="0" w:noHBand="0" w:noVBand="1"/>
      </w:tblPr>
      <w:tblGrid>
        <w:gridCol w:w="4675"/>
        <w:gridCol w:w="4675"/>
      </w:tblGrid>
      <w:tr w:rsidR="003147A4" w:rsidRPr="0057026A" w14:paraId="299912B0" w14:textId="77777777" w:rsidTr="00EE2E0C">
        <w:trPr>
          <w:trHeight w:val="576"/>
        </w:trPr>
        <w:tc>
          <w:tcPr>
            <w:tcW w:w="4675" w:type="dxa"/>
            <w:vAlign w:val="center"/>
          </w:tcPr>
          <w:p w14:paraId="7ADF34BD" w14:textId="77777777" w:rsidR="003147A4" w:rsidRPr="0057026A" w:rsidRDefault="003147A4" w:rsidP="00EE2E0C">
            <w:pPr>
              <w:rPr>
                <w:rFonts w:cstheme="minorHAnsi"/>
                <w:b/>
                <w:bCs/>
                <w:sz w:val="24"/>
                <w:szCs w:val="24"/>
              </w:rPr>
            </w:pPr>
            <w:r w:rsidRPr="0057026A">
              <w:rPr>
                <w:rFonts w:cstheme="minorHAnsi"/>
                <w:b/>
                <w:bCs/>
                <w:sz w:val="24"/>
                <w:szCs w:val="24"/>
              </w:rPr>
              <w:t>Match Event Name</w:t>
            </w:r>
          </w:p>
        </w:tc>
        <w:tc>
          <w:tcPr>
            <w:tcW w:w="4675" w:type="dxa"/>
            <w:vAlign w:val="center"/>
          </w:tcPr>
          <w:p w14:paraId="5FF7342A" w14:textId="77777777" w:rsidR="003147A4" w:rsidRPr="0057026A" w:rsidRDefault="003147A4" w:rsidP="00EE2E0C">
            <w:pPr>
              <w:rPr>
                <w:rFonts w:cstheme="minorHAnsi"/>
                <w:b/>
                <w:bCs/>
                <w:sz w:val="24"/>
                <w:szCs w:val="24"/>
              </w:rPr>
            </w:pPr>
            <w:r w:rsidRPr="0057026A">
              <w:rPr>
                <w:rFonts w:cstheme="minorHAnsi"/>
                <w:b/>
                <w:bCs/>
                <w:sz w:val="24"/>
                <w:szCs w:val="24"/>
              </w:rPr>
              <w:t>Replacement Event Name</w:t>
            </w:r>
          </w:p>
        </w:tc>
      </w:tr>
      <w:tr w:rsidR="003147A4" w:rsidRPr="0057026A" w14:paraId="07090B1F" w14:textId="77777777" w:rsidTr="00EE2E0C">
        <w:trPr>
          <w:trHeight w:val="576"/>
        </w:trPr>
        <w:tc>
          <w:tcPr>
            <w:tcW w:w="4675" w:type="dxa"/>
            <w:vAlign w:val="center"/>
          </w:tcPr>
          <w:p w14:paraId="706EC533" w14:textId="77777777" w:rsidR="003147A4" w:rsidRPr="0057026A" w:rsidRDefault="003147A4" w:rsidP="00EE2E0C">
            <w:pPr>
              <w:rPr>
                <w:rFonts w:cstheme="minorHAnsi"/>
                <w:sz w:val="24"/>
                <w:szCs w:val="24"/>
              </w:rPr>
            </w:pPr>
            <w:r w:rsidRPr="0057026A">
              <w:rPr>
                <w:rFonts w:cstheme="minorHAnsi"/>
                <w:sz w:val="24"/>
                <w:szCs w:val="24"/>
              </w:rPr>
              <w:t>FRESH</w:t>
            </w:r>
          </w:p>
        </w:tc>
        <w:tc>
          <w:tcPr>
            <w:tcW w:w="4675" w:type="dxa"/>
            <w:vAlign w:val="center"/>
          </w:tcPr>
          <w:p w14:paraId="64901881" w14:textId="77777777" w:rsidR="003147A4" w:rsidRPr="0057026A" w:rsidRDefault="003147A4" w:rsidP="00EE2E0C">
            <w:pPr>
              <w:rPr>
                <w:rFonts w:cstheme="minorHAnsi"/>
                <w:sz w:val="24"/>
                <w:szCs w:val="24"/>
              </w:rPr>
            </w:pPr>
            <w:r w:rsidRPr="0057026A">
              <w:rPr>
                <w:rFonts w:cstheme="minorHAnsi"/>
                <w:sz w:val="24"/>
                <w:szCs w:val="24"/>
              </w:rPr>
              <w:t>FRESH</w:t>
            </w:r>
          </w:p>
        </w:tc>
      </w:tr>
      <w:tr w:rsidR="003147A4" w:rsidRPr="0057026A" w14:paraId="46D29FA9" w14:textId="77777777" w:rsidTr="00EE2E0C">
        <w:trPr>
          <w:trHeight w:val="576"/>
        </w:trPr>
        <w:tc>
          <w:tcPr>
            <w:tcW w:w="4675" w:type="dxa"/>
            <w:vAlign w:val="center"/>
          </w:tcPr>
          <w:p w14:paraId="00FC5A37" w14:textId="77777777" w:rsidR="003147A4" w:rsidRPr="0057026A" w:rsidRDefault="003147A4" w:rsidP="00EE2E0C">
            <w:pPr>
              <w:rPr>
                <w:rFonts w:cstheme="minorHAnsi"/>
                <w:sz w:val="24"/>
                <w:szCs w:val="24"/>
              </w:rPr>
            </w:pPr>
            <w:r w:rsidRPr="0057026A">
              <w:rPr>
                <w:rFonts w:cstheme="minorHAnsi"/>
                <w:sz w:val="24"/>
                <w:szCs w:val="24"/>
              </w:rPr>
              <w:t>ABORT</w:t>
            </w:r>
          </w:p>
        </w:tc>
        <w:tc>
          <w:tcPr>
            <w:tcW w:w="4675" w:type="dxa"/>
            <w:vAlign w:val="center"/>
          </w:tcPr>
          <w:p w14:paraId="6C1D9B10" w14:textId="77777777" w:rsidR="003147A4" w:rsidRPr="0057026A" w:rsidRDefault="003147A4" w:rsidP="00EE2E0C">
            <w:pPr>
              <w:rPr>
                <w:rFonts w:cstheme="minorHAnsi"/>
                <w:sz w:val="24"/>
                <w:szCs w:val="24"/>
              </w:rPr>
            </w:pPr>
            <w:r w:rsidRPr="0057026A">
              <w:rPr>
                <w:rFonts w:cstheme="minorHAnsi"/>
                <w:sz w:val="24"/>
                <w:szCs w:val="24"/>
              </w:rPr>
              <w:t>ABORT</w:t>
            </w:r>
          </w:p>
        </w:tc>
      </w:tr>
      <w:tr w:rsidR="003147A4" w:rsidRPr="0057026A" w14:paraId="62684E0D" w14:textId="77777777" w:rsidTr="00EE2E0C">
        <w:trPr>
          <w:trHeight w:val="576"/>
        </w:trPr>
        <w:tc>
          <w:tcPr>
            <w:tcW w:w="4675" w:type="dxa"/>
            <w:vAlign w:val="center"/>
          </w:tcPr>
          <w:p w14:paraId="1943FC86" w14:textId="77777777" w:rsidR="003147A4" w:rsidRPr="0057026A" w:rsidRDefault="003147A4" w:rsidP="00EE2E0C">
            <w:pPr>
              <w:rPr>
                <w:rFonts w:cstheme="minorHAnsi"/>
                <w:sz w:val="24"/>
                <w:szCs w:val="24"/>
              </w:rPr>
            </w:pPr>
            <w:r w:rsidRPr="0057026A">
              <w:rPr>
                <w:rFonts w:cstheme="minorHAnsi"/>
                <w:sz w:val="24"/>
                <w:szCs w:val="24"/>
              </w:rPr>
              <w:t>SOLD</w:t>
            </w:r>
          </w:p>
        </w:tc>
        <w:tc>
          <w:tcPr>
            <w:tcW w:w="4675" w:type="dxa"/>
            <w:vAlign w:val="center"/>
          </w:tcPr>
          <w:p w14:paraId="603B6A42" w14:textId="77777777" w:rsidR="003147A4" w:rsidRPr="0057026A" w:rsidRDefault="003147A4" w:rsidP="00EE2E0C">
            <w:pPr>
              <w:rPr>
                <w:rFonts w:cstheme="minorHAnsi"/>
                <w:sz w:val="24"/>
                <w:szCs w:val="24"/>
              </w:rPr>
            </w:pPr>
            <w:r w:rsidRPr="0057026A">
              <w:rPr>
                <w:rFonts w:cstheme="minorHAnsi"/>
                <w:sz w:val="24"/>
                <w:szCs w:val="24"/>
              </w:rPr>
              <w:t>SOLD</w:t>
            </w:r>
          </w:p>
        </w:tc>
      </w:tr>
      <w:tr w:rsidR="003147A4" w:rsidRPr="0057026A" w14:paraId="0BF84936" w14:textId="77777777" w:rsidTr="00EE2E0C">
        <w:trPr>
          <w:trHeight w:val="576"/>
        </w:trPr>
        <w:tc>
          <w:tcPr>
            <w:tcW w:w="4675" w:type="dxa"/>
            <w:vAlign w:val="center"/>
          </w:tcPr>
          <w:p w14:paraId="56872E06" w14:textId="77777777" w:rsidR="003147A4" w:rsidRPr="0057026A" w:rsidRDefault="003147A4" w:rsidP="00EE2E0C">
            <w:pPr>
              <w:rPr>
                <w:rFonts w:cstheme="minorHAnsi"/>
                <w:sz w:val="24"/>
                <w:szCs w:val="24"/>
              </w:rPr>
            </w:pPr>
            <w:r w:rsidRPr="0057026A">
              <w:rPr>
                <w:rFonts w:cstheme="minorHAnsi"/>
                <w:sz w:val="24"/>
                <w:szCs w:val="24"/>
              </w:rPr>
              <w:t>DIED</w:t>
            </w:r>
          </w:p>
        </w:tc>
        <w:tc>
          <w:tcPr>
            <w:tcW w:w="4675" w:type="dxa"/>
            <w:vAlign w:val="center"/>
          </w:tcPr>
          <w:p w14:paraId="1AFD8C33" w14:textId="77777777" w:rsidR="003147A4" w:rsidRPr="0057026A" w:rsidRDefault="003147A4" w:rsidP="00EE2E0C">
            <w:pPr>
              <w:rPr>
                <w:rFonts w:cstheme="minorHAnsi"/>
                <w:sz w:val="24"/>
                <w:szCs w:val="24"/>
              </w:rPr>
            </w:pPr>
            <w:r w:rsidRPr="0057026A">
              <w:rPr>
                <w:rFonts w:cstheme="minorHAnsi"/>
                <w:sz w:val="24"/>
                <w:szCs w:val="24"/>
              </w:rPr>
              <w:t>DIED</w:t>
            </w:r>
          </w:p>
        </w:tc>
      </w:tr>
      <w:tr w:rsidR="003147A4" w:rsidRPr="0057026A" w14:paraId="08D6B102" w14:textId="77777777" w:rsidTr="00EE2E0C">
        <w:trPr>
          <w:trHeight w:val="576"/>
        </w:trPr>
        <w:tc>
          <w:tcPr>
            <w:tcW w:w="4675" w:type="dxa"/>
            <w:vAlign w:val="center"/>
          </w:tcPr>
          <w:p w14:paraId="4F1D576F" w14:textId="77777777" w:rsidR="003147A4" w:rsidRPr="0057026A" w:rsidRDefault="003147A4" w:rsidP="00EE2E0C">
            <w:pPr>
              <w:rPr>
                <w:rFonts w:cstheme="minorHAnsi"/>
                <w:sz w:val="24"/>
                <w:szCs w:val="24"/>
              </w:rPr>
            </w:pPr>
            <w:r w:rsidRPr="0057026A">
              <w:rPr>
                <w:rFonts w:cstheme="minorHAnsi"/>
                <w:sz w:val="24"/>
                <w:szCs w:val="24"/>
              </w:rPr>
              <w:t>MF</w:t>
            </w:r>
          </w:p>
        </w:tc>
        <w:tc>
          <w:tcPr>
            <w:tcW w:w="4675" w:type="dxa"/>
            <w:vAlign w:val="center"/>
          </w:tcPr>
          <w:p w14:paraId="33B02DB8" w14:textId="77777777" w:rsidR="003147A4" w:rsidRPr="0057026A" w:rsidRDefault="003147A4" w:rsidP="00EE2E0C">
            <w:pPr>
              <w:rPr>
                <w:rFonts w:cstheme="minorHAnsi"/>
                <w:sz w:val="24"/>
                <w:szCs w:val="24"/>
              </w:rPr>
            </w:pPr>
            <w:r w:rsidRPr="0057026A">
              <w:rPr>
                <w:rFonts w:cstheme="minorHAnsi"/>
                <w:sz w:val="24"/>
                <w:szCs w:val="24"/>
              </w:rPr>
              <w:t>MF</w:t>
            </w:r>
          </w:p>
        </w:tc>
      </w:tr>
      <w:tr w:rsidR="003147A4" w:rsidRPr="0057026A" w14:paraId="61C6580E" w14:textId="77777777" w:rsidTr="00EE2E0C">
        <w:trPr>
          <w:trHeight w:val="576"/>
        </w:trPr>
        <w:tc>
          <w:tcPr>
            <w:tcW w:w="4675" w:type="dxa"/>
            <w:vAlign w:val="center"/>
          </w:tcPr>
          <w:p w14:paraId="2F513FF1" w14:textId="77777777" w:rsidR="003147A4" w:rsidRPr="0057026A" w:rsidRDefault="003147A4" w:rsidP="00EE2E0C">
            <w:pPr>
              <w:rPr>
                <w:rFonts w:cstheme="minorHAnsi"/>
                <w:sz w:val="24"/>
                <w:szCs w:val="24"/>
              </w:rPr>
            </w:pPr>
            <w:r w:rsidRPr="0057026A">
              <w:rPr>
                <w:rFonts w:cstheme="minorHAnsi"/>
                <w:sz w:val="24"/>
                <w:szCs w:val="24"/>
              </w:rPr>
              <w:lastRenderedPageBreak/>
              <w:t>RP</w:t>
            </w:r>
          </w:p>
        </w:tc>
        <w:tc>
          <w:tcPr>
            <w:tcW w:w="4675" w:type="dxa"/>
            <w:vAlign w:val="center"/>
          </w:tcPr>
          <w:p w14:paraId="5B0ECC74" w14:textId="77777777" w:rsidR="003147A4" w:rsidRPr="0057026A" w:rsidRDefault="003147A4" w:rsidP="00EE2E0C">
            <w:pPr>
              <w:rPr>
                <w:rFonts w:cstheme="minorHAnsi"/>
                <w:sz w:val="24"/>
                <w:szCs w:val="24"/>
              </w:rPr>
            </w:pPr>
            <w:r w:rsidRPr="0057026A">
              <w:rPr>
                <w:rFonts w:cstheme="minorHAnsi"/>
                <w:sz w:val="24"/>
                <w:szCs w:val="24"/>
              </w:rPr>
              <w:t>RP</w:t>
            </w:r>
          </w:p>
        </w:tc>
      </w:tr>
      <w:tr w:rsidR="003147A4" w:rsidRPr="0057026A" w14:paraId="7EF65BB4" w14:textId="77777777" w:rsidTr="00EE2E0C">
        <w:trPr>
          <w:trHeight w:val="576"/>
        </w:trPr>
        <w:tc>
          <w:tcPr>
            <w:tcW w:w="4675" w:type="dxa"/>
            <w:vAlign w:val="center"/>
          </w:tcPr>
          <w:p w14:paraId="112CE9BB" w14:textId="77777777" w:rsidR="003147A4" w:rsidRPr="0057026A" w:rsidRDefault="003147A4" w:rsidP="00EE2E0C">
            <w:pPr>
              <w:rPr>
                <w:rFonts w:cstheme="minorHAnsi"/>
                <w:sz w:val="24"/>
                <w:szCs w:val="24"/>
              </w:rPr>
            </w:pPr>
            <w:r w:rsidRPr="0057026A">
              <w:rPr>
                <w:rFonts w:cstheme="minorHAnsi"/>
                <w:sz w:val="24"/>
                <w:szCs w:val="24"/>
              </w:rPr>
              <w:t>METR</w:t>
            </w:r>
          </w:p>
        </w:tc>
        <w:tc>
          <w:tcPr>
            <w:tcW w:w="4675" w:type="dxa"/>
            <w:vAlign w:val="center"/>
          </w:tcPr>
          <w:p w14:paraId="030F59D8" w14:textId="77777777" w:rsidR="003147A4" w:rsidRPr="0057026A" w:rsidRDefault="003147A4" w:rsidP="00EE2E0C">
            <w:pPr>
              <w:rPr>
                <w:rFonts w:cstheme="minorHAnsi"/>
                <w:sz w:val="24"/>
                <w:szCs w:val="24"/>
              </w:rPr>
            </w:pPr>
            <w:r w:rsidRPr="0057026A">
              <w:rPr>
                <w:rFonts w:cstheme="minorHAnsi"/>
                <w:sz w:val="24"/>
                <w:szCs w:val="24"/>
              </w:rPr>
              <w:t>METR</w:t>
            </w:r>
          </w:p>
        </w:tc>
      </w:tr>
      <w:tr w:rsidR="003147A4" w:rsidRPr="0057026A" w14:paraId="179EA815" w14:textId="77777777" w:rsidTr="00EE2E0C">
        <w:trPr>
          <w:trHeight w:val="576"/>
        </w:trPr>
        <w:tc>
          <w:tcPr>
            <w:tcW w:w="4675" w:type="dxa"/>
            <w:vAlign w:val="center"/>
          </w:tcPr>
          <w:p w14:paraId="4C28F6FD" w14:textId="77777777" w:rsidR="003147A4" w:rsidRPr="0057026A" w:rsidRDefault="003147A4" w:rsidP="00EE2E0C">
            <w:pPr>
              <w:rPr>
                <w:rFonts w:cstheme="minorHAnsi"/>
                <w:sz w:val="24"/>
                <w:szCs w:val="24"/>
              </w:rPr>
            </w:pPr>
            <w:r w:rsidRPr="0057026A">
              <w:rPr>
                <w:rFonts w:cstheme="minorHAnsi"/>
                <w:sz w:val="24"/>
                <w:szCs w:val="24"/>
              </w:rPr>
              <w:t>KETOSIS</w:t>
            </w:r>
          </w:p>
        </w:tc>
        <w:tc>
          <w:tcPr>
            <w:tcW w:w="4675" w:type="dxa"/>
            <w:vAlign w:val="center"/>
          </w:tcPr>
          <w:p w14:paraId="5A98165C" w14:textId="77777777" w:rsidR="003147A4" w:rsidRPr="0057026A" w:rsidRDefault="003147A4" w:rsidP="00EE2E0C">
            <w:pPr>
              <w:rPr>
                <w:rFonts w:cstheme="minorHAnsi"/>
                <w:sz w:val="24"/>
                <w:szCs w:val="24"/>
              </w:rPr>
            </w:pPr>
            <w:r w:rsidRPr="0057026A">
              <w:rPr>
                <w:rFonts w:cstheme="minorHAnsi"/>
                <w:sz w:val="24"/>
                <w:szCs w:val="24"/>
              </w:rPr>
              <w:t>KETOSIS</w:t>
            </w:r>
          </w:p>
        </w:tc>
      </w:tr>
      <w:tr w:rsidR="003147A4" w:rsidRPr="0057026A" w14:paraId="749C3C5C" w14:textId="77777777" w:rsidTr="00EE2E0C">
        <w:trPr>
          <w:trHeight w:val="576"/>
        </w:trPr>
        <w:tc>
          <w:tcPr>
            <w:tcW w:w="4675" w:type="dxa"/>
            <w:vAlign w:val="center"/>
          </w:tcPr>
          <w:p w14:paraId="3CA2ED3E" w14:textId="77777777" w:rsidR="003147A4" w:rsidRPr="0057026A" w:rsidRDefault="003147A4" w:rsidP="00EE2E0C">
            <w:pPr>
              <w:rPr>
                <w:rFonts w:cstheme="minorHAnsi"/>
                <w:sz w:val="24"/>
                <w:szCs w:val="24"/>
              </w:rPr>
            </w:pPr>
            <w:r w:rsidRPr="0057026A">
              <w:rPr>
                <w:rFonts w:cstheme="minorHAnsi"/>
                <w:sz w:val="24"/>
                <w:szCs w:val="24"/>
              </w:rPr>
              <w:t>DA</w:t>
            </w:r>
          </w:p>
        </w:tc>
        <w:tc>
          <w:tcPr>
            <w:tcW w:w="4675" w:type="dxa"/>
            <w:vAlign w:val="center"/>
          </w:tcPr>
          <w:p w14:paraId="51744587" w14:textId="77777777" w:rsidR="003147A4" w:rsidRPr="0057026A" w:rsidRDefault="003147A4" w:rsidP="00EE2E0C">
            <w:pPr>
              <w:rPr>
                <w:rFonts w:cstheme="minorHAnsi"/>
                <w:sz w:val="24"/>
                <w:szCs w:val="24"/>
              </w:rPr>
            </w:pPr>
            <w:r w:rsidRPr="0057026A">
              <w:rPr>
                <w:rFonts w:cstheme="minorHAnsi"/>
                <w:sz w:val="24"/>
                <w:szCs w:val="24"/>
              </w:rPr>
              <w:t>DA</w:t>
            </w:r>
          </w:p>
        </w:tc>
      </w:tr>
      <w:tr w:rsidR="003147A4" w:rsidRPr="0057026A" w14:paraId="498C4596" w14:textId="77777777" w:rsidTr="00EE2E0C">
        <w:trPr>
          <w:trHeight w:val="576"/>
        </w:trPr>
        <w:tc>
          <w:tcPr>
            <w:tcW w:w="4675" w:type="dxa"/>
            <w:vAlign w:val="center"/>
          </w:tcPr>
          <w:p w14:paraId="28C479FA" w14:textId="77777777" w:rsidR="003147A4" w:rsidRPr="0057026A" w:rsidRDefault="003147A4" w:rsidP="00EE2E0C">
            <w:pPr>
              <w:rPr>
                <w:rFonts w:cstheme="minorHAnsi"/>
                <w:sz w:val="24"/>
                <w:szCs w:val="24"/>
              </w:rPr>
            </w:pPr>
            <w:r w:rsidRPr="0057026A">
              <w:rPr>
                <w:rFonts w:cstheme="minorHAnsi"/>
                <w:sz w:val="24"/>
                <w:szCs w:val="24"/>
              </w:rPr>
              <w:t>LDA</w:t>
            </w:r>
          </w:p>
        </w:tc>
        <w:tc>
          <w:tcPr>
            <w:tcW w:w="4675" w:type="dxa"/>
            <w:vAlign w:val="center"/>
          </w:tcPr>
          <w:p w14:paraId="14883CAC" w14:textId="77777777" w:rsidR="003147A4" w:rsidRPr="0057026A" w:rsidRDefault="003147A4" w:rsidP="00EE2E0C">
            <w:pPr>
              <w:rPr>
                <w:rFonts w:cstheme="minorHAnsi"/>
                <w:sz w:val="24"/>
                <w:szCs w:val="24"/>
              </w:rPr>
            </w:pPr>
            <w:r w:rsidRPr="0057026A">
              <w:rPr>
                <w:rFonts w:cstheme="minorHAnsi"/>
                <w:sz w:val="24"/>
                <w:szCs w:val="24"/>
              </w:rPr>
              <w:t>DA</w:t>
            </w:r>
          </w:p>
        </w:tc>
      </w:tr>
      <w:tr w:rsidR="003147A4" w:rsidRPr="0057026A" w14:paraId="7DD73863" w14:textId="77777777" w:rsidTr="00EE2E0C">
        <w:trPr>
          <w:trHeight w:val="576"/>
        </w:trPr>
        <w:tc>
          <w:tcPr>
            <w:tcW w:w="4675" w:type="dxa"/>
            <w:vAlign w:val="center"/>
          </w:tcPr>
          <w:p w14:paraId="255660B0" w14:textId="77777777" w:rsidR="003147A4" w:rsidRPr="0057026A" w:rsidRDefault="003147A4" w:rsidP="00EE2E0C">
            <w:pPr>
              <w:rPr>
                <w:rFonts w:cstheme="minorHAnsi"/>
                <w:sz w:val="24"/>
                <w:szCs w:val="24"/>
              </w:rPr>
            </w:pPr>
            <w:r w:rsidRPr="0057026A">
              <w:rPr>
                <w:rFonts w:cstheme="minorHAnsi"/>
                <w:sz w:val="24"/>
                <w:szCs w:val="24"/>
              </w:rPr>
              <w:t>RDE</w:t>
            </w:r>
          </w:p>
        </w:tc>
        <w:tc>
          <w:tcPr>
            <w:tcW w:w="4675" w:type="dxa"/>
            <w:vAlign w:val="center"/>
          </w:tcPr>
          <w:p w14:paraId="7DC80791" w14:textId="77777777" w:rsidR="003147A4" w:rsidRPr="0057026A" w:rsidRDefault="003147A4" w:rsidP="00EE2E0C">
            <w:pPr>
              <w:rPr>
                <w:rFonts w:cstheme="minorHAnsi"/>
                <w:sz w:val="24"/>
                <w:szCs w:val="24"/>
              </w:rPr>
            </w:pPr>
            <w:r w:rsidRPr="0057026A">
              <w:rPr>
                <w:rFonts w:cstheme="minorHAnsi"/>
                <w:sz w:val="24"/>
                <w:szCs w:val="24"/>
              </w:rPr>
              <w:t>DA</w:t>
            </w:r>
          </w:p>
        </w:tc>
      </w:tr>
      <w:tr w:rsidR="003147A4" w:rsidRPr="0057026A" w14:paraId="3B0D4642" w14:textId="77777777" w:rsidTr="00EE2E0C">
        <w:trPr>
          <w:trHeight w:val="576"/>
        </w:trPr>
        <w:tc>
          <w:tcPr>
            <w:tcW w:w="4675" w:type="dxa"/>
            <w:vAlign w:val="center"/>
          </w:tcPr>
          <w:p w14:paraId="449B31C4" w14:textId="77777777" w:rsidR="003147A4" w:rsidRPr="0057026A" w:rsidRDefault="003147A4" w:rsidP="00EE2E0C">
            <w:pPr>
              <w:rPr>
                <w:rFonts w:cstheme="minorHAnsi"/>
                <w:sz w:val="24"/>
                <w:szCs w:val="24"/>
              </w:rPr>
            </w:pPr>
            <w:r w:rsidRPr="0057026A">
              <w:rPr>
                <w:rFonts w:cstheme="minorHAnsi"/>
                <w:sz w:val="24"/>
                <w:szCs w:val="24"/>
              </w:rPr>
              <w:t>PNEU</w:t>
            </w:r>
          </w:p>
        </w:tc>
        <w:tc>
          <w:tcPr>
            <w:tcW w:w="4675" w:type="dxa"/>
            <w:vAlign w:val="center"/>
          </w:tcPr>
          <w:p w14:paraId="10D0F32A" w14:textId="77777777" w:rsidR="003147A4" w:rsidRPr="0057026A" w:rsidRDefault="003147A4" w:rsidP="00EE2E0C">
            <w:pPr>
              <w:rPr>
                <w:rFonts w:cstheme="minorHAnsi"/>
                <w:sz w:val="24"/>
                <w:szCs w:val="24"/>
              </w:rPr>
            </w:pPr>
            <w:r w:rsidRPr="0057026A">
              <w:rPr>
                <w:rFonts w:cstheme="minorHAnsi"/>
                <w:sz w:val="24"/>
                <w:szCs w:val="24"/>
              </w:rPr>
              <w:t>PNEU</w:t>
            </w:r>
          </w:p>
        </w:tc>
      </w:tr>
      <w:tr w:rsidR="003147A4" w:rsidRPr="0057026A" w14:paraId="3CF4A9B1" w14:textId="77777777" w:rsidTr="00EE2E0C">
        <w:trPr>
          <w:trHeight w:val="576"/>
        </w:trPr>
        <w:tc>
          <w:tcPr>
            <w:tcW w:w="4675" w:type="dxa"/>
            <w:vAlign w:val="center"/>
          </w:tcPr>
          <w:p w14:paraId="074D2E11" w14:textId="77777777" w:rsidR="003147A4" w:rsidRPr="0057026A" w:rsidRDefault="003147A4" w:rsidP="00EE2E0C">
            <w:pPr>
              <w:rPr>
                <w:rFonts w:cstheme="minorHAnsi"/>
                <w:sz w:val="24"/>
                <w:szCs w:val="24"/>
              </w:rPr>
            </w:pPr>
            <w:r w:rsidRPr="0057026A">
              <w:rPr>
                <w:rFonts w:cstheme="minorHAnsi"/>
                <w:sz w:val="24"/>
                <w:szCs w:val="24"/>
              </w:rPr>
              <w:t>SCOURS</w:t>
            </w:r>
          </w:p>
        </w:tc>
        <w:tc>
          <w:tcPr>
            <w:tcW w:w="4675" w:type="dxa"/>
            <w:vAlign w:val="center"/>
          </w:tcPr>
          <w:p w14:paraId="36ECFEB8" w14:textId="77777777" w:rsidR="003147A4" w:rsidRPr="0057026A" w:rsidRDefault="003147A4" w:rsidP="00EE2E0C">
            <w:pPr>
              <w:rPr>
                <w:rFonts w:cstheme="minorHAnsi"/>
                <w:sz w:val="24"/>
                <w:szCs w:val="24"/>
              </w:rPr>
            </w:pPr>
            <w:r w:rsidRPr="0057026A">
              <w:rPr>
                <w:rFonts w:cstheme="minorHAnsi"/>
                <w:sz w:val="24"/>
                <w:szCs w:val="24"/>
              </w:rPr>
              <w:t>DIARRHEA</w:t>
            </w:r>
          </w:p>
        </w:tc>
      </w:tr>
      <w:tr w:rsidR="003147A4" w:rsidRPr="0057026A" w14:paraId="2104D8B0" w14:textId="77777777" w:rsidTr="00EE2E0C">
        <w:trPr>
          <w:trHeight w:val="576"/>
        </w:trPr>
        <w:tc>
          <w:tcPr>
            <w:tcW w:w="4675" w:type="dxa"/>
            <w:vAlign w:val="center"/>
          </w:tcPr>
          <w:p w14:paraId="111EC4C5" w14:textId="77777777" w:rsidR="003147A4" w:rsidRPr="0057026A" w:rsidRDefault="003147A4" w:rsidP="00EE2E0C">
            <w:pPr>
              <w:rPr>
                <w:rFonts w:cstheme="minorHAnsi"/>
                <w:sz w:val="24"/>
                <w:szCs w:val="24"/>
              </w:rPr>
            </w:pPr>
            <w:r w:rsidRPr="0057026A">
              <w:rPr>
                <w:rFonts w:cstheme="minorHAnsi"/>
                <w:sz w:val="24"/>
                <w:szCs w:val="24"/>
              </w:rPr>
              <w:t>LAME</w:t>
            </w:r>
          </w:p>
        </w:tc>
        <w:tc>
          <w:tcPr>
            <w:tcW w:w="4675" w:type="dxa"/>
            <w:vAlign w:val="center"/>
          </w:tcPr>
          <w:p w14:paraId="646F6865" w14:textId="77777777" w:rsidR="003147A4" w:rsidRPr="0057026A" w:rsidRDefault="003147A4" w:rsidP="00EE2E0C">
            <w:pPr>
              <w:rPr>
                <w:rFonts w:cstheme="minorHAnsi"/>
                <w:sz w:val="24"/>
                <w:szCs w:val="24"/>
              </w:rPr>
            </w:pPr>
            <w:r w:rsidRPr="0057026A">
              <w:rPr>
                <w:rFonts w:cstheme="minorHAnsi"/>
                <w:sz w:val="24"/>
                <w:szCs w:val="24"/>
              </w:rPr>
              <w:t>LAME</w:t>
            </w:r>
          </w:p>
        </w:tc>
      </w:tr>
      <w:tr w:rsidR="003147A4" w:rsidRPr="0057026A" w14:paraId="081798CE" w14:textId="77777777" w:rsidTr="00EE2E0C">
        <w:trPr>
          <w:trHeight w:val="576"/>
        </w:trPr>
        <w:tc>
          <w:tcPr>
            <w:tcW w:w="4675" w:type="dxa"/>
            <w:vAlign w:val="center"/>
          </w:tcPr>
          <w:p w14:paraId="51F9A44A" w14:textId="77777777" w:rsidR="003147A4" w:rsidRPr="0057026A" w:rsidRDefault="003147A4" w:rsidP="00EE2E0C">
            <w:pPr>
              <w:rPr>
                <w:rFonts w:cstheme="minorHAnsi"/>
                <w:sz w:val="24"/>
                <w:szCs w:val="24"/>
              </w:rPr>
            </w:pPr>
            <w:r w:rsidRPr="0057026A">
              <w:rPr>
                <w:rFonts w:cstheme="minorHAnsi"/>
                <w:sz w:val="24"/>
                <w:szCs w:val="24"/>
              </w:rPr>
              <w:t>FOOTRIM</w:t>
            </w:r>
          </w:p>
        </w:tc>
        <w:tc>
          <w:tcPr>
            <w:tcW w:w="4675" w:type="dxa"/>
            <w:vAlign w:val="center"/>
          </w:tcPr>
          <w:p w14:paraId="7120883E" w14:textId="77777777" w:rsidR="003147A4" w:rsidRPr="0057026A" w:rsidRDefault="003147A4" w:rsidP="00EE2E0C">
            <w:pPr>
              <w:rPr>
                <w:rFonts w:cstheme="minorHAnsi"/>
                <w:sz w:val="24"/>
                <w:szCs w:val="24"/>
              </w:rPr>
            </w:pPr>
            <w:r w:rsidRPr="0057026A">
              <w:rPr>
                <w:rFonts w:cstheme="minorHAnsi"/>
                <w:sz w:val="24"/>
                <w:szCs w:val="24"/>
              </w:rPr>
              <w:t>FOOTRIM</w:t>
            </w:r>
          </w:p>
        </w:tc>
      </w:tr>
      <w:tr w:rsidR="003147A4" w:rsidRPr="0057026A" w14:paraId="02B50CF8" w14:textId="77777777" w:rsidTr="00EE2E0C">
        <w:trPr>
          <w:trHeight w:val="576"/>
        </w:trPr>
        <w:tc>
          <w:tcPr>
            <w:tcW w:w="4675" w:type="dxa"/>
            <w:vAlign w:val="center"/>
          </w:tcPr>
          <w:p w14:paraId="0C4DC811" w14:textId="77777777" w:rsidR="003147A4" w:rsidRPr="0057026A" w:rsidRDefault="003147A4" w:rsidP="00EE2E0C">
            <w:pPr>
              <w:rPr>
                <w:rFonts w:cstheme="minorHAnsi"/>
                <w:sz w:val="24"/>
                <w:szCs w:val="24"/>
              </w:rPr>
            </w:pPr>
            <w:r w:rsidRPr="0057026A">
              <w:rPr>
                <w:rFonts w:cstheme="minorHAnsi"/>
                <w:sz w:val="24"/>
                <w:szCs w:val="24"/>
              </w:rPr>
              <w:t>ILLMISC</w:t>
            </w:r>
          </w:p>
        </w:tc>
        <w:tc>
          <w:tcPr>
            <w:tcW w:w="4675" w:type="dxa"/>
            <w:vAlign w:val="center"/>
          </w:tcPr>
          <w:p w14:paraId="1F00F49E" w14:textId="77777777" w:rsidR="003147A4" w:rsidRPr="0057026A" w:rsidRDefault="003147A4" w:rsidP="00EE2E0C">
            <w:pPr>
              <w:rPr>
                <w:rFonts w:cstheme="minorHAnsi"/>
                <w:sz w:val="24"/>
                <w:szCs w:val="24"/>
              </w:rPr>
            </w:pPr>
            <w:r w:rsidRPr="0057026A">
              <w:rPr>
                <w:rFonts w:cstheme="minorHAnsi"/>
                <w:sz w:val="24"/>
                <w:szCs w:val="24"/>
              </w:rPr>
              <w:t>ILLMISC</w:t>
            </w:r>
          </w:p>
        </w:tc>
      </w:tr>
      <w:tr w:rsidR="003147A4" w:rsidRPr="0057026A" w14:paraId="385740E1" w14:textId="77777777" w:rsidTr="00EE2E0C">
        <w:trPr>
          <w:trHeight w:val="576"/>
        </w:trPr>
        <w:tc>
          <w:tcPr>
            <w:tcW w:w="4675" w:type="dxa"/>
            <w:vAlign w:val="center"/>
          </w:tcPr>
          <w:p w14:paraId="76BF4914" w14:textId="77777777" w:rsidR="003147A4" w:rsidRPr="0057026A" w:rsidRDefault="003147A4" w:rsidP="00EE2E0C">
            <w:pPr>
              <w:rPr>
                <w:rFonts w:cstheme="minorHAnsi"/>
                <w:sz w:val="24"/>
                <w:szCs w:val="24"/>
              </w:rPr>
            </w:pPr>
            <w:r w:rsidRPr="0057026A">
              <w:rPr>
                <w:rFonts w:cstheme="minorHAnsi"/>
                <w:sz w:val="24"/>
                <w:szCs w:val="24"/>
              </w:rPr>
              <w:t>RESP</w:t>
            </w:r>
          </w:p>
        </w:tc>
        <w:tc>
          <w:tcPr>
            <w:tcW w:w="4675" w:type="dxa"/>
            <w:vAlign w:val="center"/>
          </w:tcPr>
          <w:p w14:paraId="23636CF2" w14:textId="77777777" w:rsidR="003147A4" w:rsidRPr="0057026A" w:rsidRDefault="003147A4" w:rsidP="00EE2E0C">
            <w:pPr>
              <w:rPr>
                <w:rFonts w:cstheme="minorHAnsi"/>
                <w:sz w:val="24"/>
                <w:szCs w:val="24"/>
              </w:rPr>
            </w:pPr>
            <w:r w:rsidRPr="0057026A">
              <w:rPr>
                <w:rFonts w:cstheme="minorHAnsi"/>
                <w:sz w:val="24"/>
                <w:szCs w:val="24"/>
              </w:rPr>
              <w:t>PNEU</w:t>
            </w:r>
          </w:p>
        </w:tc>
      </w:tr>
      <w:tr w:rsidR="003147A4" w:rsidRPr="0057026A" w14:paraId="6D1BC10C" w14:textId="77777777" w:rsidTr="00EE2E0C">
        <w:trPr>
          <w:trHeight w:val="576"/>
        </w:trPr>
        <w:tc>
          <w:tcPr>
            <w:tcW w:w="4675" w:type="dxa"/>
            <w:vAlign w:val="center"/>
          </w:tcPr>
          <w:p w14:paraId="0660BDBA" w14:textId="77777777" w:rsidR="003147A4" w:rsidRPr="0057026A" w:rsidRDefault="003147A4" w:rsidP="00EE2E0C">
            <w:pPr>
              <w:rPr>
                <w:rFonts w:cstheme="minorHAnsi"/>
                <w:sz w:val="24"/>
                <w:szCs w:val="24"/>
              </w:rPr>
            </w:pPr>
            <w:r w:rsidRPr="0057026A">
              <w:rPr>
                <w:rFonts w:cstheme="minorHAnsi"/>
                <w:sz w:val="24"/>
                <w:szCs w:val="24"/>
              </w:rPr>
              <w:t>PNEUMON</w:t>
            </w:r>
          </w:p>
        </w:tc>
        <w:tc>
          <w:tcPr>
            <w:tcW w:w="4675" w:type="dxa"/>
            <w:vAlign w:val="center"/>
          </w:tcPr>
          <w:p w14:paraId="485B2EB5" w14:textId="77777777" w:rsidR="003147A4" w:rsidRPr="0057026A" w:rsidRDefault="003147A4" w:rsidP="00EE2E0C">
            <w:pPr>
              <w:rPr>
                <w:rFonts w:cstheme="minorHAnsi"/>
                <w:sz w:val="24"/>
                <w:szCs w:val="24"/>
              </w:rPr>
            </w:pPr>
            <w:r w:rsidRPr="0057026A">
              <w:rPr>
                <w:rFonts w:cstheme="minorHAnsi"/>
                <w:sz w:val="24"/>
                <w:szCs w:val="24"/>
              </w:rPr>
              <w:t>PNEU</w:t>
            </w:r>
          </w:p>
        </w:tc>
      </w:tr>
      <w:tr w:rsidR="003147A4" w:rsidRPr="0057026A" w14:paraId="73A648AE" w14:textId="77777777" w:rsidTr="00EE2E0C">
        <w:trPr>
          <w:trHeight w:val="576"/>
        </w:trPr>
        <w:tc>
          <w:tcPr>
            <w:tcW w:w="4675" w:type="dxa"/>
            <w:vAlign w:val="center"/>
          </w:tcPr>
          <w:p w14:paraId="5CC9EDC2" w14:textId="77777777" w:rsidR="003147A4" w:rsidRPr="0057026A" w:rsidRDefault="003147A4" w:rsidP="00EE2E0C">
            <w:pPr>
              <w:rPr>
                <w:rFonts w:cstheme="minorHAnsi"/>
                <w:sz w:val="24"/>
                <w:szCs w:val="24"/>
              </w:rPr>
            </w:pPr>
            <w:r w:rsidRPr="0057026A">
              <w:rPr>
                <w:rFonts w:cstheme="minorHAnsi"/>
                <w:sz w:val="24"/>
                <w:szCs w:val="24"/>
              </w:rPr>
              <w:t>MFEVER</w:t>
            </w:r>
          </w:p>
        </w:tc>
        <w:tc>
          <w:tcPr>
            <w:tcW w:w="4675" w:type="dxa"/>
            <w:vAlign w:val="center"/>
          </w:tcPr>
          <w:p w14:paraId="49B303D1" w14:textId="77777777" w:rsidR="003147A4" w:rsidRPr="0057026A" w:rsidRDefault="003147A4" w:rsidP="00EE2E0C">
            <w:pPr>
              <w:rPr>
                <w:rFonts w:cstheme="minorHAnsi"/>
                <w:sz w:val="24"/>
                <w:szCs w:val="24"/>
              </w:rPr>
            </w:pPr>
            <w:r w:rsidRPr="0057026A">
              <w:rPr>
                <w:rFonts w:cstheme="minorHAnsi"/>
                <w:sz w:val="24"/>
                <w:szCs w:val="24"/>
              </w:rPr>
              <w:t>MF</w:t>
            </w:r>
          </w:p>
        </w:tc>
      </w:tr>
      <w:tr w:rsidR="003147A4" w:rsidRPr="0057026A" w14:paraId="38B14951" w14:textId="77777777" w:rsidTr="00EE2E0C">
        <w:trPr>
          <w:trHeight w:val="576"/>
        </w:trPr>
        <w:tc>
          <w:tcPr>
            <w:tcW w:w="4675" w:type="dxa"/>
            <w:vAlign w:val="center"/>
          </w:tcPr>
          <w:p w14:paraId="4D3F40A8" w14:textId="77777777" w:rsidR="003147A4" w:rsidRPr="0057026A" w:rsidRDefault="003147A4" w:rsidP="00EE2E0C">
            <w:pPr>
              <w:rPr>
                <w:rFonts w:cstheme="minorHAnsi"/>
                <w:sz w:val="24"/>
                <w:szCs w:val="24"/>
              </w:rPr>
            </w:pPr>
            <w:r w:rsidRPr="0057026A">
              <w:rPr>
                <w:rFonts w:cstheme="minorHAnsi"/>
                <w:sz w:val="24"/>
                <w:szCs w:val="24"/>
              </w:rPr>
              <w:t>MILKFEV</w:t>
            </w:r>
          </w:p>
        </w:tc>
        <w:tc>
          <w:tcPr>
            <w:tcW w:w="4675" w:type="dxa"/>
            <w:vAlign w:val="center"/>
          </w:tcPr>
          <w:p w14:paraId="0EA05A35" w14:textId="77777777" w:rsidR="003147A4" w:rsidRPr="0057026A" w:rsidRDefault="003147A4" w:rsidP="00EE2E0C">
            <w:pPr>
              <w:rPr>
                <w:rFonts w:cstheme="minorHAnsi"/>
                <w:sz w:val="24"/>
                <w:szCs w:val="24"/>
              </w:rPr>
            </w:pPr>
            <w:r w:rsidRPr="0057026A">
              <w:rPr>
                <w:rFonts w:cstheme="minorHAnsi"/>
                <w:sz w:val="24"/>
                <w:szCs w:val="24"/>
              </w:rPr>
              <w:t>MF</w:t>
            </w:r>
          </w:p>
        </w:tc>
      </w:tr>
      <w:tr w:rsidR="003147A4" w:rsidRPr="0057026A" w14:paraId="6F2AF0F4" w14:textId="77777777" w:rsidTr="00EE2E0C">
        <w:trPr>
          <w:trHeight w:val="576"/>
        </w:trPr>
        <w:tc>
          <w:tcPr>
            <w:tcW w:w="4675" w:type="dxa"/>
            <w:vAlign w:val="center"/>
          </w:tcPr>
          <w:p w14:paraId="04568CC2" w14:textId="77777777" w:rsidR="003147A4" w:rsidRPr="0057026A" w:rsidRDefault="003147A4" w:rsidP="00EE2E0C">
            <w:pPr>
              <w:rPr>
                <w:rFonts w:cstheme="minorHAnsi"/>
                <w:sz w:val="24"/>
                <w:szCs w:val="24"/>
              </w:rPr>
            </w:pPr>
            <w:r w:rsidRPr="0057026A">
              <w:rPr>
                <w:rFonts w:cstheme="minorHAnsi"/>
                <w:sz w:val="24"/>
                <w:szCs w:val="24"/>
              </w:rPr>
              <w:t>MILKFVR</w:t>
            </w:r>
          </w:p>
        </w:tc>
        <w:tc>
          <w:tcPr>
            <w:tcW w:w="4675" w:type="dxa"/>
            <w:vAlign w:val="center"/>
          </w:tcPr>
          <w:p w14:paraId="0762AA46" w14:textId="77777777" w:rsidR="003147A4" w:rsidRPr="0057026A" w:rsidRDefault="003147A4" w:rsidP="00EE2E0C">
            <w:pPr>
              <w:rPr>
                <w:rFonts w:cstheme="minorHAnsi"/>
                <w:sz w:val="24"/>
                <w:szCs w:val="24"/>
              </w:rPr>
            </w:pPr>
            <w:r w:rsidRPr="0057026A">
              <w:rPr>
                <w:rFonts w:cstheme="minorHAnsi"/>
                <w:sz w:val="24"/>
                <w:szCs w:val="24"/>
              </w:rPr>
              <w:t>MF</w:t>
            </w:r>
          </w:p>
        </w:tc>
      </w:tr>
      <w:tr w:rsidR="003147A4" w:rsidRPr="0057026A" w14:paraId="4F4114DC" w14:textId="77777777" w:rsidTr="00EE2E0C">
        <w:trPr>
          <w:trHeight w:val="576"/>
        </w:trPr>
        <w:tc>
          <w:tcPr>
            <w:tcW w:w="4675" w:type="dxa"/>
            <w:vAlign w:val="center"/>
          </w:tcPr>
          <w:p w14:paraId="5D6AC350" w14:textId="77777777" w:rsidR="003147A4" w:rsidRPr="0057026A" w:rsidRDefault="003147A4" w:rsidP="00EE2E0C">
            <w:pPr>
              <w:rPr>
                <w:rFonts w:cstheme="minorHAnsi"/>
                <w:sz w:val="24"/>
                <w:szCs w:val="24"/>
              </w:rPr>
            </w:pPr>
            <w:r w:rsidRPr="0057026A">
              <w:rPr>
                <w:rFonts w:cstheme="minorHAnsi"/>
                <w:sz w:val="24"/>
                <w:szCs w:val="24"/>
              </w:rPr>
              <w:t>MLKFEVR</w:t>
            </w:r>
          </w:p>
        </w:tc>
        <w:tc>
          <w:tcPr>
            <w:tcW w:w="4675" w:type="dxa"/>
            <w:vAlign w:val="center"/>
          </w:tcPr>
          <w:p w14:paraId="63D3CBDF" w14:textId="77777777" w:rsidR="003147A4" w:rsidRPr="0057026A" w:rsidRDefault="003147A4" w:rsidP="00EE2E0C">
            <w:pPr>
              <w:rPr>
                <w:rFonts w:cstheme="minorHAnsi"/>
                <w:sz w:val="24"/>
                <w:szCs w:val="24"/>
              </w:rPr>
            </w:pPr>
            <w:r w:rsidRPr="0057026A">
              <w:rPr>
                <w:rFonts w:cstheme="minorHAnsi"/>
                <w:sz w:val="24"/>
                <w:szCs w:val="24"/>
              </w:rPr>
              <w:t>MF</w:t>
            </w:r>
          </w:p>
        </w:tc>
      </w:tr>
      <w:tr w:rsidR="003147A4" w:rsidRPr="0057026A" w14:paraId="7ECDBCE2" w14:textId="77777777" w:rsidTr="00EE2E0C">
        <w:trPr>
          <w:trHeight w:val="576"/>
        </w:trPr>
        <w:tc>
          <w:tcPr>
            <w:tcW w:w="4675" w:type="dxa"/>
            <w:vAlign w:val="center"/>
          </w:tcPr>
          <w:p w14:paraId="0ECA1683" w14:textId="77777777" w:rsidR="003147A4" w:rsidRPr="0057026A" w:rsidRDefault="003147A4" w:rsidP="00EE2E0C">
            <w:pPr>
              <w:rPr>
                <w:rFonts w:cstheme="minorHAnsi"/>
                <w:sz w:val="24"/>
                <w:szCs w:val="24"/>
              </w:rPr>
            </w:pPr>
            <w:r w:rsidRPr="0057026A">
              <w:rPr>
                <w:rFonts w:cstheme="minorHAnsi"/>
                <w:sz w:val="24"/>
                <w:szCs w:val="24"/>
              </w:rPr>
              <w:t>MLKFVR</w:t>
            </w:r>
          </w:p>
        </w:tc>
        <w:tc>
          <w:tcPr>
            <w:tcW w:w="4675" w:type="dxa"/>
            <w:vAlign w:val="center"/>
          </w:tcPr>
          <w:p w14:paraId="79CE6A37" w14:textId="77777777" w:rsidR="003147A4" w:rsidRPr="0057026A" w:rsidRDefault="003147A4" w:rsidP="00EE2E0C">
            <w:pPr>
              <w:rPr>
                <w:rFonts w:cstheme="minorHAnsi"/>
                <w:sz w:val="24"/>
                <w:szCs w:val="24"/>
              </w:rPr>
            </w:pPr>
            <w:r w:rsidRPr="0057026A">
              <w:rPr>
                <w:rFonts w:cstheme="minorHAnsi"/>
                <w:sz w:val="24"/>
                <w:szCs w:val="24"/>
              </w:rPr>
              <w:t>MF</w:t>
            </w:r>
          </w:p>
        </w:tc>
      </w:tr>
      <w:tr w:rsidR="003147A4" w:rsidRPr="0057026A" w14:paraId="063F355D" w14:textId="77777777" w:rsidTr="00EE2E0C">
        <w:trPr>
          <w:trHeight w:val="576"/>
        </w:trPr>
        <w:tc>
          <w:tcPr>
            <w:tcW w:w="4675" w:type="dxa"/>
            <w:vAlign w:val="center"/>
          </w:tcPr>
          <w:p w14:paraId="35D42283" w14:textId="77777777" w:rsidR="003147A4" w:rsidRPr="0057026A" w:rsidRDefault="003147A4" w:rsidP="00EE2E0C">
            <w:pPr>
              <w:rPr>
                <w:rFonts w:cstheme="minorHAnsi"/>
                <w:sz w:val="24"/>
                <w:szCs w:val="24"/>
              </w:rPr>
            </w:pPr>
            <w:r w:rsidRPr="0057026A">
              <w:rPr>
                <w:rFonts w:cstheme="minorHAnsi"/>
                <w:sz w:val="24"/>
                <w:szCs w:val="24"/>
              </w:rPr>
              <w:t>RETAINP</w:t>
            </w:r>
          </w:p>
        </w:tc>
        <w:tc>
          <w:tcPr>
            <w:tcW w:w="4675" w:type="dxa"/>
            <w:vAlign w:val="center"/>
          </w:tcPr>
          <w:p w14:paraId="263CD189" w14:textId="77777777" w:rsidR="003147A4" w:rsidRPr="0057026A" w:rsidRDefault="003147A4" w:rsidP="00EE2E0C">
            <w:pPr>
              <w:rPr>
                <w:rFonts w:cstheme="minorHAnsi"/>
                <w:sz w:val="24"/>
                <w:szCs w:val="24"/>
              </w:rPr>
            </w:pPr>
            <w:r w:rsidRPr="0057026A">
              <w:rPr>
                <w:rFonts w:cstheme="minorHAnsi"/>
                <w:sz w:val="24"/>
                <w:szCs w:val="24"/>
              </w:rPr>
              <w:t>RP</w:t>
            </w:r>
          </w:p>
        </w:tc>
      </w:tr>
      <w:tr w:rsidR="003147A4" w:rsidRPr="0057026A" w14:paraId="2DF21051" w14:textId="77777777" w:rsidTr="00EE2E0C">
        <w:trPr>
          <w:trHeight w:val="576"/>
        </w:trPr>
        <w:tc>
          <w:tcPr>
            <w:tcW w:w="4675" w:type="dxa"/>
            <w:vAlign w:val="center"/>
          </w:tcPr>
          <w:p w14:paraId="41EED3ED" w14:textId="77777777" w:rsidR="003147A4" w:rsidRPr="0057026A" w:rsidRDefault="003147A4" w:rsidP="00EE2E0C">
            <w:pPr>
              <w:rPr>
                <w:rFonts w:cstheme="minorHAnsi"/>
                <w:sz w:val="24"/>
                <w:szCs w:val="24"/>
              </w:rPr>
            </w:pPr>
            <w:r w:rsidRPr="0057026A">
              <w:rPr>
                <w:rFonts w:cstheme="minorHAnsi"/>
                <w:sz w:val="24"/>
                <w:szCs w:val="24"/>
              </w:rPr>
              <w:t>MAST</w:t>
            </w:r>
          </w:p>
        </w:tc>
        <w:tc>
          <w:tcPr>
            <w:tcW w:w="4675" w:type="dxa"/>
            <w:vAlign w:val="center"/>
          </w:tcPr>
          <w:p w14:paraId="02450C35" w14:textId="77777777" w:rsidR="003147A4" w:rsidRPr="0057026A" w:rsidRDefault="003147A4" w:rsidP="00EE2E0C">
            <w:pPr>
              <w:rPr>
                <w:rFonts w:cstheme="minorHAnsi"/>
                <w:sz w:val="24"/>
                <w:szCs w:val="24"/>
              </w:rPr>
            </w:pPr>
            <w:r w:rsidRPr="0057026A">
              <w:rPr>
                <w:rFonts w:cstheme="minorHAnsi"/>
                <w:sz w:val="24"/>
                <w:szCs w:val="24"/>
              </w:rPr>
              <w:t>MAST</w:t>
            </w:r>
          </w:p>
        </w:tc>
      </w:tr>
      <w:tr w:rsidR="003147A4" w:rsidRPr="0057026A" w14:paraId="5C0DF9B9" w14:textId="77777777" w:rsidTr="00EE2E0C">
        <w:trPr>
          <w:trHeight w:val="576"/>
        </w:trPr>
        <w:tc>
          <w:tcPr>
            <w:tcW w:w="4675" w:type="dxa"/>
            <w:vAlign w:val="center"/>
          </w:tcPr>
          <w:p w14:paraId="3A68BCB5" w14:textId="77777777" w:rsidR="003147A4" w:rsidRPr="0057026A" w:rsidRDefault="003147A4" w:rsidP="00EE2E0C">
            <w:pPr>
              <w:rPr>
                <w:rFonts w:cstheme="minorHAnsi"/>
                <w:sz w:val="24"/>
                <w:szCs w:val="24"/>
              </w:rPr>
            </w:pPr>
            <w:r w:rsidRPr="0057026A">
              <w:rPr>
                <w:rFonts w:cstheme="minorHAnsi"/>
                <w:sz w:val="24"/>
                <w:szCs w:val="24"/>
              </w:rPr>
              <w:t>MET</w:t>
            </w:r>
          </w:p>
        </w:tc>
        <w:tc>
          <w:tcPr>
            <w:tcW w:w="4675" w:type="dxa"/>
            <w:vAlign w:val="center"/>
          </w:tcPr>
          <w:p w14:paraId="5F1C4EF5" w14:textId="77777777" w:rsidR="003147A4" w:rsidRPr="0057026A" w:rsidRDefault="003147A4" w:rsidP="00EE2E0C">
            <w:pPr>
              <w:rPr>
                <w:rFonts w:cstheme="minorHAnsi"/>
                <w:sz w:val="24"/>
                <w:szCs w:val="24"/>
              </w:rPr>
            </w:pPr>
            <w:r w:rsidRPr="0057026A">
              <w:rPr>
                <w:rFonts w:cstheme="minorHAnsi"/>
                <w:sz w:val="24"/>
                <w:szCs w:val="24"/>
              </w:rPr>
              <w:t>METR</w:t>
            </w:r>
          </w:p>
        </w:tc>
      </w:tr>
      <w:tr w:rsidR="003147A4" w:rsidRPr="0057026A" w14:paraId="21F270EB" w14:textId="77777777" w:rsidTr="00EE2E0C">
        <w:trPr>
          <w:trHeight w:val="576"/>
        </w:trPr>
        <w:tc>
          <w:tcPr>
            <w:tcW w:w="4675" w:type="dxa"/>
            <w:vAlign w:val="center"/>
          </w:tcPr>
          <w:p w14:paraId="1F321D8E" w14:textId="77777777" w:rsidR="003147A4" w:rsidRPr="0057026A" w:rsidRDefault="003147A4" w:rsidP="00EE2E0C">
            <w:pPr>
              <w:rPr>
                <w:rFonts w:cstheme="minorHAnsi"/>
                <w:sz w:val="24"/>
                <w:szCs w:val="24"/>
              </w:rPr>
            </w:pPr>
            <w:r w:rsidRPr="0057026A">
              <w:rPr>
                <w:rFonts w:cstheme="minorHAnsi"/>
                <w:sz w:val="24"/>
                <w:szCs w:val="24"/>
              </w:rPr>
              <w:t>METRITIS</w:t>
            </w:r>
          </w:p>
        </w:tc>
        <w:tc>
          <w:tcPr>
            <w:tcW w:w="4675" w:type="dxa"/>
            <w:vAlign w:val="center"/>
          </w:tcPr>
          <w:p w14:paraId="60A480EA" w14:textId="77777777" w:rsidR="003147A4" w:rsidRPr="0057026A" w:rsidRDefault="003147A4" w:rsidP="00EE2E0C">
            <w:pPr>
              <w:rPr>
                <w:rFonts w:cstheme="minorHAnsi"/>
                <w:sz w:val="24"/>
                <w:szCs w:val="24"/>
              </w:rPr>
            </w:pPr>
            <w:r w:rsidRPr="0057026A">
              <w:rPr>
                <w:rFonts w:cstheme="minorHAnsi"/>
                <w:sz w:val="24"/>
                <w:szCs w:val="24"/>
              </w:rPr>
              <w:t>METR</w:t>
            </w:r>
          </w:p>
        </w:tc>
      </w:tr>
      <w:tr w:rsidR="003147A4" w:rsidRPr="0057026A" w14:paraId="2B633A6A" w14:textId="77777777" w:rsidTr="00EE2E0C">
        <w:trPr>
          <w:trHeight w:val="576"/>
        </w:trPr>
        <w:tc>
          <w:tcPr>
            <w:tcW w:w="4675" w:type="dxa"/>
            <w:vAlign w:val="center"/>
          </w:tcPr>
          <w:p w14:paraId="6CE2AE07" w14:textId="77777777" w:rsidR="003147A4" w:rsidRPr="0057026A" w:rsidRDefault="003147A4" w:rsidP="00EE2E0C">
            <w:pPr>
              <w:rPr>
                <w:rFonts w:cstheme="minorHAnsi"/>
                <w:sz w:val="24"/>
                <w:szCs w:val="24"/>
              </w:rPr>
            </w:pPr>
            <w:r w:rsidRPr="0057026A">
              <w:rPr>
                <w:rFonts w:cstheme="minorHAnsi"/>
                <w:sz w:val="24"/>
                <w:szCs w:val="24"/>
              </w:rPr>
              <w:lastRenderedPageBreak/>
              <w:t>KET</w:t>
            </w:r>
          </w:p>
        </w:tc>
        <w:tc>
          <w:tcPr>
            <w:tcW w:w="4675" w:type="dxa"/>
            <w:vAlign w:val="center"/>
          </w:tcPr>
          <w:p w14:paraId="4F3B2765" w14:textId="77777777" w:rsidR="003147A4" w:rsidRPr="0057026A" w:rsidRDefault="003147A4" w:rsidP="00EE2E0C">
            <w:pPr>
              <w:rPr>
                <w:rFonts w:cstheme="minorHAnsi"/>
                <w:sz w:val="24"/>
                <w:szCs w:val="24"/>
              </w:rPr>
            </w:pPr>
            <w:r w:rsidRPr="0057026A">
              <w:rPr>
                <w:rFonts w:cstheme="minorHAnsi"/>
                <w:sz w:val="24"/>
                <w:szCs w:val="24"/>
              </w:rPr>
              <w:t>KETOSIS</w:t>
            </w:r>
          </w:p>
        </w:tc>
      </w:tr>
      <w:tr w:rsidR="003147A4" w:rsidRPr="0057026A" w14:paraId="5A36345A" w14:textId="77777777" w:rsidTr="00EE2E0C">
        <w:trPr>
          <w:trHeight w:val="576"/>
        </w:trPr>
        <w:tc>
          <w:tcPr>
            <w:tcW w:w="4675" w:type="dxa"/>
            <w:vAlign w:val="center"/>
          </w:tcPr>
          <w:p w14:paraId="18C4BD7E" w14:textId="77777777" w:rsidR="003147A4" w:rsidRPr="0057026A" w:rsidRDefault="003147A4" w:rsidP="00EE2E0C">
            <w:pPr>
              <w:rPr>
                <w:rFonts w:cstheme="minorHAnsi"/>
                <w:sz w:val="24"/>
                <w:szCs w:val="24"/>
              </w:rPr>
            </w:pPr>
            <w:r w:rsidRPr="0057026A">
              <w:rPr>
                <w:rFonts w:cstheme="minorHAnsi"/>
                <w:sz w:val="24"/>
                <w:szCs w:val="24"/>
              </w:rPr>
              <w:t>DIARRH</w:t>
            </w:r>
          </w:p>
        </w:tc>
        <w:tc>
          <w:tcPr>
            <w:tcW w:w="4675" w:type="dxa"/>
            <w:vAlign w:val="center"/>
          </w:tcPr>
          <w:p w14:paraId="4EA63B1A" w14:textId="77777777" w:rsidR="003147A4" w:rsidRPr="0057026A" w:rsidRDefault="003147A4" w:rsidP="00EE2E0C">
            <w:pPr>
              <w:rPr>
                <w:rFonts w:cstheme="minorHAnsi"/>
                <w:sz w:val="24"/>
                <w:szCs w:val="24"/>
              </w:rPr>
            </w:pPr>
            <w:r w:rsidRPr="0057026A">
              <w:rPr>
                <w:rFonts w:cstheme="minorHAnsi"/>
                <w:sz w:val="24"/>
                <w:szCs w:val="24"/>
              </w:rPr>
              <w:t>DIARRHEA</w:t>
            </w:r>
          </w:p>
        </w:tc>
      </w:tr>
      <w:tr w:rsidR="003147A4" w:rsidRPr="0057026A" w14:paraId="0AB58B9A" w14:textId="77777777" w:rsidTr="00EE2E0C">
        <w:trPr>
          <w:trHeight w:val="576"/>
        </w:trPr>
        <w:tc>
          <w:tcPr>
            <w:tcW w:w="4675" w:type="dxa"/>
            <w:vAlign w:val="center"/>
          </w:tcPr>
          <w:p w14:paraId="6C834DB7" w14:textId="77777777" w:rsidR="003147A4" w:rsidRPr="0057026A" w:rsidRDefault="003147A4" w:rsidP="00EE2E0C">
            <w:pPr>
              <w:rPr>
                <w:rFonts w:cstheme="minorHAnsi"/>
                <w:sz w:val="24"/>
                <w:szCs w:val="24"/>
              </w:rPr>
            </w:pPr>
            <w:r w:rsidRPr="0057026A">
              <w:rPr>
                <w:rFonts w:cstheme="minorHAnsi"/>
                <w:sz w:val="24"/>
                <w:szCs w:val="24"/>
              </w:rPr>
              <w:t>DIARHEA</w:t>
            </w:r>
          </w:p>
        </w:tc>
        <w:tc>
          <w:tcPr>
            <w:tcW w:w="4675" w:type="dxa"/>
            <w:vAlign w:val="center"/>
          </w:tcPr>
          <w:p w14:paraId="04494A57" w14:textId="77777777" w:rsidR="003147A4" w:rsidRPr="0057026A" w:rsidRDefault="003147A4" w:rsidP="00EE2E0C">
            <w:pPr>
              <w:rPr>
                <w:rFonts w:cstheme="minorHAnsi"/>
                <w:sz w:val="24"/>
                <w:szCs w:val="24"/>
              </w:rPr>
            </w:pPr>
            <w:r w:rsidRPr="0057026A">
              <w:rPr>
                <w:rFonts w:cstheme="minorHAnsi"/>
                <w:sz w:val="24"/>
                <w:szCs w:val="24"/>
              </w:rPr>
              <w:t>DIARRHEA</w:t>
            </w:r>
          </w:p>
        </w:tc>
      </w:tr>
      <w:tr w:rsidR="003147A4" w:rsidRPr="0057026A" w14:paraId="30CF4A5E" w14:textId="77777777" w:rsidTr="00EE2E0C">
        <w:trPr>
          <w:trHeight w:val="576"/>
        </w:trPr>
        <w:tc>
          <w:tcPr>
            <w:tcW w:w="4675" w:type="dxa"/>
            <w:vAlign w:val="center"/>
          </w:tcPr>
          <w:p w14:paraId="71B95BEC" w14:textId="77777777" w:rsidR="003147A4" w:rsidRPr="0057026A" w:rsidRDefault="003147A4" w:rsidP="00EE2E0C">
            <w:pPr>
              <w:rPr>
                <w:rFonts w:cstheme="minorHAnsi"/>
                <w:sz w:val="24"/>
                <w:szCs w:val="24"/>
              </w:rPr>
            </w:pPr>
            <w:r w:rsidRPr="0057026A">
              <w:rPr>
                <w:rFonts w:cstheme="minorHAnsi"/>
                <w:sz w:val="24"/>
                <w:szCs w:val="24"/>
              </w:rPr>
              <w:t>HOOFROT</w:t>
            </w:r>
          </w:p>
        </w:tc>
        <w:tc>
          <w:tcPr>
            <w:tcW w:w="4675" w:type="dxa"/>
            <w:vAlign w:val="center"/>
          </w:tcPr>
          <w:p w14:paraId="6F0869CA" w14:textId="77777777" w:rsidR="003147A4" w:rsidRPr="0057026A" w:rsidRDefault="003147A4" w:rsidP="00EE2E0C">
            <w:pPr>
              <w:rPr>
                <w:rFonts w:cstheme="minorHAnsi"/>
                <w:sz w:val="24"/>
                <w:szCs w:val="24"/>
              </w:rPr>
            </w:pPr>
            <w:r w:rsidRPr="0057026A">
              <w:rPr>
                <w:rFonts w:cstheme="minorHAnsi"/>
                <w:sz w:val="24"/>
                <w:szCs w:val="24"/>
              </w:rPr>
              <w:t>LAME</w:t>
            </w:r>
          </w:p>
        </w:tc>
      </w:tr>
      <w:tr w:rsidR="003147A4" w:rsidRPr="0057026A" w14:paraId="1B39333C" w14:textId="77777777" w:rsidTr="00EE2E0C">
        <w:trPr>
          <w:trHeight w:val="576"/>
        </w:trPr>
        <w:tc>
          <w:tcPr>
            <w:tcW w:w="4675" w:type="dxa"/>
            <w:vAlign w:val="center"/>
          </w:tcPr>
          <w:p w14:paraId="1B64C5DA" w14:textId="77777777" w:rsidR="003147A4" w:rsidRPr="0057026A" w:rsidRDefault="003147A4" w:rsidP="00EE2E0C">
            <w:pPr>
              <w:rPr>
                <w:rFonts w:cstheme="minorHAnsi"/>
                <w:sz w:val="24"/>
                <w:szCs w:val="24"/>
              </w:rPr>
            </w:pPr>
            <w:r w:rsidRPr="0057026A">
              <w:rPr>
                <w:rFonts w:cstheme="minorHAnsi"/>
                <w:sz w:val="24"/>
                <w:szCs w:val="24"/>
              </w:rPr>
              <w:t>FOOTROT</w:t>
            </w:r>
          </w:p>
        </w:tc>
        <w:tc>
          <w:tcPr>
            <w:tcW w:w="4675" w:type="dxa"/>
            <w:vAlign w:val="center"/>
          </w:tcPr>
          <w:p w14:paraId="0406FD89" w14:textId="77777777" w:rsidR="003147A4" w:rsidRPr="0057026A" w:rsidRDefault="003147A4" w:rsidP="00EE2E0C">
            <w:pPr>
              <w:rPr>
                <w:rFonts w:cstheme="minorHAnsi"/>
                <w:sz w:val="24"/>
                <w:szCs w:val="24"/>
              </w:rPr>
            </w:pPr>
            <w:r w:rsidRPr="0057026A">
              <w:rPr>
                <w:rFonts w:cstheme="minorHAnsi"/>
                <w:sz w:val="24"/>
                <w:szCs w:val="24"/>
              </w:rPr>
              <w:t>LAME</w:t>
            </w:r>
          </w:p>
        </w:tc>
      </w:tr>
      <w:tr w:rsidR="003147A4" w:rsidRPr="0057026A" w14:paraId="6A27D175" w14:textId="77777777" w:rsidTr="00EE2E0C">
        <w:trPr>
          <w:trHeight w:val="576"/>
        </w:trPr>
        <w:tc>
          <w:tcPr>
            <w:tcW w:w="4675" w:type="dxa"/>
            <w:vAlign w:val="center"/>
          </w:tcPr>
          <w:p w14:paraId="7C6F3CB1" w14:textId="77777777" w:rsidR="003147A4" w:rsidRPr="0057026A" w:rsidRDefault="003147A4" w:rsidP="00EE2E0C">
            <w:pPr>
              <w:rPr>
                <w:rFonts w:cstheme="minorHAnsi"/>
                <w:sz w:val="24"/>
                <w:szCs w:val="24"/>
              </w:rPr>
            </w:pPr>
            <w:r w:rsidRPr="0057026A">
              <w:rPr>
                <w:rFonts w:cstheme="minorHAnsi"/>
                <w:sz w:val="24"/>
                <w:szCs w:val="24"/>
              </w:rPr>
              <w:t>FOOTRMK</w:t>
            </w:r>
          </w:p>
        </w:tc>
        <w:tc>
          <w:tcPr>
            <w:tcW w:w="4675" w:type="dxa"/>
            <w:vAlign w:val="center"/>
          </w:tcPr>
          <w:p w14:paraId="52783F78" w14:textId="77777777" w:rsidR="003147A4" w:rsidRPr="0057026A" w:rsidRDefault="003147A4" w:rsidP="00EE2E0C">
            <w:pPr>
              <w:rPr>
                <w:rFonts w:cstheme="minorHAnsi"/>
                <w:sz w:val="24"/>
                <w:szCs w:val="24"/>
              </w:rPr>
            </w:pPr>
            <w:r w:rsidRPr="0057026A">
              <w:rPr>
                <w:rFonts w:cstheme="minorHAnsi"/>
                <w:sz w:val="24"/>
                <w:szCs w:val="24"/>
              </w:rPr>
              <w:t>FOOTRIM</w:t>
            </w:r>
          </w:p>
        </w:tc>
      </w:tr>
      <w:tr w:rsidR="003147A4" w:rsidRPr="0057026A" w14:paraId="7618317D" w14:textId="77777777" w:rsidTr="00EE2E0C">
        <w:trPr>
          <w:trHeight w:val="576"/>
        </w:trPr>
        <w:tc>
          <w:tcPr>
            <w:tcW w:w="4675" w:type="dxa"/>
            <w:vAlign w:val="center"/>
          </w:tcPr>
          <w:p w14:paraId="149B60CE" w14:textId="77777777" w:rsidR="003147A4" w:rsidRPr="0057026A" w:rsidRDefault="003147A4" w:rsidP="00EE2E0C">
            <w:pPr>
              <w:rPr>
                <w:rFonts w:cstheme="minorHAnsi"/>
                <w:sz w:val="24"/>
                <w:szCs w:val="24"/>
              </w:rPr>
            </w:pPr>
            <w:r w:rsidRPr="0057026A">
              <w:rPr>
                <w:rFonts w:cstheme="minorHAnsi"/>
                <w:sz w:val="24"/>
                <w:szCs w:val="24"/>
              </w:rPr>
              <w:t>TRIM</w:t>
            </w:r>
          </w:p>
        </w:tc>
        <w:tc>
          <w:tcPr>
            <w:tcW w:w="4675" w:type="dxa"/>
            <w:vAlign w:val="center"/>
          </w:tcPr>
          <w:p w14:paraId="27DD7682" w14:textId="77777777" w:rsidR="003147A4" w:rsidRPr="0057026A" w:rsidRDefault="003147A4" w:rsidP="00EE2E0C">
            <w:pPr>
              <w:rPr>
                <w:rFonts w:cstheme="minorHAnsi"/>
                <w:sz w:val="24"/>
                <w:szCs w:val="24"/>
              </w:rPr>
            </w:pPr>
            <w:r w:rsidRPr="0057026A">
              <w:rPr>
                <w:rFonts w:cstheme="minorHAnsi"/>
                <w:sz w:val="24"/>
                <w:szCs w:val="24"/>
              </w:rPr>
              <w:t>FOOTRIM</w:t>
            </w:r>
          </w:p>
        </w:tc>
      </w:tr>
      <w:tr w:rsidR="003147A4" w:rsidRPr="0057026A" w14:paraId="2A4ECE8C" w14:textId="77777777" w:rsidTr="00EE2E0C">
        <w:trPr>
          <w:trHeight w:val="576"/>
        </w:trPr>
        <w:tc>
          <w:tcPr>
            <w:tcW w:w="4675" w:type="dxa"/>
            <w:vAlign w:val="center"/>
          </w:tcPr>
          <w:p w14:paraId="192F8791" w14:textId="77777777" w:rsidR="003147A4" w:rsidRPr="0057026A" w:rsidRDefault="003147A4" w:rsidP="00EE2E0C">
            <w:pPr>
              <w:rPr>
                <w:rFonts w:cstheme="minorHAnsi"/>
                <w:sz w:val="24"/>
                <w:szCs w:val="24"/>
              </w:rPr>
            </w:pPr>
            <w:r w:rsidRPr="0057026A">
              <w:rPr>
                <w:rFonts w:cstheme="minorHAnsi"/>
                <w:sz w:val="24"/>
                <w:szCs w:val="24"/>
              </w:rPr>
              <w:t>ILL</w:t>
            </w:r>
          </w:p>
        </w:tc>
        <w:tc>
          <w:tcPr>
            <w:tcW w:w="4675" w:type="dxa"/>
            <w:vAlign w:val="center"/>
          </w:tcPr>
          <w:p w14:paraId="4F708298" w14:textId="77777777" w:rsidR="003147A4" w:rsidRPr="0057026A" w:rsidRDefault="003147A4" w:rsidP="00EE2E0C">
            <w:pPr>
              <w:rPr>
                <w:rFonts w:cstheme="minorHAnsi"/>
                <w:sz w:val="24"/>
                <w:szCs w:val="24"/>
              </w:rPr>
            </w:pPr>
            <w:r w:rsidRPr="0057026A">
              <w:rPr>
                <w:rFonts w:cstheme="minorHAnsi"/>
                <w:sz w:val="24"/>
                <w:szCs w:val="24"/>
              </w:rPr>
              <w:t>ILLMISC</w:t>
            </w:r>
          </w:p>
        </w:tc>
      </w:tr>
    </w:tbl>
    <w:p w14:paraId="2C5695B8" w14:textId="77777777" w:rsidR="003147A4" w:rsidRPr="0057026A" w:rsidRDefault="003147A4" w:rsidP="003147A4">
      <w:pPr>
        <w:rPr>
          <w:rFonts w:cstheme="minorHAnsi"/>
          <w:sz w:val="24"/>
          <w:szCs w:val="24"/>
        </w:rPr>
      </w:pPr>
    </w:p>
    <w:p w14:paraId="10BA8AEA" w14:textId="77777777" w:rsidR="003147A4" w:rsidRPr="0057026A" w:rsidRDefault="003147A4" w:rsidP="003147A4">
      <w:pPr>
        <w:ind w:left="720" w:hanging="360"/>
        <w:rPr>
          <w:rFonts w:cstheme="minorHAnsi"/>
          <w:sz w:val="24"/>
          <w:szCs w:val="24"/>
        </w:rPr>
      </w:pPr>
      <w:r w:rsidRPr="0057026A">
        <w:rPr>
          <w:rFonts w:cstheme="minorHAnsi"/>
          <w:sz w:val="24"/>
          <w:szCs w:val="24"/>
        </w:rPr>
        <w:t>Otherwise, event names default to as is. Missing event names are removed.</w:t>
      </w:r>
    </w:p>
    <w:p w14:paraId="5F6FE908"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Modify FTDIM, FSTPJ, FSTBF, FSTPR, PEAKM, DCAR, and PR305 if value is ‘0’, then replace with ‘NA’. Otherwise, defaults to as is.</w:t>
      </w:r>
    </w:p>
    <w:p w14:paraId="634BB052"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Modify LOG1 if FSTPJ is ‘NA’, then LOG1 is ‘NA’. Otherwise, LOG1 defaults to as is.</w:t>
      </w:r>
    </w:p>
    <w:p w14:paraId="69B82083"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Add ID, LACT, FDAT, BDAT, FCDAT, RC, DRYLG, DDRY, PDCC, PDIM, EASE, CNUM, CLIVE, CSEX, FTDIM, FSTPJ, FSTBF, FSTPR, PEAKM, DCAR, PR305, LOG1, Event, Date, Remark, Protocols, and Technician as placeholders if missing where all values are ‘NA’.</w:t>
      </w:r>
    </w:p>
    <w:p w14:paraId="57C442EA"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Keep ID, LACT, FDAT, BDAT, FCDAT, RC, DRYLG, DDRY, PDCC, PDIM, EASE, CNUM, CLIVE, CSEX, FTDIM, FSTPJ, FSTBF, FSTPR, PEAKM, DCAR, PR305, LOG1, Event, Date, Remark, Protocols, and Technician. Drop all other variables.</w:t>
      </w:r>
    </w:p>
    <w:p w14:paraId="1F47F87B"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Modify Remark where Remark, Protocols, and Technician are concatenated. Drop Protocols and Technician.</w:t>
      </w:r>
    </w:p>
    <w:p w14:paraId="2714489F"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Event names are filtered to keep FRESH, ABORT, SOLD, DIED, MF, RP, METR, KETOSIS, DA, PNEU, DIARRHEA, LAME, FOOTRIM, MAST, and ILLMISC. Drop all other observations.</w:t>
      </w:r>
    </w:p>
    <w:p w14:paraId="5032CF9B"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Observations are grouped by animal ID, lactation number, and event. Modify event names where event name and event number are concatenated. Observations are ungrouped.</w:t>
      </w:r>
    </w:p>
    <w:p w14:paraId="485350F7"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Pivot data from wide to long format by Date and Remark. Modify event names where event name and if it is a Date or Remark are concatenated. Pivot data from long to wide format by event name.</w:t>
      </w:r>
    </w:p>
    <w:p w14:paraId="3F55DD89"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Add MF_1_Date, RP_1_Date, METR_1_Date, KETOSIS_1_Date, PNEU_1_Date, DIARRHEA_1_Date, LAME_1_Date, FOOTRIM_1_Date, MAST_1_Date, and ILLMISC_1_Date as placeholders if missing where all values are ‘NA’.</w:t>
      </w:r>
    </w:p>
    <w:p w14:paraId="5C20A763"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lastRenderedPageBreak/>
        <w:t xml:space="preserve">Lactation number is filtered to keep all LACT greater than 0. Drop all other observations. Fresh dates are filtered between the earliest and latest fresh date for analysis. Dates are transformed to Date objects. Remarks are transformed to character objects.  </w:t>
      </w:r>
    </w:p>
    <w:p w14:paraId="6BC259E7"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 xml:space="preserve">Observations are grouped by </w:t>
      </w:r>
      <w:proofErr w:type="gramStart"/>
      <w:r w:rsidRPr="0057026A">
        <w:rPr>
          <w:rFonts w:cstheme="minorHAnsi"/>
          <w:sz w:val="24"/>
          <w:szCs w:val="24"/>
        </w:rPr>
        <w:t>row</w:t>
      </w:r>
      <w:proofErr w:type="gramEnd"/>
      <w:r w:rsidRPr="0057026A">
        <w:rPr>
          <w:rFonts w:cstheme="minorHAnsi"/>
          <w:sz w:val="24"/>
          <w:szCs w:val="24"/>
        </w:rPr>
        <w:t>. Create XMF, XRP, XMETR, XKET, XDA, XPNEU, XDIAR, XLAME, XFTRM, XMAST, and XILL to count the number of non-missing events for each animal ID and lactation number. Observations are ungrouped.</w:t>
      </w:r>
    </w:p>
    <w:p w14:paraId="19FFE410"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Create DATS as SOLD_1_Date, REMS as SOLD_1_Remark, DATD as DIED_1_Date, and REMD as DIED_1_Remark. Create DATR and REMR where if DATS is not missing, then DATR is DATS and REMR is REMS; else if DATD is not missing, then DATR is DATD and REMR is REMD. Otherwise, DATR and REMR are ‘NA’.</w:t>
      </w:r>
    </w:p>
    <w:p w14:paraId="08DCF815"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Birth date and fresh are filtered to keep strings between 8 to 10 characters for valid dates. Modify FCDAT if string is not between 8 to 10 characters, then replace with ‘NA’. Otherwise, FCDAT defaults to as is.</w:t>
      </w:r>
    </w:p>
    <w:p w14:paraId="2025EEEF"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ID and RC are transformed to factor objects. BDAT, FDAT, FCDAT are transformed to Date objects. CLIVE and CSEX are transformed to character objects. LACT, FTDIM, FSTPJ, FSTBF, FSTPR, PEAKM, DCAR, PR305, DRYLG, LOG1, LACT, DDRY, PDCC, PDIM, EASE, and CNUM are transformed to numeric objects.</w:t>
      </w:r>
    </w:p>
    <w:p w14:paraId="6A4C0E3B"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Create LACTGP where if LACT is greater than or equal to three, then LACTGP is ‘3’. Otherwise, LACTGP is LACT. Create FRESH_MONTH by formatting FDAT in ISO8601 character format and represent with year and month format. Create DIM where if DATR is missing, then DIM is the difference between DC extraction date and fresh date. Otherwise, DIM is the difference between date removed and fresh date.</w:t>
      </w:r>
    </w:p>
    <w:p w14:paraId="02CACB3F"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Create FRESH 372 TO 7, FRESH 386 TO 21, and FRESH 425 TO 60 where if DIM is between 7 and 372, then FRESH 372 TO 7 is ‘1’; if DIM is between 21 and 386, then FRESH 386 TO 21 is ‘1’; and if DIM is between 60 and 425, then FRESH 425 TO 60 is ‘1’ respectively. Otherwise, the FRESH 372 TO 7, FRESH 386 TO 21, and FRESH 425 TO 60 are ‘0’.</w:t>
      </w:r>
    </w:p>
    <w:p w14:paraId="38E3F33F"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Create BIRTH_DATE as BDAT. Create AGE_AT_CALVING_(MONTHS) as the number of months between BIRTH_DATE and FDAT. Create AGE_AT_CALVING_1ST_LACT_(MONTHS) as the number of months between BIRTH_DATE and FCDAT.</w:t>
      </w:r>
    </w:p>
    <w:p w14:paraId="1BF79D0B"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Create DDRY where if LACT is not equal to one, then DDRY is ‘NA’. Otherwise, DDRY defaults to as is. Create ABORT where if PDCC less than 260, then ABORT is ‘1’. Otherwise, ABORT is ‘0’. Create PDIM where if LACT is not equal to one, then PDIM is ‘NA’. Otherwise, PDIM defaults to as is.</w:t>
      </w:r>
    </w:p>
    <w:p w14:paraId="055081B9"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 xml:space="preserve">Create CALVING_EASE_&gt;=2 and CALVING_EASE_&gt;=3 where if EASE is greater than or equal to two, then CALVING_EASE_&gt;=2 is ‘1’ and if EASE is greater than or equal to three, then CALVING_EASE_&gt;=3 is ‘1’. Otherwise, CALVING_EASE_&gt;=2 and CALVING_EASE_&gt;=3 </w:t>
      </w:r>
      <w:proofErr w:type="gramStart"/>
      <w:r w:rsidRPr="0057026A">
        <w:rPr>
          <w:rFonts w:cstheme="minorHAnsi"/>
          <w:sz w:val="24"/>
          <w:szCs w:val="24"/>
        </w:rPr>
        <w:t>are</w:t>
      </w:r>
      <w:proofErr w:type="gramEnd"/>
      <w:r w:rsidRPr="0057026A">
        <w:rPr>
          <w:rFonts w:cstheme="minorHAnsi"/>
          <w:sz w:val="24"/>
          <w:szCs w:val="24"/>
        </w:rPr>
        <w:t xml:space="preserve"> ‘0’.</w:t>
      </w:r>
    </w:p>
    <w:p w14:paraId="7C8D37B2"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Modify CNUM if CNUM is equal to one and EASE is not equal to zero, then CNUM is ‘NA’. Otherwise, CNUM defaults to as is. Modify CSEX if CNUM is missing, then CSEX is ‘NA’. Otherwise, CSEX defaults to as is. Modify CLIVE if CNUM is missing, then CLIVE is ‘NA’. Otherwise, CLIVE defaults to as is.</w:t>
      </w:r>
    </w:p>
    <w:p w14:paraId="509EAF49"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lastRenderedPageBreak/>
        <w:t>Create TWINS where if CNUM is greater than one, then TWINS is ‘1’ and CNUM is equal to one, then TWINS is ‘0’. Otherwise, TWINS is ‘NA’. Create STILLBIRTH where if any element of the string CLIVE matches the pattern ‘D’, then STILLBIRTH is ‘1’. Otherwise, STILLBIRTH is ‘0’. Create CALF_SEX as CSEX. Create MALE_CALF where if any element of the string CSEX matches the pattern ‘M’, then MALE_CALF is ‘1’. Otherwise, MALE_CALF is ‘0’.</w:t>
      </w:r>
    </w:p>
    <w:p w14:paraId="72B754AA"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Create FPR where it is the ratio between FSTBF and FSTPR. Create FPR&gt;1.4 where if FPR is greater than 1.4, then FPR&gt;1.4 is ‘1’. Otherwise, FPR&gt;1.4 is ‘0’.</w:t>
      </w:r>
    </w:p>
    <w:p w14:paraId="7E37F318"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 xml:space="preserve">Create sold, died, removed, milk fever, retained placenta, metritis, ketosis, DA, pneumonia, diarrhea, lameness, foot trim, mastitis, and miscellaneous illness and other associated variables according to the definitions and thresholds in </w:t>
      </w:r>
      <w:r w:rsidRPr="0057026A">
        <w:rPr>
          <w:rFonts w:cstheme="minorHAnsi"/>
          <w:b/>
          <w:bCs/>
          <w:sz w:val="24"/>
          <w:szCs w:val="24"/>
        </w:rPr>
        <w:t>S</w:t>
      </w:r>
      <w:r>
        <w:rPr>
          <w:rFonts w:cstheme="minorHAnsi"/>
          <w:b/>
          <w:bCs/>
          <w:sz w:val="24"/>
          <w:szCs w:val="24"/>
        </w:rPr>
        <w:t>2</w:t>
      </w:r>
      <w:r w:rsidRPr="0057026A">
        <w:rPr>
          <w:rFonts w:cstheme="minorHAnsi"/>
          <w:b/>
          <w:bCs/>
          <w:sz w:val="24"/>
          <w:szCs w:val="24"/>
        </w:rPr>
        <w:t xml:space="preserve"> Appendix B</w:t>
      </w:r>
      <w:r w:rsidRPr="0057026A">
        <w:rPr>
          <w:rFonts w:cstheme="minorHAnsi"/>
          <w:sz w:val="24"/>
          <w:szCs w:val="24"/>
        </w:rPr>
        <w:t>.</w:t>
      </w:r>
    </w:p>
    <w:p w14:paraId="4375CAF1" w14:textId="77777777" w:rsidR="003147A4" w:rsidRPr="0057026A" w:rsidRDefault="003147A4" w:rsidP="003147A4">
      <w:pPr>
        <w:pStyle w:val="ListParagraph"/>
        <w:numPr>
          <w:ilvl w:val="0"/>
          <w:numId w:val="16"/>
        </w:numPr>
        <w:rPr>
          <w:rFonts w:cstheme="minorHAnsi"/>
          <w:sz w:val="24"/>
          <w:szCs w:val="24"/>
        </w:rPr>
      </w:pPr>
      <w:r w:rsidRPr="0057026A">
        <w:rPr>
          <w:rFonts w:cstheme="minorHAnsi"/>
          <w:sz w:val="24"/>
          <w:szCs w:val="24"/>
        </w:rPr>
        <w:t>Days in milk are transformed to numeric objects. CLIVE, CSEX, CALF_SEX, FRESH_MONTH, FRESH 372 TO 7, FRESH 386 TO 21, FRESH 425 TO 60, ABORT, CALVING_EASE_&gt;=2, CALVING_EASE_&gt;=3, TWINS, STILLBIRTH, MALE_CALF, FPR&gt;1.4, and all variable between SOLD and ILLMISC&lt;=60 that does not end with ‘DIM’ are transformed to factor objects. The levels of RC, CLIVE, CSEX, CALF_SEX, FRESH_MONTH are sorted in alphabetical order. The levels of FRESH_MONTH, FRESH 372 TO 7, FRESH 386 TO 21, FRESH 425 TO 60, ABORT, CALVING_EASE_&gt;=2, CALVING_EASE_&gt;=3, TWINS, STILLBIRTH, MALE_CALF, FPR&gt;1.4, and all variable between SOLD and ILLMISC&lt;=60 that does not end with ‘DIM’ are defined such that ‘0’ is the reference level.</w:t>
      </w:r>
    </w:p>
    <w:p w14:paraId="1985EEF5" w14:textId="35BA41A6" w:rsidR="000B06EC" w:rsidRDefault="000B06EC" w:rsidP="003147A4"/>
    <w:sectPr w:rsidR="000B06EC" w:rsidSect="007B731B">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8C3E1F" w14:textId="77777777" w:rsidR="007B731B" w:rsidRDefault="007B731B">
      <w:pPr>
        <w:spacing w:after="0" w:line="240" w:lineRule="auto"/>
      </w:pPr>
      <w:r>
        <w:separator/>
      </w:r>
    </w:p>
  </w:endnote>
  <w:endnote w:type="continuationSeparator" w:id="0">
    <w:p w14:paraId="2602FE4A" w14:textId="77777777" w:rsidR="007B731B" w:rsidRDefault="007B7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BE3090" w14:textId="77777777" w:rsidR="007B731B" w:rsidRDefault="007B731B">
      <w:pPr>
        <w:spacing w:after="0" w:line="240" w:lineRule="auto"/>
      </w:pPr>
      <w:r>
        <w:separator/>
      </w:r>
    </w:p>
  </w:footnote>
  <w:footnote w:type="continuationSeparator" w:id="0">
    <w:p w14:paraId="45738077" w14:textId="77777777" w:rsidR="007B731B" w:rsidRDefault="007B73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60372076"/>
      <w:docPartObj>
        <w:docPartGallery w:val="Page Numbers (Top of Page)"/>
        <w:docPartUnique/>
      </w:docPartObj>
    </w:sdtPr>
    <w:sdtEndPr>
      <w:rPr>
        <w:noProof/>
      </w:rPr>
    </w:sdtEndPr>
    <w:sdtContent>
      <w:p w14:paraId="5333C1D0" w14:textId="77777777" w:rsidR="006E2A42"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39F3211" w14:textId="77777777" w:rsidR="006E2A42" w:rsidRDefault="006E2A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D62F57"/>
    <w:multiLevelType w:val="multilevel"/>
    <w:tmpl w:val="C8481D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CA1CDB"/>
    <w:multiLevelType w:val="multilevel"/>
    <w:tmpl w:val="8228C024"/>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E6E3FAC"/>
    <w:multiLevelType w:val="multilevel"/>
    <w:tmpl w:val="ED264C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6F834EA"/>
    <w:multiLevelType w:val="multilevel"/>
    <w:tmpl w:val="834C5EC4"/>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AE71F9C"/>
    <w:multiLevelType w:val="hybridMultilevel"/>
    <w:tmpl w:val="1FE4F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3B2BD4"/>
    <w:multiLevelType w:val="multilevel"/>
    <w:tmpl w:val="0409001D"/>
    <w:styleLink w:val="Thesis"/>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7FD84F86"/>
    <w:multiLevelType w:val="multilevel"/>
    <w:tmpl w:val="CDBE96C2"/>
    <w:lvl w:ilvl="0">
      <w:start w:val="1"/>
      <w:numFmt w:val="none"/>
      <w:lvlText w:val=""/>
      <w:lvlJc w:val="left"/>
      <w:pPr>
        <w:ind w:left="0" w:firstLine="0"/>
      </w:pPr>
      <w:rPr>
        <w:rFonts w:hint="default"/>
      </w:rPr>
    </w:lvl>
    <w:lvl w:ilvl="1">
      <w:start w:val="1"/>
      <w:numFmt w:val="none"/>
      <w:pStyle w:val="3MajorSections"/>
      <w:lvlText w:val=""/>
      <w:lvlJc w:val="left"/>
      <w:pPr>
        <w:ind w:left="0" w:firstLine="0"/>
      </w:pPr>
      <w:rPr>
        <w:rFonts w:hint="default"/>
      </w:rPr>
    </w:lvl>
    <w:lvl w:ilvl="2">
      <w:start w:val="1"/>
      <w:numFmt w:val="none"/>
      <w:lvlText w:val=""/>
      <w:lvlJc w:val="left"/>
      <w:pPr>
        <w:ind w:left="0" w:firstLine="0"/>
      </w:pPr>
      <w:rPr>
        <w:rFonts w:hint="default"/>
      </w:rPr>
    </w:lvl>
    <w:lvl w:ilvl="3">
      <w:start w:val="1"/>
      <w:numFmt w:val="none"/>
      <w:pStyle w:val="4Thesissubsection"/>
      <w:lvlText w:val=""/>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16cid:durableId="1988435257">
    <w:abstractNumId w:val="6"/>
  </w:num>
  <w:num w:numId="2" w16cid:durableId="759764922">
    <w:abstractNumId w:val="6"/>
  </w:num>
  <w:num w:numId="3" w16cid:durableId="322659497">
    <w:abstractNumId w:val="5"/>
  </w:num>
  <w:num w:numId="4" w16cid:durableId="357245684">
    <w:abstractNumId w:val="2"/>
  </w:num>
  <w:num w:numId="5" w16cid:durableId="1268973749">
    <w:abstractNumId w:val="0"/>
    <w:lvlOverride w:ilvl="0">
      <w:lvl w:ilvl="0">
        <w:numFmt w:val="lowerLetter"/>
        <w:lvlText w:val="%1."/>
        <w:lvlJc w:val="left"/>
      </w:lvl>
    </w:lvlOverride>
  </w:num>
  <w:num w:numId="6" w16cid:durableId="1268973749">
    <w:abstractNumId w:val="0"/>
    <w:lvlOverride w:ilvl="0">
      <w:lvl w:ilvl="0">
        <w:numFmt w:val="lowerLetter"/>
        <w:lvlText w:val="%1."/>
        <w:lvlJc w:val="left"/>
      </w:lvl>
    </w:lvlOverride>
  </w:num>
  <w:num w:numId="7" w16cid:durableId="270819918">
    <w:abstractNumId w:val="3"/>
    <w:lvlOverride w:ilvl="0">
      <w:lvl w:ilvl="0">
        <w:numFmt w:val="decimal"/>
        <w:lvlText w:val="%1."/>
        <w:lvlJc w:val="left"/>
      </w:lvl>
    </w:lvlOverride>
  </w:num>
  <w:num w:numId="8" w16cid:durableId="883173921">
    <w:abstractNumId w:val="3"/>
  </w:num>
  <w:num w:numId="9" w16cid:durableId="2007006762">
    <w:abstractNumId w:val="1"/>
  </w:num>
  <w:num w:numId="10" w16cid:durableId="1789818240">
    <w:abstractNumId w:val="1"/>
    <w:lvlOverride w:ilvl="0">
      <w:lvl w:ilvl="0">
        <w:numFmt w:val="decimal"/>
        <w:lvlText w:val="%1."/>
        <w:lvlJc w:val="left"/>
      </w:lvl>
    </w:lvlOverride>
  </w:num>
  <w:num w:numId="11" w16cid:durableId="1789818240">
    <w:abstractNumId w:val="1"/>
    <w:lvlOverride w:ilvl="0">
      <w:lvl w:ilvl="0">
        <w:numFmt w:val="decimal"/>
        <w:lvlText w:val="%1."/>
        <w:lvlJc w:val="left"/>
      </w:lvl>
    </w:lvlOverride>
  </w:num>
  <w:num w:numId="12" w16cid:durableId="1789818240">
    <w:abstractNumId w:val="1"/>
    <w:lvlOverride w:ilvl="0">
      <w:lvl w:ilvl="0">
        <w:numFmt w:val="decimal"/>
        <w:lvlText w:val="%1."/>
        <w:lvlJc w:val="left"/>
      </w:lvl>
    </w:lvlOverride>
  </w:num>
  <w:num w:numId="13" w16cid:durableId="1789818240">
    <w:abstractNumId w:val="1"/>
    <w:lvlOverride w:ilvl="0">
      <w:lvl w:ilvl="0">
        <w:numFmt w:val="decimal"/>
        <w:lvlText w:val="%1."/>
        <w:lvlJc w:val="left"/>
      </w:lvl>
    </w:lvlOverride>
  </w:num>
  <w:num w:numId="14" w16cid:durableId="1789818240">
    <w:abstractNumId w:val="1"/>
    <w:lvlOverride w:ilvl="0">
      <w:lvl w:ilvl="0">
        <w:numFmt w:val="decimal"/>
        <w:lvlText w:val="%1."/>
        <w:lvlJc w:val="left"/>
      </w:lvl>
    </w:lvlOverride>
  </w:num>
  <w:num w:numId="15" w16cid:durableId="1789818240">
    <w:abstractNumId w:val="1"/>
    <w:lvlOverride w:ilvl="0">
      <w:lvl w:ilvl="0">
        <w:numFmt w:val="decimal"/>
        <w:lvlText w:val="%1."/>
        <w:lvlJc w:val="left"/>
      </w:lvl>
    </w:lvlOverride>
  </w:num>
  <w:num w:numId="16" w16cid:durableId="19007471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0tzA3NTMwMjI3MTZU0lEKTi0uzszPAykwrgUA5tuaXywAAAA="/>
  </w:docVars>
  <w:rsids>
    <w:rsidRoot w:val="00F13854"/>
    <w:rsid w:val="000B06EC"/>
    <w:rsid w:val="000E6890"/>
    <w:rsid w:val="003147A4"/>
    <w:rsid w:val="00473361"/>
    <w:rsid w:val="00514F07"/>
    <w:rsid w:val="0052342F"/>
    <w:rsid w:val="005C2237"/>
    <w:rsid w:val="00623576"/>
    <w:rsid w:val="006E2A42"/>
    <w:rsid w:val="007B731B"/>
    <w:rsid w:val="00B74609"/>
    <w:rsid w:val="00DC5F91"/>
    <w:rsid w:val="00DF3437"/>
    <w:rsid w:val="00E62330"/>
    <w:rsid w:val="00F13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D888F"/>
  <w15:chartTrackingRefBased/>
  <w15:docId w15:val="{F4FE7929-919D-4F2D-9D02-19E34823F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85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Non-NumberedSectionHeadings">
    <w:name w:val="1. Non-Numbered Section Headings"/>
    <w:basedOn w:val="MainBodyText"/>
    <w:next w:val="MainBodyText"/>
    <w:link w:val="1Non-NumberedSectionHeadingsChar"/>
    <w:qFormat/>
    <w:rsid w:val="00473361"/>
    <w:pPr>
      <w:spacing w:after="120"/>
      <w:jc w:val="center"/>
    </w:pPr>
    <w:rPr>
      <w:b/>
      <w:caps/>
    </w:rPr>
  </w:style>
  <w:style w:type="character" w:customStyle="1" w:styleId="1Non-NumberedSectionHeadingsChar">
    <w:name w:val="1. Non-Numbered Section Headings Char"/>
    <w:basedOn w:val="DefaultParagraphFont"/>
    <w:link w:val="1Non-NumberedSectionHeadings"/>
    <w:rsid w:val="00473361"/>
    <w:rPr>
      <w:rFonts w:ascii="Times New Roman" w:eastAsiaTheme="minorEastAsia" w:hAnsi="Times New Roman"/>
      <w:b/>
      <w:caps/>
      <w:sz w:val="24"/>
    </w:rPr>
  </w:style>
  <w:style w:type="paragraph" w:customStyle="1" w:styleId="MainBodyText">
    <w:name w:val="Main Body Text"/>
    <w:qFormat/>
    <w:rsid w:val="00473361"/>
    <w:pPr>
      <w:spacing w:line="480" w:lineRule="auto"/>
    </w:pPr>
    <w:rPr>
      <w:rFonts w:ascii="Times New Roman" w:eastAsiaTheme="minorEastAsia" w:hAnsi="Times New Roman"/>
      <w:sz w:val="24"/>
    </w:rPr>
  </w:style>
  <w:style w:type="paragraph" w:customStyle="1" w:styleId="2ChapterHeadings">
    <w:name w:val="2. Chapter Headings"/>
    <w:basedOn w:val="MainBodyText"/>
    <w:next w:val="MainBodyText"/>
    <w:qFormat/>
    <w:rsid w:val="00473361"/>
    <w:pPr>
      <w:spacing w:after="120"/>
    </w:pPr>
    <w:rPr>
      <w:b/>
      <w:caps/>
    </w:rPr>
  </w:style>
  <w:style w:type="paragraph" w:customStyle="1" w:styleId="4Thesissubsection">
    <w:name w:val="4. Thesis subsection"/>
    <w:basedOn w:val="MainBodyText"/>
    <w:next w:val="MainBodyText"/>
    <w:link w:val="4ThesissubsectionChar"/>
    <w:qFormat/>
    <w:rsid w:val="00473361"/>
    <w:pPr>
      <w:numPr>
        <w:ilvl w:val="3"/>
        <w:numId w:val="2"/>
      </w:numPr>
      <w:spacing w:after="100" w:afterAutospacing="1"/>
      <w:outlineLvl w:val="3"/>
    </w:pPr>
    <w:rPr>
      <w:rFonts w:cs="Times New Roman"/>
      <w:i/>
      <w:szCs w:val="20"/>
    </w:rPr>
  </w:style>
  <w:style w:type="character" w:customStyle="1" w:styleId="4ThesissubsectionChar">
    <w:name w:val="4. Thesis subsection Char"/>
    <w:basedOn w:val="DefaultParagraphFont"/>
    <w:link w:val="4Thesissubsection"/>
    <w:rsid w:val="00473361"/>
    <w:rPr>
      <w:rFonts w:ascii="Times New Roman" w:eastAsiaTheme="minorEastAsia" w:hAnsi="Times New Roman" w:cs="Times New Roman"/>
      <w:i/>
      <w:sz w:val="24"/>
      <w:szCs w:val="20"/>
    </w:rPr>
  </w:style>
  <w:style w:type="paragraph" w:customStyle="1" w:styleId="3MajorSections">
    <w:name w:val="3. Major Sections"/>
    <w:basedOn w:val="MainBodyText"/>
    <w:next w:val="MainBodyText"/>
    <w:link w:val="3MajorSectionsChar"/>
    <w:qFormat/>
    <w:rsid w:val="00473361"/>
    <w:pPr>
      <w:numPr>
        <w:ilvl w:val="1"/>
        <w:numId w:val="1"/>
      </w:numPr>
      <w:outlineLvl w:val="1"/>
    </w:pPr>
    <w:rPr>
      <w:i/>
    </w:rPr>
  </w:style>
  <w:style w:type="character" w:customStyle="1" w:styleId="3MajorSectionsChar">
    <w:name w:val="3. Major Sections Char"/>
    <w:basedOn w:val="DefaultParagraphFont"/>
    <w:link w:val="3MajorSections"/>
    <w:rsid w:val="00473361"/>
    <w:rPr>
      <w:rFonts w:ascii="Times New Roman" w:eastAsiaTheme="minorEastAsia" w:hAnsi="Times New Roman"/>
      <w:i/>
      <w:sz w:val="24"/>
    </w:rPr>
  </w:style>
  <w:style w:type="numbering" w:customStyle="1" w:styleId="Thesis">
    <w:name w:val="Thesis"/>
    <w:uiPriority w:val="99"/>
    <w:rsid w:val="00473361"/>
    <w:pPr>
      <w:numPr>
        <w:numId w:val="3"/>
      </w:numPr>
    </w:pPr>
  </w:style>
  <w:style w:type="paragraph" w:styleId="NormalWeb">
    <w:name w:val="Normal (Web)"/>
    <w:basedOn w:val="Normal"/>
    <w:uiPriority w:val="99"/>
    <w:unhideWhenUsed/>
    <w:rsid w:val="00F13854"/>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138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3854"/>
    <w:rPr>
      <w:kern w:val="0"/>
      <w14:ligatures w14:val="none"/>
    </w:rPr>
  </w:style>
  <w:style w:type="character" w:styleId="LineNumber">
    <w:name w:val="line number"/>
    <w:basedOn w:val="DefaultParagraphFont"/>
    <w:uiPriority w:val="99"/>
    <w:semiHidden/>
    <w:unhideWhenUsed/>
    <w:rsid w:val="00F13854"/>
  </w:style>
  <w:style w:type="table" w:styleId="TableGrid">
    <w:name w:val="Table Grid"/>
    <w:basedOn w:val="TableNormal"/>
    <w:uiPriority w:val="39"/>
    <w:rsid w:val="00314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47A4"/>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4071</Words>
  <Characters>23205</Characters>
  <Application>Microsoft Office Word</Application>
  <DocSecurity>0</DocSecurity>
  <Lines>193</Lines>
  <Paragraphs>54</Paragraphs>
  <ScaleCrop>false</ScaleCrop>
  <Company/>
  <LinksUpToDate>false</LinksUpToDate>
  <CharactersWithSpaces>2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 Walleser</dc:creator>
  <cp:keywords/>
  <dc:description/>
  <cp:lastModifiedBy>EMIL Walleser</cp:lastModifiedBy>
  <cp:revision>5</cp:revision>
  <dcterms:created xsi:type="dcterms:W3CDTF">2023-08-19T17:43:00Z</dcterms:created>
  <dcterms:modified xsi:type="dcterms:W3CDTF">2024-03-04T01:54:00Z</dcterms:modified>
</cp:coreProperties>
</file>